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988A5" w14:textId="67D00FAE" w:rsidR="00F20CDC" w:rsidRPr="00F20CDC" w:rsidRDefault="00F20CDC" w:rsidP="00F20CDC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66970702"/>
      <w:r w:rsidRPr="00C6425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Table 1.</w:t>
      </w:r>
      <w:r w:rsidRPr="00C642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fferences in anthropometrics and body composition between participants included and those excluded from analysis.</w:t>
      </w:r>
    </w:p>
    <w:p w14:paraId="086BE9CD" w14:textId="77777777" w:rsidR="00F20CDC" w:rsidRPr="00F20CDC" w:rsidRDefault="00F20CDC" w:rsidP="00F20CDC">
      <w:pPr>
        <w:spacing w:after="0" w:line="240" w:lineRule="auto"/>
        <w:rPr>
          <w:rFonts w:ascii="Courier" w:eastAsia="Times New Roman" w:hAnsi="Courier" w:cs="Times New Roman"/>
          <w:sz w:val="18"/>
          <w:szCs w:val="18"/>
          <w:lang w:val="en-US"/>
        </w:rPr>
      </w:pPr>
    </w:p>
    <w:tbl>
      <w:tblPr>
        <w:tblStyle w:val="TabelacomGrelh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25"/>
        <w:gridCol w:w="1134"/>
        <w:gridCol w:w="850"/>
        <w:gridCol w:w="1843"/>
        <w:gridCol w:w="851"/>
        <w:gridCol w:w="993"/>
      </w:tblGrid>
      <w:tr w:rsidR="00F20CDC" w:rsidRPr="00F20CDC" w14:paraId="3FD57C19" w14:textId="77777777" w:rsidTr="000D6A2D">
        <w:trPr>
          <w:jc w:val="center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2EF5185E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Outcome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</w:tcPr>
          <w:p w14:paraId="0BB49F2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2B4A35D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ncluded  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14:paraId="59006C6B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004C339F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xcluded 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0664F9B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6ACC6F44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20CDC" w:rsidRPr="00F20CDC" w14:paraId="77935AF2" w14:textId="77777777" w:rsidTr="000D6A2D">
        <w:trPr>
          <w:jc w:val="center"/>
        </w:trPr>
        <w:tc>
          <w:tcPr>
            <w:tcW w:w="2127" w:type="dxa"/>
          </w:tcPr>
          <w:p w14:paraId="7C06B075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7AC6F7E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3DF95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2"/>
          </w:tcPr>
          <w:p w14:paraId="6D93136F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851" w:type="dxa"/>
          </w:tcPr>
          <w:p w14:paraId="3E5D7632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</w:tcPr>
          <w:p w14:paraId="228C332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20CDC" w:rsidRPr="00F20CDC" w14:paraId="37943DED" w14:textId="77777777" w:rsidTr="000D6A2D">
        <w:trPr>
          <w:jc w:val="center"/>
        </w:trPr>
        <w:tc>
          <w:tcPr>
            <w:tcW w:w="2127" w:type="dxa"/>
            <w:shd w:val="clear" w:color="auto" w:fill="auto"/>
          </w:tcPr>
          <w:p w14:paraId="6B14F8D0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425" w:type="dxa"/>
            <w:shd w:val="clear" w:color="auto" w:fill="auto"/>
          </w:tcPr>
          <w:p w14:paraId="1E9A29FE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B49B471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5.1 ± 1.6</w:t>
            </w:r>
          </w:p>
        </w:tc>
        <w:tc>
          <w:tcPr>
            <w:tcW w:w="850" w:type="dxa"/>
          </w:tcPr>
          <w:p w14:paraId="759C0B3E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  <w:shd w:val="clear" w:color="auto" w:fill="auto"/>
          </w:tcPr>
          <w:p w14:paraId="7E68529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4.2 ± 1.8</w:t>
            </w:r>
          </w:p>
        </w:tc>
        <w:tc>
          <w:tcPr>
            <w:tcW w:w="851" w:type="dxa"/>
          </w:tcPr>
          <w:p w14:paraId="0334671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  <w:shd w:val="clear" w:color="auto" w:fill="auto"/>
          </w:tcPr>
          <w:p w14:paraId="0C6270F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.019 </w:t>
            </w:r>
            <w:r w:rsidRPr="00F20C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7A46B524" w14:textId="77777777" w:rsidTr="000D6A2D">
        <w:trPr>
          <w:jc w:val="center"/>
        </w:trPr>
        <w:tc>
          <w:tcPr>
            <w:tcW w:w="2127" w:type="dxa"/>
          </w:tcPr>
          <w:p w14:paraId="4D186C2D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425" w:type="dxa"/>
          </w:tcPr>
          <w:p w14:paraId="3CFAE904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CA232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91.3 (20.5) *</w:t>
            </w:r>
          </w:p>
        </w:tc>
        <w:tc>
          <w:tcPr>
            <w:tcW w:w="850" w:type="dxa"/>
          </w:tcPr>
          <w:p w14:paraId="65B3942A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3547F8E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86.3 (15.2) *</w:t>
            </w:r>
          </w:p>
        </w:tc>
        <w:tc>
          <w:tcPr>
            <w:tcW w:w="851" w:type="dxa"/>
          </w:tcPr>
          <w:p w14:paraId="2524C5EF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</w:tcPr>
          <w:p w14:paraId="0ECA19A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092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F20CDC" w:rsidRPr="00F20CDC" w14:paraId="07608728" w14:textId="77777777" w:rsidTr="000D6A2D">
        <w:trPr>
          <w:jc w:val="center"/>
        </w:trPr>
        <w:tc>
          <w:tcPr>
            <w:tcW w:w="2127" w:type="dxa"/>
          </w:tcPr>
          <w:p w14:paraId="05A01CFE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425" w:type="dxa"/>
          </w:tcPr>
          <w:p w14:paraId="6A84F9F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7558D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64.4 ± 7.9</w:t>
            </w:r>
          </w:p>
        </w:tc>
        <w:tc>
          <w:tcPr>
            <w:tcW w:w="850" w:type="dxa"/>
          </w:tcPr>
          <w:p w14:paraId="52DDCBC1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21DE85EE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63.7 ± 8.7</w:t>
            </w:r>
          </w:p>
        </w:tc>
        <w:tc>
          <w:tcPr>
            <w:tcW w:w="851" w:type="dxa"/>
          </w:tcPr>
          <w:p w14:paraId="70C4B4A1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</w:tcPr>
          <w:p w14:paraId="4552750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745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11D51357" w14:textId="77777777" w:rsidTr="000D6A2D">
        <w:trPr>
          <w:jc w:val="center"/>
        </w:trPr>
        <w:tc>
          <w:tcPr>
            <w:tcW w:w="2127" w:type="dxa"/>
          </w:tcPr>
          <w:p w14:paraId="1D2DB571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Height z-score</w:t>
            </w:r>
          </w:p>
        </w:tc>
        <w:tc>
          <w:tcPr>
            <w:tcW w:w="425" w:type="dxa"/>
          </w:tcPr>
          <w:p w14:paraId="7D967475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FEA67E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0.28 ± 1.11</w:t>
            </w:r>
          </w:p>
        </w:tc>
        <w:tc>
          <w:tcPr>
            <w:tcW w:w="850" w:type="dxa"/>
          </w:tcPr>
          <w:p w14:paraId="3745D82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0D827311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0.45 ± 1.13</w:t>
            </w:r>
          </w:p>
        </w:tc>
        <w:tc>
          <w:tcPr>
            <w:tcW w:w="851" w:type="dxa"/>
          </w:tcPr>
          <w:p w14:paraId="6085024E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</w:tcPr>
          <w:p w14:paraId="69B64DD7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376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2E55B02E" w14:textId="77777777" w:rsidTr="000D6A2D">
        <w:trPr>
          <w:jc w:val="center"/>
        </w:trPr>
        <w:tc>
          <w:tcPr>
            <w:tcW w:w="2127" w:type="dxa"/>
          </w:tcPr>
          <w:p w14:paraId="3653A91A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BMI (kg/m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428B22A3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BC990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34.02 (7.00) *</w:t>
            </w:r>
          </w:p>
        </w:tc>
        <w:tc>
          <w:tcPr>
            <w:tcW w:w="850" w:type="dxa"/>
          </w:tcPr>
          <w:p w14:paraId="5447D59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62DA14A3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31.38 (7.16) *</w:t>
            </w:r>
          </w:p>
        </w:tc>
        <w:tc>
          <w:tcPr>
            <w:tcW w:w="851" w:type="dxa"/>
          </w:tcPr>
          <w:p w14:paraId="6356AB0C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</w:tcPr>
          <w:p w14:paraId="0EECD28A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.035 </w:t>
            </w:r>
            <w:r w:rsidRPr="00F20C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F20CDC" w:rsidRPr="00F20CDC" w14:paraId="36161334" w14:textId="77777777" w:rsidTr="000D6A2D">
        <w:trPr>
          <w:jc w:val="center"/>
        </w:trPr>
        <w:tc>
          <w:tcPr>
            <w:tcW w:w="2127" w:type="dxa"/>
          </w:tcPr>
          <w:p w14:paraId="2854A975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BMI z-score</w:t>
            </w:r>
          </w:p>
        </w:tc>
        <w:tc>
          <w:tcPr>
            <w:tcW w:w="425" w:type="dxa"/>
          </w:tcPr>
          <w:p w14:paraId="52F5B1B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AE9204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2.93 (0.91) *</w:t>
            </w:r>
          </w:p>
        </w:tc>
        <w:tc>
          <w:tcPr>
            <w:tcW w:w="850" w:type="dxa"/>
          </w:tcPr>
          <w:p w14:paraId="62247E9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2D1855B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2.70 (0.90) *</w:t>
            </w:r>
          </w:p>
        </w:tc>
        <w:tc>
          <w:tcPr>
            <w:tcW w:w="851" w:type="dxa"/>
          </w:tcPr>
          <w:p w14:paraId="199D53E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</w:tcPr>
          <w:p w14:paraId="43A89983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239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F20CDC" w:rsidRPr="00F20CDC" w14:paraId="2413F77F" w14:textId="77777777" w:rsidTr="000D6A2D">
        <w:trPr>
          <w:jc w:val="center"/>
        </w:trPr>
        <w:tc>
          <w:tcPr>
            <w:tcW w:w="2127" w:type="dxa"/>
          </w:tcPr>
          <w:p w14:paraId="07EB78DA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WC (cm)</w:t>
            </w:r>
          </w:p>
        </w:tc>
        <w:tc>
          <w:tcPr>
            <w:tcW w:w="425" w:type="dxa"/>
          </w:tcPr>
          <w:p w14:paraId="6F87F731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23154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05.4 (15.0) *</w:t>
            </w:r>
          </w:p>
        </w:tc>
        <w:tc>
          <w:tcPr>
            <w:tcW w:w="850" w:type="dxa"/>
          </w:tcPr>
          <w:p w14:paraId="32F31B3B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33687E4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01.7 (14.6) *</w:t>
            </w:r>
          </w:p>
        </w:tc>
        <w:tc>
          <w:tcPr>
            <w:tcW w:w="851" w:type="dxa"/>
          </w:tcPr>
          <w:p w14:paraId="4AC0329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56)</w:t>
            </w:r>
          </w:p>
        </w:tc>
        <w:tc>
          <w:tcPr>
            <w:tcW w:w="993" w:type="dxa"/>
          </w:tcPr>
          <w:p w14:paraId="4A61C6C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370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F20CDC" w:rsidRPr="00F20CDC" w14:paraId="7066BBC5" w14:textId="77777777" w:rsidTr="000D6A2D">
        <w:trPr>
          <w:jc w:val="center"/>
        </w:trPr>
        <w:tc>
          <w:tcPr>
            <w:tcW w:w="2127" w:type="dxa"/>
          </w:tcPr>
          <w:p w14:paraId="2D0A7AE3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BFM (%)</w:t>
            </w:r>
          </w:p>
        </w:tc>
        <w:tc>
          <w:tcPr>
            <w:tcW w:w="425" w:type="dxa"/>
          </w:tcPr>
          <w:p w14:paraId="06190F57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6E2AEA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40.9 ± 5.0</w:t>
            </w:r>
          </w:p>
        </w:tc>
        <w:tc>
          <w:tcPr>
            <w:tcW w:w="850" w:type="dxa"/>
          </w:tcPr>
          <w:p w14:paraId="3F71103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6F8843E7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40.3 ± 5.8</w:t>
            </w:r>
          </w:p>
        </w:tc>
        <w:tc>
          <w:tcPr>
            <w:tcW w:w="851" w:type="dxa"/>
          </w:tcPr>
          <w:p w14:paraId="59A1F605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15)</w:t>
            </w:r>
          </w:p>
        </w:tc>
        <w:tc>
          <w:tcPr>
            <w:tcW w:w="993" w:type="dxa"/>
          </w:tcPr>
          <w:p w14:paraId="3567F675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675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047DFA42" w14:textId="77777777" w:rsidTr="000D6A2D">
        <w:trPr>
          <w:jc w:val="center"/>
        </w:trPr>
        <w:tc>
          <w:tcPr>
            <w:tcW w:w="2127" w:type="dxa"/>
          </w:tcPr>
          <w:p w14:paraId="303E6988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Central FM (%/TBFM)</w:t>
            </w:r>
          </w:p>
        </w:tc>
        <w:tc>
          <w:tcPr>
            <w:tcW w:w="425" w:type="dxa"/>
          </w:tcPr>
          <w:p w14:paraId="65634EB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CF80D2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46.1 ± 4.9</w:t>
            </w:r>
          </w:p>
        </w:tc>
        <w:tc>
          <w:tcPr>
            <w:tcW w:w="850" w:type="dxa"/>
          </w:tcPr>
          <w:p w14:paraId="0C8DD6ED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387B0562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45.5 ± 4.8</w:t>
            </w:r>
          </w:p>
        </w:tc>
        <w:tc>
          <w:tcPr>
            <w:tcW w:w="851" w:type="dxa"/>
          </w:tcPr>
          <w:p w14:paraId="628A5EC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15)</w:t>
            </w:r>
          </w:p>
        </w:tc>
        <w:tc>
          <w:tcPr>
            <w:tcW w:w="993" w:type="dxa"/>
          </w:tcPr>
          <w:p w14:paraId="71632B3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647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52D20347" w14:textId="77777777" w:rsidTr="000D6A2D">
        <w:trPr>
          <w:jc w:val="center"/>
        </w:trPr>
        <w:tc>
          <w:tcPr>
            <w:tcW w:w="2127" w:type="dxa"/>
          </w:tcPr>
          <w:p w14:paraId="6FF673A4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MM (%)</w:t>
            </w:r>
          </w:p>
        </w:tc>
        <w:tc>
          <w:tcPr>
            <w:tcW w:w="425" w:type="dxa"/>
          </w:tcPr>
          <w:p w14:paraId="5CBF473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1C3E3C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54.2 ± 4.7</w:t>
            </w:r>
          </w:p>
        </w:tc>
        <w:tc>
          <w:tcPr>
            <w:tcW w:w="850" w:type="dxa"/>
          </w:tcPr>
          <w:p w14:paraId="238C462F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576D505D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54.7 ± 5.6</w:t>
            </w:r>
          </w:p>
        </w:tc>
        <w:tc>
          <w:tcPr>
            <w:tcW w:w="851" w:type="dxa"/>
          </w:tcPr>
          <w:p w14:paraId="17B0F114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15)</w:t>
            </w:r>
          </w:p>
        </w:tc>
        <w:tc>
          <w:tcPr>
            <w:tcW w:w="993" w:type="dxa"/>
          </w:tcPr>
          <w:p w14:paraId="7A1D5851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719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0DA69A4F" w14:textId="77777777" w:rsidTr="000D6A2D">
        <w:trPr>
          <w:jc w:val="center"/>
        </w:trPr>
        <w:tc>
          <w:tcPr>
            <w:tcW w:w="2127" w:type="dxa"/>
          </w:tcPr>
          <w:p w14:paraId="5DD48B57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BMC (kg)</w:t>
            </w:r>
          </w:p>
        </w:tc>
        <w:tc>
          <w:tcPr>
            <w:tcW w:w="425" w:type="dxa"/>
          </w:tcPr>
          <w:p w14:paraId="3DF26C8F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3B8FA1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2.11 ± 0.43</w:t>
            </w:r>
          </w:p>
        </w:tc>
        <w:tc>
          <w:tcPr>
            <w:tcW w:w="850" w:type="dxa"/>
          </w:tcPr>
          <w:p w14:paraId="4001D99F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22068334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2.23 ± 0.45</w:t>
            </w:r>
          </w:p>
        </w:tc>
        <w:tc>
          <w:tcPr>
            <w:tcW w:w="851" w:type="dxa"/>
          </w:tcPr>
          <w:p w14:paraId="6EE41E94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15)</w:t>
            </w:r>
          </w:p>
        </w:tc>
        <w:tc>
          <w:tcPr>
            <w:tcW w:w="993" w:type="dxa"/>
          </w:tcPr>
          <w:p w14:paraId="407618EA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051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2853D1D1" w14:textId="77777777" w:rsidTr="000D6A2D">
        <w:trPr>
          <w:jc w:val="center"/>
        </w:trPr>
        <w:tc>
          <w:tcPr>
            <w:tcW w:w="2127" w:type="dxa"/>
          </w:tcPr>
          <w:p w14:paraId="4B7A7F3F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BMD (g/m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357076B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873AB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.06 ± 0.11</w:t>
            </w:r>
          </w:p>
        </w:tc>
        <w:tc>
          <w:tcPr>
            <w:tcW w:w="850" w:type="dxa"/>
          </w:tcPr>
          <w:p w14:paraId="7CE4A8CA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6B2C489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.08 ± 0.08</w:t>
            </w:r>
          </w:p>
        </w:tc>
        <w:tc>
          <w:tcPr>
            <w:tcW w:w="851" w:type="dxa"/>
          </w:tcPr>
          <w:p w14:paraId="1CE8ADD5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15)</w:t>
            </w:r>
          </w:p>
        </w:tc>
        <w:tc>
          <w:tcPr>
            <w:tcW w:w="993" w:type="dxa"/>
          </w:tcPr>
          <w:p w14:paraId="25617F0D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504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06945F26" w14:textId="77777777" w:rsidTr="000D6A2D">
        <w:trPr>
          <w:jc w:val="center"/>
        </w:trPr>
        <w:tc>
          <w:tcPr>
            <w:tcW w:w="2127" w:type="dxa"/>
          </w:tcPr>
          <w:p w14:paraId="32A50C54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BMD z-score</w:t>
            </w:r>
          </w:p>
        </w:tc>
        <w:tc>
          <w:tcPr>
            <w:tcW w:w="425" w:type="dxa"/>
          </w:tcPr>
          <w:p w14:paraId="00D6BE5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5108EA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0.20 ± 1.09</w:t>
            </w:r>
          </w:p>
        </w:tc>
        <w:tc>
          <w:tcPr>
            <w:tcW w:w="850" w:type="dxa"/>
          </w:tcPr>
          <w:p w14:paraId="44CFD5C5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7448C6EC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0.47 ± 0.89</w:t>
            </w:r>
          </w:p>
        </w:tc>
        <w:tc>
          <w:tcPr>
            <w:tcW w:w="851" w:type="dxa"/>
          </w:tcPr>
          <w:p w14:paraId="27043C34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15)</w:t>
            </w:r>
          </w:p>
        </w:tc>
        <w:tc>
          <w:tcPr>
            <w:tcW w:w="993" w:type="dxa"/>
          </w:tcPr>
          <w:p w14:paraId="68866317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235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20CDC" w:rsidRPr="00F20CDC" w14:paraId="01FE735B" w14:textId="77777777" w:rsidTr="000D6A2D">
        <w:trPr>
          <w:jc w:val="center"/>
        </w:trPr>
        <w:tc>
          <w:tcPr>
            <w:tcW w:w="2127" w:type="dxa"/>
          </w:tcPr>
          <w:p w14:paraId="0512D69A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EBF825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F87735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E02152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0F25E6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D1C31D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DAFF2B3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0CDC" w:rsidRPr="00F20CDC" w14:paraId="093D285A" w14:textId="77777777" w:rsidTr="000D6A2D">
        <w:trPr>
          <w:jc w:val="center"/>
        </w:trPr>
        <w:tc>
          <w:tcPr>
            <w:tcW w:w="2127" w:type="dxa"/>
          </w:tcPr>
          <w:p w14:paraId="199C11A0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35CD702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B134D3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693" w:type="dxa"/>
            <w:gridSpan w:val="2"/>
          </w:tcPr>
          <w:p w14:paraId="08447F5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851" w:type="dxa"/>
          </w:tcPr>
          <w:p w14:paraId="46D5C34F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</w:tcPr>
          <w:p w14:paraId="11B288F7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20CDC" w:rsidRPr="00F20CDC" w14:paraId="30857FF7" w14:textId="77777777" w:rsidTr="000D6A2D">
        <w:trPr>
          <w:jc w:val="center"/>
        </w:trPr>
        <w:tc>
          <w:tcPr>
            <w:tcW w:w="2127" w:type="dxa"/>
          </w:tcPr>
          <w:p w14:paraId="0A41B627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 (Caucasian)</w:t>
            </w:r>
          </w:p>
        </w:tc>
        <w:tc>
          <w:tcPr>
            <w:tcW w:w="425" w:type="dxa"/>
          </w:tcPr>
          <w:p w14:paraId="15F5A527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CD7860" w14:textId="43996CA9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66 (93)</w:t>
            </w:r>
          </w:p>
        </w:tc>
        <w:tc>
          <w:tcPr>
            <w:tcW w:w="850" w:type="dxa"/>
          </w:tcPr>
          <w:p w14:paraId="648FBEFC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799EA7A7" w14:textId="6FEA5E24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53 (8</w:t>
            </w:r>
            <w:r w:rsidR="00AD756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692B744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</w:tcPr>
          <w:p w14:paraId="558D8072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122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F20CDC" w:rsidRPr="00F20CDC" w14:paraId="4D59C138" w14:textId="77777777" w:rsidTr="000D6A2D">
        <w:trPr>
          <w:jc w:val="center"/>
        </w:trPr>
        <w:tc>
          <w:tcPr>
            <w:tcW w:w="2127" w:type="dxa"/>
          </w:tcPr>
          <w:p w14:paraId="0C8AE573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Sex (Girls)</w:t>
            </w:r>
          </w:p>
        </w:tc>
        <w:tc>
          <w:tcPr>
            <w:tcW w:w="425" w:type="dxa"/>
          </w:tcPr>
          <w:p w14:paraId="47912187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C00D17" w14:textId="0D2A879D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41 (5</w:t>
            </w:r>
            <w:r w:rsidR="00AD756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3C2E50D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71)</w:t>
            </w:r>
          </w:p>
        </w:tc>
        <w:tc>
          <w:tcPr>
            <w:tcW w:w="1843" w:type="dxa"/>
          </w:tcPr>
          <w:p w14:paraId="76D9F850" w14:textId="33A1412B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31 (5</w:t>
            </w:r>
            <w:r w:rsidR="00AD756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318180A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</w:tcPr>
          <w:p w14:paraId="6E5EFE9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363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F20CDC" w:rsidRPr="00F20CDC" w14:paraId="1A9EC6CE" w14:textId="77777777" w:rsidTr="000D6A2D">
        <w:trPr>
          <w:jc w:val="center"/>
        </w:trPr>
        <w:tc>
          <w:tcPr>
            <w:tcW w:w="2127" w:type="dxa"/>
            <w:vMerge w:val="restart"/>
            <w:vAlign w:val="center"/>
          </w:tcPr>
          <w:p w14:paraId="07565D96" w14:textId="77777777" w:rsidR="00F20CDC" w:rsidRPr="00F20CDC" w:rsidRDefault="00F20CDC" w:rsidP="00F20CD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nner stage </w:t>
            </w:r>
          </w:p>
        </w:tc>
        <w:tc>
          <w:tcPr>
            <w:tcW w:w="425" w:type="dxa"/>
          </w:tcPr>
          <w:p w14:paraId="1750E79C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134" w:type="dxa"/>
          </w:tcPr>
          <w:p w14:paraId="15D21448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6 (8.5)</w:t>
            </w:r>
          </w:p>
        </w:tc>
        <w:tc>
          <w:tcPr>
            <w:tcW w:w="850" w:type="dxa"/>
            <w:vMerge w:val="restart"/>
            <w:vAlign w:val="center"/>
          </w:tcPr>
          <w:p w14:paraId="3760C202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71)</w:t>
            </w:r>
          </w:p>
        </w:tc>
        <w:tc>
          <w:tcPr>
            <w:tcW w:w="1843" w:type="dxa"/>
          </w:tcPr>
          <w:p w14:paraId="15FF94E1" w14:textId="4C4DCBC3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9 (14)</w:t>
            </w:r>
          </w:p>
        </w:tc>
        <w:tc>
          <w:tcPr>
            <w:tcW w:w="851" w:type="dxa"/>
            <w:vMerge w:val="restart"/>
            <w:vAlign w:val="center"/>
          </w:tcPr>
          <w:p w14:paraId="08FF4087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F20C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= 61)</w:t>
            </w:r>
          </w:p>
        </w:tc>
        <w:tc>
          <w:tcPr>
            <w:tcW w:w="993" w:type="dxa"/>
            <w:vMerge w:val="restart"/>
            <w:vAlign w:val="center"/>
          </w:tcPr>
          <w:p w14:paraId="435B24C7" w14:textId="77777777" w:rsidR="00F20CDC" w:rsidRPr="00D90DF2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90D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.026 </w:t>
            </w:r>
            <w:r w:rsidRPr="00D90D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F20CDC" w:rsidRPr="00F20CDC" w14:paraId="0021EDA2" w14:textId="77777777" w:rsidTr="000D6A2D">
        <w:trPr>
          <w:jc w:val="center"/>
        </w:trPr>
        <w:tc>
          <w:tcPr>
            <w:tcW w:w="2127" w:type="dxa"/>
            <w:vMerge/>
          </w:tcPr>
          <w:p w14:paraId="583D7E83" w14:textId="77777777" w:rsidR="00F20CDC" w:rsidRPr="00F20CDC" w:rsidRDefault="00F20CDC" w:rsidP="00F20CDC">
            <w:pPr>
              <w:spacing w:line="480" w:lineRule="auto"/>
              <w:ind w:firstLine="2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A2B51D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134" w:type="dxa"/>
          </w:tcPr>
          <w:p w14:paraId="7AEF6E4F" w14:textId="5F8EDA12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0 (14)</w:t>
            </w:r>
          </w:p>
        </w:tc>
        <w:tc>
          <w:tcPr>
            <w:tcW w:w="850" w:type="dxa"/>
            <w:vMerge/>
          </w:tcPr>
          <w:p w14:paraId="4E67B84C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C160F27" w14:textId="0650C36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0 (1</w:t>
            </w:r>
            <w:r w:rsidR="00AD756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7550394F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21B38C81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0CDC" w:rsidRPr="00F20CDC" w14:paraId="7D84F7C1" w14:textId="77777777" w:rsidTr="000D6A2D">
        <w:trPr>
          <w:jc w:val="center"/>
        </w:trPr>
        <w:tc>
          <w:tcPr>
            <w:tcW w:w="2127" w:type="dxa"/>
            <w:vMerge/>
          </w:tcPr>
          <w:p w14:paraId="30A61F3E" w14:textId="77777777" w:rsidR="00F20CDC" w:rsidRPr="00F20CDC" w:rsidRDefault="00F20CDC" w:rsidP="00F20CDC">
            <w:pPr>
              <w:spacing w:line="480" w:lineRule="auto"/>
              <w:ind w:firstLine="2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0095AA0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134" w:type="dxa"/>
          </w:tcPr>
          <w:p w14:paraId="31E690D4" w14:textId="6364F83E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11 (1</w:t>
            </w:r>
            <w:r w:rsidR="00AD756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Merge/>
          </w:tcPr>
          <w:p w14:paraId="754EF3A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0E610F3" w14:textId="33945AB6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21 (3</w:t>
            </w:r>
            <w:r w:rsidR="00AD756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</w:tcPr>
          <w:p w14:paraId="45253EFA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0EDCAAC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0CDC" w:rsidRPr="00F20CDC" w14:paraId="4CD873EE" w14:textId="77777777" w:rsidTr="000D6A2D">
        <w:trPr>
          <w:jc w:val="center"/>
        </w:trPr>
        <w:tc>
          <w:tcPr>
            <w:tcW w:w="2127" w:type="dxa"/>
            <w:vMerge/>
            <w:tcBorders>
              <w:bottom w:val="single" w:sz="18" w:space="0" w:color="auto"/>
            </w:tcBorders>
          </w:tcPr>
          <w:p w14:paraId="7121AE0E" w14:textId="77777777" w:rsidR="00F20CDC" w:rsidRPr="00F20CDC" w:rsidRDefault="00F20CDC" w:rsidP="00F20CDC">
            <w:pPr>
              <w:spacing w:line="480" w:lineRule="auto"/>
              <w:ind w:firstLine="2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14:paraId="341F5489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0FAD294" w14:textId="5D68B914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44 (6</w:t>
            </w:r>
            <w:r w:rsidR="00AD756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Merge/>
            <w:tcBorders>
              <w:bottom w:val="single" w:sz="18" w:space="0" w:color="auto"/>
            </w:tcBorders>
          </w:tcPr>
          <w:p w14:paraId="216D4432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77DDF020" w14:textId="1591209D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24 (3</w:t>
            </w:r>
            <w:r w:rsidR="00AD756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F20CD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</w:tcPr>
          <w:p w14:paraId="18520426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</w:tcPr>
          <w:p w14:paraId="1D75D77C" w14:textId="77777777" w:rsidR="00F20CDC" w:rsidRPr="00F20CDC" w:rsidRDefault="00F20CDC" w:rsidP="00F20C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6E46108" w14:textId="77777777" w:rsidR="00F20CDC" w:rsidRPr="00F20CDC" w:rsidRDefault="00F20CDC" w:rsidP="00F20CD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20CDC">
        <w:rPr>
          <w:rFonts w:ascii="Times New Roman" w:eastAsia="Times New Roman" w:hAnsi="Times New Roman" w:cs="Times New Roman"/>
          <w:sz w:val="24"/>
          <w:szCs w:val="24"/>
          <w:lang w:val="en-US"/>
        </w:rPr>
        <w:t>BFM, body fat mass; BMC, bone mineral content; BMD, bone mineral density; BMI, body mass index; MM, muscle mass; WC, waist circumference.</w:t>
      </w:r>
    </w:p>
    <w:p w14:paraId="226B3524" w14:textId="77777777" w:rsidR="00F20CDC" w:rsidRPr="00F20CDC" w:rsidRDefault="00F20CDC" w:rsidP="00F20C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20CD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a, b, c </w:t>
      </w:r>
      <w:r w:rsidRPr="00F20C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tween-group differences analyzed with Independent-sample </w:t>
      </w:r>
      <w:r w:rsidRPr="00F20CD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</w:t>
      </w:r>
      <w:r w:rsidRPr="00F20CDC">
        <w:rPr>
          <w:rFonts w:ascii="Times New Roman" w:eastAsia="Times New Roman" w:hAnsi="Times New Roman" w:cs="Times New Roman"/>
          <w:sz w:val="24"/>
          <w:szCs w:val="24"/>
          <w:lang w:val="en-US"/>
        </w:rPr>
        <w:t>-test, Mann-Whitney U Test, and Chi-squared, respectively.</w:t>
      </w:r>
    </w:p>
    <w:p w14:paraId="05E279A1" w14:textId="77777777" w:rsidR="00F20CDC" w:rsidRPr="00F20CDC" w:rsidRDefault="00F20CDC" w:rsidP="00F20C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20CDC">
        <w:rPr>
          <w:rFonts w:ascii="Times New Roman" w:eastAsia="Times New Roman" w:hAnsi="Times New Roman" w:cs="Times New Roman"/>
          <w:sz w:val="24"/>
          <w:szCs w:val="24"/>
          <w:lang w:val="en-US"/>
        </w:rPr>
        <w:t>* Median (Interquartile range) is presented for non-normal distributed variables.</w:t>
      </w:r>
    </w:p>
    <w:p w14:paraId="750DBDC6" w14:textId="32932E21" w:rsidR="00D63A6F" w:rsidRPr="00160C66" w:rsidRDefault="00D63A6F" w:rsidP="00D63A6F">
      <w:pPr>
        <w:spacing w:after="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bookmarkEnd w:id="0"/>
    <w:p w14:paraId="2B364087" w14:textId="77777777" w:rsidR="00D63A6F" w:rsidRPr="00160C66" w:rsidRDefault="00D63A6F" w:rsidP="00D63A6F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784DA2" w14:textId="77777777" w:rsidR="00D63A6F" w:rsidRDefault="00D63A6F" w:rsidP="00D63A6F">
      <w:pPr>
        <w:spacing w:line="360" w:lineRule="auto"/>
        <w:rPr>
          <w:rFonts w:ascii="Times New Roman" w:hAnsi="Times New Roman" w:cs="Times New Roman"/>
          <w:lang w:val="en-US"/>
        </w:rPr>
        <w:sectPr w:rsidR="00D63A6F" w:rsidSect="004C0429">
          <w:footerReference w:type="default" r:id="rId8"/>
          <w:pgSz w:w="12240" w:h="15840"/>
          <w:pgMar w:top="1440" w:right="1440" w:bottom="1440" w:left="568" w:header="720" w:footer="720" w:gutter="0"/>
          <w:cols w:space="720"/>
          <w:docGrid w:linePitch="360"/>
        </w:sectPr>
      </w:pPr>
    </w:p>
    <w:p w14:paraId="0CD8E0D5" w14:textId="7A850914" w:rsidR="001A3FCC" w:rsidRPr="002A2F98" w:rsidRDefault="001A3FCC" w:rsidP="001A3FC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6425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642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6425E">
        <w:rPr>
          <w:rFonts w:ascii="Times New Roman" w:hAnsi="Times New Roman" w:cs="Times New Roman"/>
          <w:sz w:val="24"/>
          <w:szCs w:val="24"/>
          <w:lang w:val="en-US"/>
        </w:rPr>
        <w:t>Cut</w:t>
      </w:r>
      <w:r w:rsidRPr="002A2F98">
        <w:rPr>
          <w:rFonts w:ascii="Times New Roman" w:hAnsi="Times New Roman" w:cs="Times New Roman"/>
          <w:sz w:val="24"/>
          <w:szCs w:val="24"/>
          <w:lang w:val="en-US"/>
        </w:rPr>
        <w:t xml:space="preserve">-off values used to determine the presence of metabolic </w:t>
      </w:r>
      <w:r w:rsidR="00D57007">
        <w:rPr>
          <w:rFonts w:ascii="Times New Roman" w:hAnsi="Times New Roman" w:cs="Times New Roman"/>
          <w:sz w:val="24"/>
          <w:szCs w:val="24"/>
          <w:lang w:val="en-US"/>
        </w:rPr>
        <w:t>syndrome and related compon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ccording to previously publish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values)[</w:t>
      </w:r>
      <w:proofErr w:type="gramEnd"/>
      <w:r w:rsidR="00D57007">
        <w:rPr>
          <w:rFonts w:ascii="Times New Roman" w:hAnsi="Times New Roman" w:cs="Times New Roman"/>
          <w:sz w:val="24"/>
          <w:szCs w:val="24"/>
          <w:lang w:val="en-US"/>
        </w:rPr>
        <w:t>28</w:t>
      </w:r>
      <w:r>
        <w:rPr>
          <w:rFonts w:ascii="Times New Roman" w:hAnsi="Times New Roman" w:cs="Times New Roman"/>
          <w:sz w:val="24"/>
          <w:szCs w:val="24"/>
          <w:lang w:val="en-US"/>
        </w:rPr>
        <w:t>].</w:t>
      </w:r>
    </w:p>
    <w:tbl>
      <w:tblPr>
        <w:tblpPr w:leftFromText="141" w:rightFromText="141" w:vertAnchor="page" w:horzAnchor="margin" w:tblpY="1601"/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"/>
        <w:gridCol w:w="406"/>
        <w:gridCol w:w="406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400"/>
      </w:tblGrid>
      <w:tr w:rsidR="001A3FCC" w:rsidRPr="00722D6A" w14:paraId="51C959E9" w14:textId="77777777" w:rsidTr="004E4D51">
        <w:trPr>
          <w:trHeight w:val="6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09DE" w14:textId="77777777" w:rsidR="001A3FCC" w:rsidRPr="0096735B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96735B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7638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523D4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C3BA2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71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8717F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g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DF17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54E29293" w14:textId="77777777" w:rsidTr="004E4D51">
        <w:trPr>
          <w:trHeight w:val="120"/>
        </w:trPr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1058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CB7F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A493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36249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E5DEA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5BA36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5B283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2008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C7F2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5E1E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5827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38CF0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732230BB" w14:textId="77777777" w:rsidTr="004E4D51">
        <w:trPr>
          <w:trHeight w:val="60"/>
        </w:trPr>
        <w:tc>
          <w:tcPr>
            <w:tcW w:w="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E04DF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D8EF8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A527D28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86929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71D70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13FD4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AA8AB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57D3D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2742F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025FD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E1894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1AC0D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0DB051FC" w14:textId="77777777" w:rsidTr="004E4D51">
        <w:trPr>
          <w:trHeight w:val="150"/>
        </w:trPr>
        <w:tc>
          <w:tcPr>
            <w:tcW w:w="548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01B4771D" w14:textId="77777777" w:rsidR="001A3FCC" w:rsidRPr="00A64861" w:rsidRDefault="001A3FCC" w:rsidP="004E4D5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PT"/>
              </w:rPr>
            </w:pPr>
            <w:r w:rsidRPr="00A648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PT"/>
              </w:rPr>
              <w:t>Metabolic Syndrome</w:t>
            </w:r>
          </w:p>
        </w:tc>
        <w:tc>
          <w:tcPr>
            <w:tcW w:w="4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4CB6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4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46D85EF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80BEC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105D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7909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DF90D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5D10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6F386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24CF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FDD4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85AE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25A41479" w14:textId="77777777" w:rsidTr="004E4D51">
        <w:trPr>
          <w:trHeight w:val="495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4045E7FE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4E1E4FF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BP</w:t>
            </w: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1AEFC9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mmHg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DFA77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th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2E783B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73079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3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9B5EE8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5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94D907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6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6A6DA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4BD3B5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5B0C7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9D09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41B76957" w14:textId="77777777" w:rsidTr="004E4D51">
        <w:trPr>
          <w:trHeight w:val="20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22B23442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9AB3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8CE2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B9B5B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3E96C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E9558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44B41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7C0E0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F170E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47170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0D178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C521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7A321171" w14:textId="77777777" w:rsidTr="004E4D51">
        <w:trPr>
          <w:trHeight w:val="120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34510D17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700712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8CBFD9A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E266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163AA6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D4B2BF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DA04F5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FD04FC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B507E8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D3509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8675E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7DD4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426ACDFA" w14:textId="77777777" w:rsidTr="004E4D51">
        <w:trPr>
          <w:trHeight w:val="390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6DD41DAD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D8358D3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DBP</w:t>
            </w: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2F394E8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mmHg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A464AB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Gir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B6CC89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D18A7F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≥ 82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BB0519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BF7D8E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407286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765287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48C256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270D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1E60BFBB" w14:textId="77777777" w:rsidTr="004E4D51">
        <w:trPr>
          <w:trHeight w:val="20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166CC8C3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AB9E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AB0E0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907178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DD83E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≥ 7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3D9F96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≥ 7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2007E5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BC432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26A23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E8E7E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9D4015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23F8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6EFF2D30" w14:textId="77777777" w:rsidTr="004E4D51">
        <w:trPr>
          <w:trHeight w:val="120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00A82C39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3E87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A2CA740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18F7E6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EB0E7D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A97CCBD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C966E1D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20B2754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0F07E5C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C55C8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A2A3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31DE8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1ABEE5CA" w14:textId="77777777" w:rsidTr="004E4D51">
        <w:trPr>
          <w:trHeight w:val="402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4E757775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B74A870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G</w:t>
            </w: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56E7781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mg/dl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46C9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Gir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076C54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4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D3AE27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3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CCEDA0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C4FCB4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1F363E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70D2D8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3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559F15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4B0C9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2AA6BF14" w14:textId="77777777" w:rsidTr="004E4D51">
        <w:trPr>
          <w:trHeight w:val="20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288236E6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D818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CF96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E702D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426183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A3BF65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F2799C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300927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DBC879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A6C9B6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95196B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F097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19E0AA16" w14:textId="77777777" w:rsidTr="004E4D51">
        <w:trPr>
          <w:trHeight w:val="120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59FD1D28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7EE4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4D83A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81C62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CA58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7DA5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D717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7761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9EE8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4D584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FFB5F" w14:textId="77777777" w:rsidR="001A3FCC" w:rsidRPr="0096735B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B6439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33C542F3" w14:textId="77777777" w:rsidTr="004E4D51">
        <w:trPr>
          <w:trHeight w:val="204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5AE9DD7D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8E2F9E6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HDL-C</w:t>
            </w: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699BF34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72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mg/dl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EEC8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Gir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FD2DAC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CDF01B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8126BB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B7B592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BD493A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AF0FD5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FF4F72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A5EC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3A09939B" w14:textId="77777777" w:rsidTr="004E4D51">
        <w:trPr>
          <w:trHeight w:val="402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31A633A1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1768AD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178FBD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205CC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54F89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58E7F4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C7436B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26085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EDC9DF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65E14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341EF4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≤ 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42984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22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1A3FCC" w:rsidRPr="00722D6A" w14:paraId="194962E9" w14:textId="77777777" w:rsidTr="004E4D51">
        <w:trPr>
          <w:trHeight w:val="402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1C70754E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14:paraId="2150FC91" w14:textId="77777777" w:rsidR="001A3FCC" w:rsidRPr="00722D6A" w:rsidRDefault="001A3FCC" w:rsidP="004E4D5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0104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Glucose</w:t>
            </w:r>
          </w:p>
        </w:tc>
        <w:tc>
          <w:tcPr>
            <w:tcW w:w="406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14:paraId="3AF6083D" w14:textId="77777777" w:rsidR="001A3FCC" w:rsidRPr="00722D6A" w:rsidRDefault="001A3FCC" w:rsidP="004E4D5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10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mg/dl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0BA6E388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th</w:t>
            </w:r>
          </w:p>
        </w:tc>
        <w:tc>
          <w:tcPr>
            <w:tcW w:w="7140" w:type="dxa"/>
            <w:gridSpan w:val="7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1C7383F1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67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≥ 1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997C7C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1A3FCC" w:rsidRPr="00722D6A" w14:paraId="12CB27A3" w14:textId="77777777" w:rsidTr="004E4D51">
        <w:trPr>
          <w:trHeight w:val="402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2F645186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14:paraId="36984318" w14:textId="77777777" w:rsidR="001A3FCC" w:rsidRPr="00722D6A" w:rsidRDefault="001A3FCC" w:rsidP="004E4D51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14:paraId="0A52B927" w14:textId="77777777" w:rsidR="001A3FCC" w:rsidRPr="00722D6A" w:rsidRDefault="001A3FCC" w:rsidP="004E4D51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2295C0F2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140" w:type="dxa"/>
            <w:gridSpan w:val="7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6617CB18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D746FD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1A3FCC" w:rsidRPr="00722D6A" w14:paraId="23B1518A" w14:textId="77777777" w:rsidTr="004E4D51">
        <w:trPr>
          <w:trHeight w:val="20"/>
        </w:trPr>
        <w:tc>
          <w:tcPr>
            <w:tcW w:w="54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16BC55E2" w14:textId="77777777" w:rsidR="001A3FCC" w:rsidRPr="00722D6A" w:rsidRDefault="001A3FCC" w:rsidP="004E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14:paraId="52378562" w14:textId="77777777" w:rsidR="001A3FCC" w:rsidRPr="00722D6A" w:rsidRDefault="001A3FCC" w:rsidP="004E4D5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40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704E8FA" w14:textId="77777777" w:rsidR="001A3FCC" w:rsidRPr="00722D6A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526A99A2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140" w:type="dxa"/>
            <w:gridSpan w:val="7"/>
            <w:vMerge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5E94BB62" w14:textId="77777777" w:rsidR="001A3FCC" w:rsidRPr="0096735B" w:rsidRDefault="001A3FCC" w:rsidP="004E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E58F26" w14:textId="77777777" w:rsidR="001A3FCC" w:rsidRPr="00722D6A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1A3FCC" w:rsidRPr="00A64861" w14:paraId="4086051A" w14:textId="77777777" w:rsidTr="004E4D51">
        <w:trPr>
          <w:trHeight w:val="120"/>
        </w:trPr>
        <w:tc>
          <w:tcPr>
            <w:tcW w:w="5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BC90F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4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D0D34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4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06C0C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DA7E7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34D2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15FC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A3924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F6B2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AAB42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DD57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2EB2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1F34" w14:textId="77777777" w:rsidR="001A3FCC" w:rsidRPr="00A64861" w:rsidRDefault="001A3FCC" w:rsidP="004E4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A64861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</w:tr>
    </w:tbl>
    <w:p w14:paraId="4EA07CEB" w14:textId="7BBAEB16" w:rsidR="001A3FCC" w:rsidRDefault="001A3FCC" w:rsidP="00D63A6F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BP, diastolic blood pressure; </w:t>
      </w:r>
      <w:r w:rsidRPr="002A2F98">
        <w:rPr>
          <w:rFonts w:ascii="Times New Roman" w:hAnsi="Times New Roman" w:cs="Times New Roman"/>
          <w:sz w:val="24"/>
          <w:szCs w:val="24"/>
          <w:lang w:val="en-US"/>
        </w:rPr>
        <w:t>HDL-C</w:t>
      </w:r>
      <w:r>
        <w:rPr>
          <w:rFonts w:ascii="Times New Roman" w:hAnsi="Times New Roman" w:cs="Times New Roman"/>
          <w:sz w:val="24"/>
          <w:szCs w:val="24"/>
          <w:lang w:val="en-US"/>
        </w:rPr>
        <w:t>, h</w:t>
      </w:r>
      <w:r w:rsidRPr="002A2F98">
        <w:rPr>
          <w:rFonts w:ascii="Times New Roman" w:hAnsi="Times New Roman" w:cs="Times New Roman"/>
          <w:sz w:val="24"/>
          <w:szCs w:val="24"/>
          <w:lang w:val="en-US"/>
        </w:rPr>
        <w:t xml:space="preserve">igh-density lipoprotein cholesterol; </w:t>
      </w:r>
      <w:r>
        <w:rPr>
          <w:rFonts w:ascii="Times New Roman" w:hAnsi="Times New Roman" w:cs="Times New Roman"/>
          <w:sz w:val="24"/>
          <w:szCs w:val="24"/>
          <w:lang w:val="en-US"/>
        </w:rPr>
        <w:t>SBP, systolic blood pressure; TG, t</w:t>
      </w:r>
      <w:r w:rsidRPr="002A2F98">
        <w:rPr>
          <w:rFonts w:ascii="Times New Roman" w:hAnsi="Times New Roman" w:cs="Times New Roman"/>
          <w:sz w:val="24"/>
          <w:szCs w:val="24"/>
          <w:lang w:val="en-US"/>
        </w:rPr>
        <w:t>riglycerid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9774D7" w14:textId="77777777" w:rsidR="00EE6354" w:rsidRDefault="00EE635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0FCF7E7" w14:textId="4CD99A69" w:rsidR="00D63A6F" w:rsidRPr="00434B93" w:rsidRDefault="00D63A6F" w:rsidP="00D63A6F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4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1A3FC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642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6425E">
        <w:rPr>
          <w:rFonts w:ascii="Times New Roman" w:hAnsi="Times New Roman" w:cs="Times New Roman"/>
          <w:sz w:val="24"/>
          <w:szCs w:val="24"/>
          <w:lang w:val="en-US"/>
        </w:rPr>
        <w:t xml:space="preserve"> Participants’</w:t>
      </w:r>
      <w:r w:rsidRPr="00434B93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.</w:t>
      </w:r>
    </w:p>
    <w:tbl>
      <w:tblPr>
        <w:tblStyle w:val="TabelacomGrelh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25"/>
        <w:gridCol w:w="1701"/>
        <w:gridCol w:w="1276"/>
        <w:gridCol w:w="709"/>
        <w:gridCol w:w="1385"/>
      </w:tblGrid>
      <w:tr w:rsidR="00D63A6F" w:rsidRPr="00103486" w14:paraId="3FD9C51A" w14:textId="77777777" w:rsidTr="000D6A2D">
        <w:trPr>
          <w:jc w:val="center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01DD246D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Outcome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</w:tcPr>
          <w:p w14:paraId="1BCB1343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58AEA484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 (</w:t>
            </w:r>
            <w:r w:rsidRPr="00434B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41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3EEA4F1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 (</w:t>
            </w:r>
            <w:r w:rsidRPr="00434B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30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14:paraId="3DEA12B5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18" w:space="0" w:color="auto"/>
              <w:bottom w:val="single" w:sz="18" w:space="0" w:color="auto"/>
            </w:tcBorders>
          </w:tcPr>
          <w:p w14:paraId="57DC774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</w:t>
            </w:r>
            <w:r w:rsidRPr="00434B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71)</w:t>
            </w:r>
          </w:p>
        </w:tc>
      </w:tr>
      <w:tr w:rsidR="00D63A6F" w:rsidRPr="00103486" w14:paraId="2998197D" w14:textId="77777777" w:rsidTr="000D6A2D">
        <w:trPr>
          <w:jc w:val="center"/>
        </w:trPr>
        <w:tc>
          <w:tcPr>
            <w:tcW w:w="2127" w:type="dxa"/>
          </w:tcPr>
          <w:p w14:paraId="206B4127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99556207"/>
            <w:bookmarkStart w:id="2" w:name="_Hlk88470346"/>
          </w:p>
        </w:tc>
        <w:tc>
          <w:tcPr>
            <w:tcW w:w="425" w:type="dxa"/>
          </w:tcPr>
          <w:p w14:paraId="4DAF2C5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gridSpan w:val="2"/>
          </w:tcPr>
          <w:p w14:paraId="5443ED46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709" w:type="dxa"/>
          </w:tcPr>
          <w:p w14:paraId="4CF28C1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85" w:type="dxa"/>
          </w:tcPr>
          <w:p w14:paraId="0FF448C3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± SD</w:t>
            </w:r>
          </w:p>
        </w:tc>
      </w:tr>
      <w:bookmarkEnd w:id="1"/>
      <w:tr w:rsidR="00D63A6F" w:rsidRPr="00BE2190" w14:paraId="0E6872E6" w14:textId="77777777" w:rsidTr="000D6A2D">
        <w:trPr>
          <w:jc w:val="center"/>
        </w:trPr>
        <w:tc>
          <w:tcPr>
            <w:tcW w:w="2127" w:type="dxa"/>
            <w:shd w:val="clear" w:color="auto" w:fill="auto"/>
          </w:tcPr>
          <w:p w14:paraId="4B16902C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425" w:type="dxa"/>
            <w:shd w:val="clear" w:color="auto" w:fill="auto"/>
          </w:tcPr>
          <w:p w14:paraId="3BA5D7E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459872C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5.3 ± 1.3</w:t>
            </w:r>
          </w:p>
        </w:tc>
        <w:tc>
          <w:tcPr>
            <w:tcW w:w="1276" w:type="dxa"/>
            <w:shd w:val="clear" w:color="auto" w:fill="auto"/>
          </w:tcPr>
          <w:p w14:paraId="59A38849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4.5 ± 2.0</w:t>
            </w:r>
          </w:p>
        </w:tc>
        <w:tc>
          <w:tcPr>
            <w:tcW w:w="709" w:type="dxa"/>
            <w:shd w:val="clear" w:color="auto" w:fill="auto"/>
          </w:tcPr>
          <w:p w14:paraId="71B04889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062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  <w:shd w:val="clear" w:color="auto" w:fill="auto"/>
          </w:tcPr>
          <w:p w14:paraId="12DB9ED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5.1 ± 1.6</w:t>
            </w:r>
          </w:p>
        </w:tc>
      </w:tr>
      <w:tr w:rsidR="00D63A6F" w:rsidRPr="00BE2190" w14:paraId="4645522A" w14:textId="77777777" w:rsidTr="000D6A2D">
        <w:trPr>
          <w:jc w:val="center"/>
        </w:trPr>
        <w:tc>
          <w:tcPr>
            <w:tcW w:w="2127" w:type="dxa"/>
          </w:tcPr>
          <w:p w14:paraId="580C9328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425" w:type="dxa"/>
          </w:tcPr>
          <w:p w14:paraId="757648CF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5D420E3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88.6 ± 12.9</w:t>
            </w:r>
          </w:p>
        </w:tc>
        <w:tc>
          <w:tcPr>
            <w:tcW w:w="1276" w:type="dxa"/>
          </w:tcPr>
          <w:p w14:paraId="45FE8FB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97.2 ± 21.8</w:t>
            </w:r>
          </w:p>
        </w:tc>
        <w:tc>
          <w:tcPr>
            <w:tcW w:w="709" w:type="dxa"/>
          </w:tcPr>
          <w:p w14:paraId="51DB2A0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059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5FE744C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93.7 ± 18.9</w:t>
            </w:r>
          </w:p>
        </w:tc>
      </w:tr>
      <w:tr w:rsidR="00D63A6F" w:rsidRPr="00BE2190" w14:paraId="78037AFD" w14:textId="77777777" w:rsidTr="000D6A2D">
        <w:trPr>
          <w:jc w:val="center"/>
        </w:trPr>
        <w:tc>
          <w:tcPr>
            <w:tcW w:w="2127" w:type="dxa"/>
          </w:tcPr>
          <w:p w14:paraId="6C6DFBFB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01443210"/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bookmarkEnd w:id="3"/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425" w:type="dxa"/>
          </w:tcPr>
          <w:p w14:paraId="5268CD82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9A0E1D9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61.6 ± 6.4</w:t>
            </w:r>
          </w:p>
        </w:tc>
        <w:tc>
          <w:tcPr>
            <w:tcW w:w="1276" w:type="dxa"/>
          </w:tcPr>
          <w:p w14:paraId="4C0511B5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67.7 ± 8.5</w:t>
            </w:r>
          </w:p>
        </w:tc>
        <w:tc>
          <w:tcPr>
            <w:tcW w:w="709" w:type="dxa"/>
          </w:tcPr>
          <w:p w14:paraId="7985185A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01 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02043F77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64.4 ± 7.9</w:t>
            </w:r>
          </w:p>
        </w:tc>
      </w:tr>
      <w:tr w:rsidR="00D63A6F" w:rsidRPr="00103486" w14:paraId="037B29C1" w14:textId="77777777" w:rsidTr="000D6A2D">
        <w:trPr>
          <w:jc w:val="center"/>
        </w:trPr>
        <w:tc>
          <w:tcPr>
            <w:tcW w:w="2127" w:type="dxa"/>
          </w:tcPr>
          <w:p w14:paraId="3892360C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Height z-score</w:t>
            </w:r>
          </w:p>
        </w:tc>
        <w:tc>
          <w:tcPr>
            <w:tcW w:w="425" w:type="dxa"/>
          </w:tcPr>
          <w:p w14:paraId="5C3037C2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0D7FFAB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.05 ± 1.04</w:t>
            </w:r>
          </w:p>
        </w:tc>
        <w:tc>
          <w:tcPr>
            <w:tcW w:w="1276" w:type="dxa"/>
          </w:tcPr>
          <w:p w14:paraId="3978161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.59 ± 1.15</w:t>
            </w:r>
          </w:p>
        </w:tc>
        <w:tc>
          <w:tcPr>
            <w:tcW w:w="709" w:type="dxa"/>
          </w:tcPr>
          <w:p w14:paraId="4EF366F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44 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6AC0DA14" w14:textId="7181A744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566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566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D63A6F" w:rsidRPr="00103486" w14:paraId="6800B12B" w14:textId="77777777" w:rsidTr="000D6A2D">
        <w:trPr>
          <w:jc w:val="center"/>
        </w:trPr>
        <w:tc>
          <w:tcPr>
            <w:tcW w:w="2127" w:type="dxa"/>
          </w:tcPr>
          <w:p w14:paraId="26FD8797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6747615A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86EAE0F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33.83 ± 3.90</w:t>
            </w:r>
          </w:p>
        </w:tc>
        <w:tc>
          <w:tcPr>
            <w:tcW w:w="1276" w:type="dxa"/>
          </w:tcPr>
          <w:p w14:paraId="091852AA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34.33 ± 5.93</w:t>
            </w:r>
          </w:p>
        </w:tc>
        <w:tc>
          <w:tcPr>
            <w:tcW w:w="709" w:type="dxa"/>
          </w:tcPr>
          <w:p w14:paraId="0527F5BD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671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690B0D0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34.44 ± 5.00</w:t>
            </w:r>
          </w:p>
        </w:tc>
      </w:tr>
      <w:tr w:rsidR="00D63A6F" w:rsidRPr="00103486" w14:paraId="0F768AD6" w14:textId="77777777" w:rsidTr="000D6A2D">
        <w:trPr>
          <w:jc w:val="center"/>
        </w:trPr>
        <w:tc>
          <w:tcPr>
            <w:tcW w:w="2127" w:type="dxa"/>
          </w:tcPr>
          <w:p w14:paraId="7D99ABB7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BMI z-score</w:t>
            </w:r>
          </w:p>
        </w:tc>
        <w:tc>
          <w:tcPr>
            <w:tcW w:w="425" w:type="dxa"/>
          </w:tcPr>
          <w:p w14:paraId="0B5D774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BB6AD8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2.79 ± 0.58</w:t>
            </w:r>
          </w:p>
        </w:tc>
        <w:tc>
          <w:tcPr>
            <w:tcW w:w="1276" w:type="dxa"/>
          </w:tcPr>
          <w:p w14:paraId="4A2AC9E3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3.26 ± 0.83</w:t>
            </w:r>
          </w:p>
        </w:tc>
        <w:tc>
          <w:tcPr>
            <w:tcW w:w="709" w:type="dxa"/>
          </w:tcPr>
          <w:p w14:paraId="668FE0C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07 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38AE3D68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3.03 ± 0.78</w:t>
            </w:r>
          </w:p>
        </w:tc>
      </w:tr>
      <w:tr w:rsidR="00D63A6F" w:rsidRPr="00103486" w14:paraId="0B053958" w14:textId="77777777" w:rsidTr="000D6A2D">
        <w:trPr>
          <w:jc w:val="center"/>
        </w:trPr>
        <w:tc>
          <w:tcPr>
            <w:tcW w:w="2127" w:type="dxa"/>
          </w:tcPr>
          <w:p w14:paraId="51B8F53B" w14:textId="6087F3E2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WC</w:t>
            </w:r>
            <w:r w:rsidR="00792C4F">
              <w:rPr>
                <w:rFonts w:ascii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425" w:type="dxa"/>
          </w:tcPr>
          <w:p w14:paraId="3FA4A8D5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EDC966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03.3 ± 9.8</w:t>
            </w:r>
          </w:p>
        </w:tc>
        <w:tc>
          <w:tcPr>
            <w:tcW w:w="1276" w:type="dxa"/>
          </w:tcPr>
          <w:p w14:paraId="7F54159C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10.4 ± 14.4</w:t>
            </w:r>
          </w:p>
        </w:tc>
        <w:tc>
          <w:tcPr>
            <w:tcW w:w="709" w:type="dxa"/>
          </w:tcPr>
          <w:p w14:paraId="57CDED6B" w14:textId="1FEFBFEA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16 </w:t>
            </w:r>
            <w:r w:rsidR="001A5C5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121A038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07.4 ± 13.4</w:t>
            </w:r>
          </w:p>
        </w:tc>
      </w:tr>
      <w:bookmarkEnd w:id="2"/>
      <w:tr w:rsidR="00D63A6F" w:rsidRPr="00103486" w14:paraId="0B53D0A5" w14:textId="77777777" w:rsidTr="000D6A2D">
        <w:trPr>
          <w:jc w:val="center"/>
        </w:trPr>
        <w:tc>
          <w:tcPr>
            <w:tcW w:w="2127" w:type="dxa"/>
          </w:tcPr>
          <w:p w14:paraId="62759166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BMC (kg)</w:t>
            </w:r>
          </w:p>
        </w:tc>
        <w:tc>
          <w:tcPr>
            <w:tcW w:w="425" w:type="dxa"/>
          </w:tcPr>
          <w:p w14:paraId="5357EB3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EE886A8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2.04 ± 0.31</w:t>
            </w:r>
          </w:p>
        </w:tc>
        <w:tc>
          <w:tcPr>
            <w:tcW w:w="1276" w:type="dxa"/>
          </w:tcPr>
          <w:p w14:paraId="6982D2C4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2.17 ± 0.51</w:t>
            </w:r>
          </w:p>
        </w:tc>
        <w:tc>
          <w:tcPr>
            <w:tcW w:w="709" w:type="dxa"/>
          </w:tcPr>
          <w:p w14:paraId="5ADC8D3B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173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5A22FD14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2.11 ± 0.43</w:t>
            </w:r>
          </w:p>
        </w:tc>
      </w:tr>
      <w:tr w:rsidR="00D63A6F" w:rsidRPr="00103486" w14:paraId="69B4D9DA" w14:textId="77777777" w:rsidTr="000D6A2D">
        <w:trPr>
          <w:jc w:val="center"/>
        </w:trPr>
        <w:tc>
          <w:tcPr>
            <w:tcW w:w="2127" w:type="dxa"/>
          </w:tcPr>
          <w:p w14:paraId="2977FE65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BMD (g/m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7B6721DC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E8AE577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.07 ± 0.09</w:t>
            </w:r>
          </w:p>
        </w:tc>
        <w:tc>
          <w:tcPr>
            <w:tcW w:w="1276" w:type="dxa"/>
          </w:tcPr>
          <w:p w14:paraId="7191D979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.05 ± 0.13</w:t>
            </w:r>
          </w:p>
        </w:tc>
        <w:tc>
          <w:tcPr>
            <w:tcW w:w="709" w:type="dxa"/>
          </w:tcPr>
          <w:p w14:paraId="0350EF98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289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53045EC7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.06 ± 0.11</w:t>
            </w:r>
          </w:p>
        </w:tc>
      </w:tr>
      <w:tr w:rsidR="00D63A6F" w:rsidRPr="00103486" w14:paraId="22CEEAB2" w14:textId="77777777" w:rsidTr="000D6A2D">
        <w:trPr>
          <w:jc w:val="center"/>
        </w:trPr>
        <w:tc>
          <w:tcPr>
            <w:tcW w:w="2127" w:type="dxa"/>
          </w:tcPr>
          <w:p w14:paraId="5A165DB4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BMD z-score</w:t>
            </w:r>
          </w:p>
        </w:tc>
        <w:tc>
          <w:tcPr>
            <w:tcW w:w="425" w:type="dxa"/>
          </w:tcPr>
          <w:p w14:paraId="2715B69B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0B2796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.32 ± 0.93</w:t>
            </w:r>
          </w:p>
        </w:tc>
        <w:tc>
          <w:tcPr>
            <w:tcW w:w="1276" w:type="dxa"/>
          </w:tcPr>
          <w:p w14:paraId="51FA5FB6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.10 ± 1.21</w:t>
            </w:r>
          </w:p>
        </w:tc>
        <w:tc>
          <w:tcPr>
            <w:tcW w:w="709" w:type="dxa"/>
          </w:tcPr>
          <w:p w14:paraId="0D36A82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423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5" w:type="dxa"/>
          </w:tcPr>
          <w:p w14:paraId="04DCB9C2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.20 ± 1.09</w:t>
            </w:r>
          </w:p>
        </w:tc>
      </w:tr>
      <w:tr w:rsidR="00D63A6F" w:rsidRPr="00103486" w14:paraId="05648B0E" w14:textId="77777777" w:rsidTr="000D6A2D">
        <w:trPr>
          <w:jc w:val="center"/>
        </w:trPr>
        <w:tc>
          <w:tcPr>
            <w:tcW w:w="2127" w:type="dxa"/>
          </w:tcPr>
          <w:p w14:paraId="770E7060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FF9F82D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3B2C65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70CCE7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71A212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28635299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3A6F" w:rsidRPr="00103486" w14:paraId="28052EAA" w14:textId="77777777" w:rsidTr="000D6A2D">
        <w:trPr>
          <w:jc w:val="center"/>
        </w:trPr>
        <w:tc>
          <w:tcPr>
            <w:tcW w:w="2127" w:type="dxa"/>
          </w:tcPr>
          <w:p w14:paraId="7D3758E5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F5A4DF7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gridSpan w:val="2"/>
          </w:tcPr>
          <w:p w14:paraId="566DD179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09" w:type="dxa"/>
          </w:tcPr>
          <w:p w14:paraId="4E09F981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85" w:type="dxa"/>
          </w:tcPr>
          <w:p w14:paraId="6FB5AEF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</w:tr>
      <w:tr w:rsidR="00D63A6F" w:rsidRPr="00103486" w14:paraId="6D693E4D" w14:textId="77777777" w:rsidTr="000D6A2D">
        <w:trPr>
          <w:jc w:val="center"/>
        </w:trPr>
        <w:tc>
          <w:tcPr>
            <w:tcW w:w="2127" w:type="dxa"/>
          </w:tcPr>
          <w:p w14:paraId="69DC04CD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Ethnicity (Caucasian)</w:t>
            </w:r>
          </w:p>
        </w:tc>
        <w:tc>
          <w:tcPr>
            <w:tcW w:w="425" w:type="dxa"/>
          </w:tcPr>
          <w:p w14:paraId="38B10C88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B3A91FF" w14:textId="270665E5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38 (9</w:t>
            </w:r>
            <w:r w:rsidR="00AD75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0FFE69D" w14:textId="3B7FBF09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28 (93)</w:t>
            </w:r>
          </w:p>
        </w:tc>
        <w:tc>
          <w:tcPr>
            <w:tcW w:w="709" w:type="dxa"/>
          </w:tcPr>
          <w:p w14:paraId="443EDBF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916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5" w:type="dxa"/>
          </w:tcPr>
          <w:p w14:paraId="3A8A79A3" w14:textId="2ED082A1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66 (93)</w:t>
            </w:r>
          </w:p>
        </w:tc>
      </w:tr>
      <w:tr w:rsidR="00D63A6F" w:rsidRPr="00103486" w14:paraId="67DDD7D1" w14:textId="77777777" w:rsidTr="000D6A2D">
        <w:trPr>
          <w:jc w:val="center"/>
        </w:trPr>
        <w:tc>
          <w:tcPr>
            <w:tcW w:w="2127" w:type="dxa"/>
            <w:vMerge w:val="restart"/>
            <w:vAlign w:val="center"/>
          </w:tcPr>
          <w:p w14:paraId="7987F2E0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Tanner stage </w:t>
            </w:r>
          </w:p>
        </w:tc>
        <w:tc>
          <w:tcPr>
            <w:tcW w:w="425" w:type="dxa"/>
          </w:tcPr>
          <w:p w14:paraId="6F7D7295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01" w:type="dxa"/>
          </w:tcPr>
          <w:p w14:paraId="3AA1BE08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76" w:type="dxa"/>
          </w:tcPr>
          <w:p w14:paraId="6A041524" w14:textId="10302379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709" w:type="dxa"/>
            <w:vMerge w:val="restart"/>
            <w:vAlign w:val="center"/>
          </w:tcPr>
          <w:p w14:paraId="39ABF6EC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&lt;.001 </w:t>
            </w:r>
            <w:r w:rsidRPr="00434B9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5" w:type="dxa"/>
          </w:tcPr>
          <w:p w14:paraId="152C8458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6 (8.5)</w:t>
            </w:r>
          </w:p>
        </w:tc>
      </w:tr>
      <w:tr w:rsidR="00D63A6F" w:rsidRPr="00103486" w14:paraId="46ED685F" w14:textId="77777777" w:rsidTr="000D6A2D">
        <w:trPr>
          <w:jc w:val="center"/>
        </w:trPr>
        <w:tc>
          <w:tcPr>
            <w:tcW w:w="2127" w:type="dxa"/>
            <w:vMerge/>
          </w:tcPr>
          <w:p w14:paraId="44AD6170" w14:textId="77777777" w:rsidR="00D63A6F" w:rsidRPr="00434B93" w:rsidRDefault="00D63A6F" w:rsidP="000D6A2D">
            <w:pPr>
              <w:spacing w:line="480" w:lineRule="auto"/>
              <w:ind w:firstLine="2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A7FF0D6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701" w:type="dxa"/>
          </w:tcPr>
          <w:p w14:paraId="294711D8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2 (4.9)</w:t>
            </w:r>
          </w:p>
        </w:tc>
        <w:tc>
          <w:tcPr>
            <w:tcW w:w="1276" w:type="dxa"/>
          </w:tcPr>
          <w:p w14:paraId="2684459D" w14:textId="21CD894A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 w:rsidR="00AD75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</w:tcPr>
          <w:p w14:paraId="3B6F7014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3D2B7327" w14:textId="6518956D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0 (14)</w:t>
            </w:r>
          </w:p>
        </w:tc>
      </w:tr>
      <w:tr w:rsidR="00D63A6F" w:rsidRPr="00103486" w14:paraId="2F2AC3A4" w14:textId="77777777" w:rsidTr="000D6A2D">
        <w:trPr>
          <w:jc w:val="center"/>
        </w:trPr>
        <w:tc>
          <w:tcPr>
            <w:tcW w:w="2127" w:type="dxa"/>
            <w:vMerge/>
          </w:tcPr>
          <w:p w14:paraId="1CC9F01C" w14:textId="77777777" w:rsidR="00D63A6F" w:rsidRPr="00434B93" w:rsidRDefault="00D63A6F" w:rsidP="000D6A2D">
            <w:pPr>
              <w:spacing w:line="480" w:lineRule="auto"/>
              <w:ind w:firstLine="2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A0D35B8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701" w:type="dxa"/>
          </w:tcPr>
          <w:p w14:paraId="37D29BA0" w14:textId="7B29639D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5 (12)</w:t>
            </w:r>
          </w:p>
        </w:tc>
        <w:tc>
          <w:tcPr>
            <w:tcW w:w="1276" w:type="dxa"/>
          </w:tcPr>
          <w:p w14:paraId="25A9236A" w14:textId="7DDF8940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709" w:type="dxa"/>
            <w:vMerge/>
          </w:tcPr>
          <w:p w14:paraId="64C06EA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4560D727" w14:textId="03A148D3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1 (1</w:t>
            </w:r>
            <w:r w:rsidR="00AD75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63A6F" w:rsidRPr="00103486" w14:paraId="1A120D21" w14:textId="77777777" w:rsidTr="00016B7E">
        <w:trPr>
          <w:trHeight w:val="377"/>
          <w:jc w:val="center"/>
        </w:trPr>
        <w:tc>
          <w:tcPr>
            <w:tcW w:w="2127" w:type="dxa"/>
            <w:vMerge/>
          </w:tcPr>
          <w:p w14:paraId="16A04791" w14:textId="77777777" w:rsidR="00D63A6F" w:rsidRPr="00434B93" w:rsidRDefault="00D63A6F" w:rsidP="000D6A2D">
            <w:pPr>
              <w:spacing w:line="480" w:lineRule="auto"/>
              <w:ind w:firstLine="2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DE6491D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701" w:type="dxa"/>
          </w:tcPr>
          <w:p w14:paraId="268FA34C" w14:textId="5D7381C5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34 (8</w:t>
            </w:r>
            <w:r w:rsidR="00AD75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F785234" w14:textId="33464878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0 (33)</w:t>
            </w:r>
          </w:p>
        </w:tc>
        <w:tc>
          <w:tcPr>
            <w:tcW w:w="709" w:type="dxa"/>
            <w:vMerge/>
          </w:tcPr>
          <w:p w14:paraId="75F68C8C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0E7ADA36" w14:textId="2A56FEA2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44 (6</w:t>
            </w:r>
            <w:r w:rsidR="00AD75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63A6F" w:rsidRPr="00BE2190" w14:paraId="2D9EE5EC" w14:textId="77777777" w:rsidTr="000D6A2D">
        <w:trPr>
          <w:jc w:val="center"/>
        </w:trPr>
        <w:tc>
          <w:tcPr>
            <w:tcW w:w="2127" w:type="dxa"/>
            <w:shd w:val="clear" w:color="auto" w:fill="auto"/>
          </w:tcPr>
          <w:p w14:paraId="418E77B7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99556349"/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High BP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25" w:type="dxa"/>
            <w:shd w:val="clear" w:color="auto" w:fill="auto"/>
          </w:tcPr>
          <w:p w14:paraId="11938153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2D4F876" w14:textId="66735AED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AD75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F4CA042" w14:textId="72741A46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9 (30)</w:t>
            </w:r>
          </w:p>
        </w:tc>
        <w:tc>
          <w:tcPr>
            <w:tcW w:w="709" w:type="dxa"/>
            <w:shd w:val="clear" w:color="auto" w:fill="auto"/>
          </w:tcPr>
          <w:p w14:paraId="59ACD233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306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5" w:type="dxa"/>
            <w:shd w:val="clear" w:color="auto" w:fill="auto"/>
          </w:tcPr>
          <w:p w14:paraId="5608E0A4" w14:textId="6B20EA03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7 (2</w:t>
            </w:r>
            <w:r w:rsidR="00AD75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63A6F" w:rsidRPr="00BE2190" w14:paraId="52E0EE0A" w14:textId="77777777" w:rsidTr="000D6A2D">
        <w:trPr>
          <w:jc w:val="center"/>
        </w:trPr>
        <w:tc>
          <w:tcPr>
            <w:tcW w:w="2127" w:type="dxa"/>
          </w:tcPr>
          <w:p w14:paraId="43E74941" w14:textId="53058BE1" w:rsidR="00D63A6F" w:rsidRPr="00434B93" w:rsidRDefault="00EE6354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="00D63A6F"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glycemia </w:t>
            </w:r>
            <w:r w:rsidR="00D63A6F"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25" w:type="dxa"/>
          </w:tcPr>
          <w:p w14:paraId="1AF21723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46E48FE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 (2.4)</w:t>
            </w:r>
          </w:p>
        </w:tc>
        <w:tc>
          <w:tcPr>
            <w:tcW w:w="1276" w:type="dxa"/>
          </w:tcPr>
          <w:p w14:paraId="25F329B7" w14:textId="68BE5538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 (3.3)</w:t>
            </w:r>
          </w:p>
        </w:tc>
        <w:tc>
          <w:tcPr>
            <w:tcW w:w="709" w:type="dxa"/>
          </w:tcPr>
          <w:p w14:paraId="7C942B77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836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5" w:type="dxa"/>
          </w:tcPr>
          <w:p w14:paraId="5B547A33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2 (2.8)</w:t>
            </w:r>
          </w:p>
        </w:tc>
      </w:tr>
      <w:tr w:rsidR="00D63A6F" w:rsidRPr="00103486" w14:paraId="7C26B714" w14:textId="77777777" w:rsidTr="000D6A2D">
        <w:trPr>
          <w:jc w:val="center"/>
        </w:trPr>
        <w:tc>
          <w:tcPr>
            <w:tcW w:w="2127" w:type="dxa"/>
          </w:tcPr>
          <w:p w14:paraId="3F9E977B" w14:textId="16D4197F" w:rsidR="00D63A6F" w:rsidRPr="00434B93" w:rsidRDefault="00EE6354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HDL-C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3A6F"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25" w:type="dxa"/>
          </w:tcPr>
          <w:p w14:paraId="42262ED6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DDFA9D3" w14:textId="0A477C34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AD75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882D494" w14:textId="57BA0E11" w:rsidR="00D63A6F" w:rsidRPr="00434B93" w:rsidRDefault="00124EA0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3A6F" w:rsidRPr="00434B93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A6F"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E21EBD5" w14:textId="17BA769F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24EA0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  <w:r w:rsidR="00124EA0"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5" w:type="dxa"/>
          </w:tcPr>
          <w:p w14:paraId="266141D1" w14:textId="3BFD17E3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24E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124E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63A6F" w:rsidRPr="00103486" w14:paraId="2C0D14D1" w14:textId="77777777" w:rsidTr="000D6A2D">
        <w:trPr>
          <w:jc w:val="center"/>
        </w:trPr>
        <w:tc>
          <w:tcPr>
            <w:tcW w:w="2127" w:type="dxa"/>
          </w:tcPr>
          <w:p w14:paraId="744A7765" w14:textId="0CBC9766" w:rsidR="00D63A6F" w:rsidRPr="00434B93" w:rsidRDefault="00124EA0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gh T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rigly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e</w:t>
            </w: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63A6F"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425" w:type="dxa"/>
          </w:tcPr>
          <w:p w14:paraId="67D344B7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F001765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76" w:type="dxa"/>
          </w:tcPr>
          <w:p w14:paraId="318E3B49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09" w:type="dxa"/>
          </w:tcPr>
          <w:p w14:paraId="38851ED6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85" w:type="dxa"/>
          </w:tcPr>
          <w:p w14:paraId="65FCBDE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bookmarkEnd w:id="4"/>
      <w:tr w:rsidR="00D63A6F" w:rsidRPr="00103486" w14:paraId="6125E5A4" w14:textId="77777777" w:rsidTr="000D6A2D">
        <w:trPr>
          <w:jc w:val="center"/>
        </w:trPr>
        <w:tc>
          <w:tcPr>
            <w:tcW w:w="2127" w:type="dxa"/>
            <w:tcBorders>
              <w:bottom w:val="single" w:sz="18" w:space="0" w:color="auto"/>
            </w:tcBorders>
          </w:tcPr>
          <w:p w14:paraId="0389037A" w14:textId="77777777" w:rsidR="00D63A6F" w:rsidRPr="00434B93" w:rsidRDefault="00D63A6F" w:rsidP="000D6A2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Metabolic Syndrome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14:paraId="3A571E3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3B2DDA20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1 (2.4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915CA6D" w14:textId="7FCB8EE3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04039869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 xml:space="preserve">.172 </w:t>
            </w:r>
            <w:r w:rsidRPr="00434B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5" w:type="dxa"/>
            <w:tcBorders>
              <w:bottom w:val="single" w:sz="18" w:space="0" w:color="auto"/>
            </w:tcBorders>
          </w:tcPr>
          <w:p w14:paraId="18FA9B56" w14:textId="77777777" w:rsidR="00D63A6F" w:rsidRPr="00434B93" w:rsidRDefault="00D63A6F" w:rsidP="000D6A2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4B93">
              <w:rPr>
                <w:rFonts w:ascii="Times New Roman" w:hAnsi="Times New Roman" w:cs="Times New Roman"/>
                <w:sz w:val="16"/>
                <w:szCs w:val="16"/>
              </w:rPr>
              <w:t>4 (5.6)</w:t>
            </w:r>
          </w:p>
        </w:tc>
      </w:tr>
    </w:tbl>
    <w:p w14:paraId="05E7B5A6" w14:textId="020D3964" w:rsidR="00D63A6F" w:rsidRPr="00434B93" w:rsidRDefault="00D63A6F" w:rsidP="00D63A6F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B93">
        <w:rPr>
          <w:rFonts w:ascii="Times New Roman" w:hAnsi="Times New Roman" w:cs="Times New Roman"/>
          <w:sz w:val="24"/>
          <w:szCs w:val="24"/>
          <w:lang w:val="en-US"/>
        </w:rPr>
        <w:t>BFM, body fat mass; BMC, bone mineral content; BMD, bone mineral density; BMI, body mass index; BP, blood pressure; WC, waist circumference.</w:t>
      </w:r>
    </w:p>
    <w:p w14:paraId="25305874" w14:textId="7585D1B3" w:rsidR="00D63A6F" w:rsidRPr="00434B93" w:rsidRDefault="00D63A6F" w:rsidP="00D63A6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B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(1) </w:t>
      </w:r>
      <w:r w:rsidRPr="00434B93">
        <w:rPr>
          <w:rFonts w:ascii="Times New Roman" w:hAnsi="Times New Roman" w:cs="Times New Roman"/>
          <w:sz w:val="24"/>
          <w:szCs w:val="24"/>
          <w:lang w:val="en-US"/>
        </w:rPr>
        <w:t xml:space="preserve">The cut-off values for metabolic </w:t>
      </w:r>
      <w:r w:rsidR="00C32BC9">
        <w:rPr>
          <w:rFonts w:ascii="Times New Roman" w:hAnsi="Times New Roman" w:cs="Times New Roman"/>
          <w:sz w:val="24"/>
          <w:szCs w:val="24"/>
          <w:lang w:val="en-US"/>
        </w:rPr>
        <w:t>syndrome components</w:t>
      </w:r>
      <w:r w:rsidRPr="00434B93">
        <w:rPr>
          <w:rFonts w:ascii="Times New Roman" w:hAnsi="Times New Roman" w:cs="Times New Roman"/>
          <w:sz w:val="24"/>
          <w:szCs w:val="24"/>
          <w:lang w:val="en-US"/>
        </w:rPr>
        <w:t xml:space="preserve"> are presented in </w:t>
      </w:r>
      <w:r w:rsidRPr="00C6425E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9A1DC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34B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F903DF" w14:textId="77777777" w:rsidR="00D63A6F" w:rsidRDefault="00D63A6F" w:rsidP="00D63A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4B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, b </w:t>
      </w:r>
      <w:r w:rsidRPr="00434B93">
        <w:rPr>
          <w:rFonts w:ascii="Times New Roman" w:hAnsi="Times New Roman" w:cs="Times New Roman"/>
          <w:sz w:val="24"/>
          <w:szCs w:val="24"/>
          <w:lang w:val="en-US"/>
        </w:rPr>
        <w:t xml:space="preserve">Between-group differences analyzed with Independent-sample </w:t>
      </w:r>
      <w:r w:rsidRPr="00434B93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434B93">
        <w:rPr>
          <w:rFonts w:ascii="Times New Roman" w:hAnsi="Times New Roman" w:cs="Times New Roman"/>
          <w:sz w:val="24"/>
          <w:szCs w:val="24"/>
          <w:lang w:val="en-US"/>
        </w:rPr>
        <w:t>-test and Chi-squared, respectively.</w:t>
      </w:r>
    </w:p>
    <w:p w14:paraId="63C006A3" w14:textId="77777777" w:rsidR="00E37ED9" w:rsidRDefault="00E37ED9" w:rsidP="00D63A6F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37ED9" w:rsidSect="004C0429">
          <w:pgSz w:w="12240" w:h="15840"/>
          <w:pgMar w:top="851" w:right="1440" w:bottom="1440" w:left="568" w:header="720" w:footer="720" w:gutter="0"/>
          <w:cols w:space="720"/>
          <w:docGrid w:linePitch="360"/>
        </w:sectPr>
      </w:pPr>
    </w:p>
    <w:p w14:paraId="0EA495B8" w14:textId="77777777" w:rsidR="00E37ED9" w:rsidRPr="00E7040B" w:rsidRDefault="00E37ED9" w:rsidP="00E37ED9">
      <w:pPr>
        <w:ind w:left="-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Pr="00E7040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4.</w:t>
      </w:r>
      <w:r w:rsidRPr="00E7040B">
        <w:rPr>
          <w:rFonts w:ascii="Times New Roman" w:hAnsi="Times New Roman" w:cs="Times New Roman"/>
          <w:sz w:val="24"/>
          <w:szCs w:val="24"/>
          <w:lang w:val="en-US"/>
        </w:rPr>
        <w:t xml:space="preserve"> Partial correlations </w:t>
      </w:r>
      <w:r w:rsidRPr="00E7040B">
        <w:rPr>
          <w:rFonts w:ascii="Times New Roman" w:eastAsia="Times New Roman" w:hAnsi="Times New Roman" w:cs="Times New Roman"/>
          <w:sz w:val="24"/>
          <w:szCs w:val="24"/>
          <w:lang w:val="en-US"/>
        </w:rPr>
        <w:t>between bone-related parameters, anthropometrics, diet, and physical activit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</w:t>
      </w:r>
      <w:r w:rsidRPr="00E704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aseline</w:t>
      </w:r>
      <w:r w:rsidRPr="00E704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10643F" w14:textId="77777777" w:rsidR="00E37ED9" w:rsidRPr="00DB109F" w:rsidRDefault="00E37ED9" w:rsidP="00E37ED9">
      <w:pPr>
        <w:spacing w:after="0"/>
        <w:ind w:left="-1134"/>
        <w:rPr>
          <w:rFonts w:ascii="Times New Roman" w:hAnsi="Times New Roman" w:cs="Times New Roman"/>
          <w:lang w:val="en-US"/>
        </w:rPr>
      </w:pPr>
    </w:p>
    <w:tbl>
      <w:tblPr>
        <w:tblW w:w="15593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668"/>
        <w:gridCol w:w="709"/>
        <w:gridCol w:w="685"/>
        <w:gridCol w:w="684"/>
        <w:gridCol w:w="537"/>
        <w:gridCol w:w="798"/>
        <w:gridCol w:w="771"/>
        <w:gridCol w:w="851"/>
        <w:gridCol w:w="833"/>
        <w:gridCol w:w="620"/>
        <w:gridCol w:w="293"/>
        <w:gridCol w:w="1000"/>
        <w:gridCol w:w="789"/>
        <w:gridCol w:w="629"/>
        <w:gridCol w:w="709"/>
        <w:gridCol w:w="629"/>
        <w:gridCol w:w="709"/>
        <w:gridCol w:w="929"/>
        <w:gridCol w:w="550"/>
        <w:gridCol w:w="576"/>
        <w:gridCol w:w="709"/>
      </w:tblGrid>
      <w:tr w:rsidR="00EB0757" w:rsidRPr="000B74B7" w14:paraId="43053F1F" w14:textId="77777777" w:rsidTr="00E37ED9">
        <w:trPr>
          <w:trHeight w:val="300"/>
        </w:trPr>
        <w:tc>
          <w:tcPr>
            <w:tcW w:w="9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ABC4" w14:textId="77777777" w:rsidR="00E37ED9" w:rsidRPr="00E01C70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6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440BC" w14:textId="77777777" w:rsidR="00E37ED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BMI </w:t>
            </w:r>
          </w:p>
          <w:p w14:paraId="679477E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-score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2897" w14:textId="77777777" w:rsidR="00E37ED9" w:rsidRPr="000B74B7" w:rsidRDefault="00E37ED9" w:rsidP="00AA61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E4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WHtR</w:t>
            </w:r>
            <w:proofErr w:type="spellEnd"/>
          </w:p>
        </w:tc>
        <w:tc>
          <w:tcPr>
            <w:tcW w:w="6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9FCA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gramStart"/>
            <w:r w:rsidRPr="000E4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F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%)</w:t>
            </w:r>
          </w:p>
        </w:tc>
        <w:tc>
          <w:tcPr>
            <w:tcW w:w="6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ED62D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0E4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runk</w:t>
            </w:r>
            <w:proofErr w:type="spellEnd"/>
            <w:r w:rsidRPr="000E4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F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(kg)</w:t>
            </w: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F4937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M (%)</w:t>
            </w:r>
          </w:p>
        </w:tc>
        <w:tc>
          <w:tcPr>
            <w:tcW w:w="7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F8A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ation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7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1FB2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LPA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C005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PA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8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1F1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VPA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91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19D3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VPA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9F0C0" w14:textId="77777777" w:rsidR="00E37ED9" w:rsidRPr="00472C45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72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VO</w:t>
            </w:r>
            <w:r w:rsidRPr="00472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pt-PT"/>
              </w:rPr>
              <w:t>2</w:t>
            </w:r>
            <w:r w:rsidRPr="00472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ak</w:t>
            </w:r>
          </w:p>
          <w:p w14:paraId="70F5A314" w14:textId="77777777" w:rsidR="00E37ED9" w:rsidRPr="00472C45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72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(ml/kg/min) 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325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EI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kcal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6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526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rotein</w:t>
            </w:r>
            <w:proofErr w:type="spellEnd"/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%TEI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291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%TEI)</w:t>
            </w:r>
          </w:p>
        </w:tc>
        <w:tc>
          <w:tcPr>
            <w:tcW w:w="6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D0C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(%TEI)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AC95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(g)</w:t>
            </w:r>
          </w:p>
        </w:tc>
        <w:tc>
          <w:tcPr>
            <w:tcW w:w="9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CC224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D (µg)</w:t>
            </w:r>
          </w:p>
        </w:tc>
        <w:tc>
          <w:tcPr>
            <w:tcW w:w="5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4A917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MC (g)</w:t>
            </w: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BB867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MD (g/m2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2E70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MD z-score</w:t>
            </w:r>
          </w:p>
        </w:tc>
      </w:tr>
      <w:tr w:rsidR="00EB0757" w:rsidRPr="000B74B7" w14:paraId="75DA606D" w14:textId="77777777" w:rsidTr="00E37ED9">
        <w:trPr>
          <w:trHeight w:val="19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6AB8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E24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56B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87D6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609B5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34ED5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0E8C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 (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7EDB2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A187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 (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F860B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 (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63135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A969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024F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69E7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B00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4EE9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6F2918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85F8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8CE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EB79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4DEF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4EA430B1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265D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MI z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A5D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CE3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50B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76B84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87506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7C5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0743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54E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ADA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F202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06AA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777C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A1C1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F37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2CD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349C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1CD7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4A30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17F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139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496831E6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CCFEB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WHtR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2724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871 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74F7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07BB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0631F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B84D9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5B4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9559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59A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F0D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CCA9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4A09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2120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825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3587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5641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62E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199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E39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626B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09A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3E134E94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F2EA7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F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D9E4D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587 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BD74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604 §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6B79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9D513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42122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8A0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FD8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5C21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4E61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0CF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D441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8E11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AF5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3D46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62E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7694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E7A1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EF7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6898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6778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4FB583AC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A5EE2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runkFM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6B2C8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805 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582B8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838 §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47B13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805 §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B2648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C6E2E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BDF0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72BD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48AD8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6856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8034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928C3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AEB0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6865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4B9C2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B17B9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E8B3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FD4D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5DCE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77F3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8A59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EB0757" w:rsidRPr="000B74B7" w14:paraId="2EEA00F1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933F5" w14:textId="77777777" w:rsidR="00E37ED9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AE2A6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666 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F5A6F6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680 §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31A98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939 §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F03F0A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808 §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F4C3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0B647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A39E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CBC8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A159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BD7D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4289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96591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E4833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B009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A192D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C208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C962C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DFC79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9788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291A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EB0757" w:rsidRPr="000B74B7" w14:paraId="54E78229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2F883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gramStart"/>
            <w:r w:rsidRPr="00281A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tationary</w:t>
            </w: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PT"/>
              </w:rPr>
              <w:t>(</w:t>
            </w:r>
            <w:proofErr w:type="gramEnd"/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PT"/>
              </w:rPr>
              <w:t>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4A70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9D2C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6E39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6621E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0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2E582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9B35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1767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0A314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117BA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C0E5F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42449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4D256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F9E4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7F1C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3D71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6F0E6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88741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A54B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00F4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87C04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EB0757" w:rsidRPr="000B74B7" w14:paraId="43E0C657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94519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LPA </w:t>
            </w: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A0A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B247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1E8B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4A141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9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F0AA9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E2C2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12D0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8993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9C31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395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26D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A632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562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7526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3E5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A3D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6D8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EFE7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578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B9B4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20C11F54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5BF64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PA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134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B79B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9E1F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4E6AE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6876F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8A10B" w14:textId="77777777" w:rsidR="00E37ED9" w:rsidRPr="00D24F72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24F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258 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70F9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D0F1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8779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AE7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525A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85B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3FC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7D3D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A05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4F1E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15C5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A0F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0D7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004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3E1C776E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BAA71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VPA </w:t>
            </w: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66B1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555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8C3F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308 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F73C14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251 *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C8BA63" w14:textId="77777777" w:rsidR="00E37ED9" w:rsidRPr="00D24F72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24F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303 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29C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5970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86C9" w14:textId="77777777" w:rsidR="00E37ED9" w:rsidRPr="00D24F72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24F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617 §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2C36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465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993F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BB2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93E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3920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0E9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A1D2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55D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9F1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704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1B3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59086B8C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9E5C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VPA (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E22B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750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EC4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6346D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8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A1DCD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9838" w14:textId="77777777" w:rsidR="00E37ED9" w:rsidRPr="00D24F72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24F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256 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944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46D5" w14:textId="77777777" w:rsidR="00E37ED9" w:rsidRPr="00D24F72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24F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987 §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32B3" w14:textId="77777777" w:rsidR="00E37ED9" w:rsidRPr="00FE2E9C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E2E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736 §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9DE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6369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9CA4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1C3D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2B6F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13D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037C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9E11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B72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B027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9C0D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4D07EA88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B978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VO</w:t>
            </w:r>
            <w:r w:rsidRPr="00472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eak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201BD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680 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9A4FF" w14:textId="77777777" w:rsidR="00E37ED9" w:rsidRPr="002A427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A4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663 §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BB5B5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772 §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26D052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743 §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12C576" w14:textId="77777777" w:rsidR="00E37ED9" w:rsidRPr="00D24F72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24F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754 §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1A7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9C52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7FE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3462A" w14:textId="77777777" w:rsidR="00E37ED9" w:rsidRPr="00FE2E9C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E2E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287 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7882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20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F4AA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F1C7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E57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A13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156C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1F2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356A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150A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628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781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5B472AE6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52C0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E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667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DCF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3900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291B0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FEEE7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9FB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818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110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1E0E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FF8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3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346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6DB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D93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8F2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4E7A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936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C68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7855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2E89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CE0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18AA1B9C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5AE84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EC8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949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86DF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FFD2B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4431A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1350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BF5D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3A1C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691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7A7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1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CCCC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9A194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448 §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5AB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D284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EE0B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C94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A70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153A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3D5E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2B79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4E5AC880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1FDE5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62C4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E9EA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A33B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2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3F618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9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8D54B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57D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F692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4CC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8EE1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3139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5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27D6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12563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288 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452C8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344 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9A4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249A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C6D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71C1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CCE2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AD4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4C3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25829206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B8BC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at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DBCC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08FF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EBC1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825FE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6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A6C8F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8523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7FC4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DF6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4C8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6D12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38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1CE4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2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289C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C5BED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450 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7B9F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684 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6B8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57E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3440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B2F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F48D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C9F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785062F4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B7BD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A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  <w:t>(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D930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EEE7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A43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BBF9B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68E27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AD0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799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02E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0D1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8106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3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993A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2913D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569 §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A98A4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325 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EB05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078A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D0E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8CC4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3BE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1D56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4B63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18231F68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2333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3F6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577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470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ABB19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8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C96DE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6A9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A12FF" w14:textId="77777777" w:rsidR="00E37ED9" w:rsidRPr="00887E95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77DB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3DA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012A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1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423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548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7DA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8BCF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54484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430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37EC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25F9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A2DD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B42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36B6CB46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9254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M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672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E7D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6E95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51837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7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2D718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9274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A37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FC97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0039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778C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4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1C8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F0DE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21A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7AE4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5814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D766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3A8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9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C3C581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7CCBF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98D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EB0757" w:rsidRPr="000B74B7" w14:paraId="7FD17A01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0FB5F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M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8352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7B4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31A28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-.338 †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5F3A9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6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566B7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CD8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ACCA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ABC6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6DB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1AEE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2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9116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E4AE8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C649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0666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B3A5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F9C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0A09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D6B0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.827 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§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F042A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A3A0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EB0757" w:rsidRPr="000B74B7" w14:paraId="6185D4DF" w14:textId="77777777" w:rsidTr="00E37ED9">
        <w:trPr>
          <w:trHeight w:val="30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2798B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MD z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3D82AA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A44D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45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F111" w14:textId="77777777" w:rsidR="00E37ED9" w:rsidRPr="002D2BA8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D2B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309 *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FE603E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19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62F750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221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6069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28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984C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39B10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127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8D9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7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53027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.094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0E86" w14:textId="77777777" w:rsidR="00E37ED9" w:rsidRPr="00FE2E9C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E2E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298 *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1A05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34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2EDF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-.406 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D00F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95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C0443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1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5F12" w14:textId="77777777" w:rsidR="00E37ED9" w:rsidRPr="00F131C9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F131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290 *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227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064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FCCEF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770 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5B73B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.889 </w:t>
            </w:r>
            <w:r w:rsidRPr="000B74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31412" w14:textId="77777777" w:rsidR="00E37ED9" w:rsidRPr="000B74B7" w:rsidRDefault="00E37ED9" w:rsidP="00AA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</w:tr>
      <w:tr w:rsidR="00EB0757" w:rsidRPr="000B74B7" w14:paraId="67F7B6C9" w14:textId="77777777" w:rsidTr="00E37ED9">
        <w:trPr>
          <w:trHeight w:val="120"/>
        </w:trPr>
        <w:tc>
          <w:tcPr>
            <w:tcW w:w="9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6326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6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C9779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BE1A9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6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EF07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6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62AC932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2753AFC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BBBF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7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854D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D98A3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8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591DD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8D4C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29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776C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49C4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D4D2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B5659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6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A146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C788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9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82BA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5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5D6A3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8067B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594E" w14:textId="77777777" w:rsidR="00E37ED9" w:rsidRPr="000B74B7" w:rsidRDefault="00E37ED9" w:rsidP="00AA6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0B74B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</w:tbl>
    <w:p w14:paraId="252C38BA" w14:textId="50FFEA9B" w:rsidR="00E37ED9" w:rsidRPr="0015394B" w:rsidRDefault="00E37ED9" w:rsidP="00E01C70">
      <w:pPr>
        <w:spacing w:after="0" w:line="360" w:lineRule="auto"/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rametric and n</w:t>
      </w:r>
      <w:r w:rsidRPr="0015394B">
        <w:rPr>
          <w:rFonts w:ascii="Times New Roman" w:hAnsi="Times New Roman" w:cs="Times New Roman"/>
          <w:lang w:val="en-US"/>
        </w:rPr>
        <w:t xml:space="preserve">on-parametric </w:t>
      </w:r>
      <w:r w:rsidRPr="0015394B">
        <w:rPr>
          <w:rFonts w:ascii="Times New Roman" w:hAnsi="Times New Roman" w:cs="Times New Roman"/>
          <w:vertAlign w:val="superscript"/>
          <w:lang w:val="en-US"/>
        </w:rPr>
        <w:t>(1)</w:t>
      </w:r>
      <w:r>
        <w:rPr>
          <w:rFonts w:ascii="Times New Roman" w:hAnsi="Times New Roman" w:cs="Times New Roman"/>
          <w:lang w:val="en-US"/>
        </w:rPr>
        <w:t xml:space="preserve"> </w:t>
      </w:r>
      <w:r w:rsidRPr="0015394B">
        <w:rPr>
          <w:rFonts w:ascii="Times New Roman" w:hAnsi="Times New Roman" w:cs="Times New Roman"/>
          <w:lang w:val="en-US"/>
        </w:rPr>
        <w:t xml:space="preserve">correlations controlling for sex, </w:t>
      </w:r>
      <w:r>
        <w:rPr>
          <w:rFonts w:ascii="Times New Roman" w:hAnsi="Times New Roman" w:cs="Times New Roman"/>
          <w:lang w:val="en-US"/>
        </w:rPr>
        <w:t xml:space="preserve">ethnicity, </w:t>
      </w:r>
      <w:r w:rsidRPr="0015394B">
        <w:rPr>
          <w:rFonts w:ascii="Times New Roman" w:hAnsi="Times New Roman" w:cs="Times New Roman"/>
          <w:lang w:val="en-US"/>
        </w:rPr>
        <w:t>age, pubertal status, height, and presence</w:t>
      </w:r>
      <w:r>
        <w:rPr>
          <w:rFonts w:ascii="Times New Roman" w:hAnsi="Times New Roman" w:cs="Times New Roman"/>
          <w:lang w:val="en-US"/>
        </w:rPr>
        <w:t xml:space="preserve"> of </w:t>
      </w:r>
      <w:r w:rsidR="00C32BC9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etabolic </w:t>
      </w:r>
      <w:r w:rsidR="00C32BC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yndrome.</w:t>
      </w:r>
    </w:p>
    <w:p w14:paraId="2C890D24" w14:textId="77777777" w:rsidR="00E37ED9" w:rsidRDefault="00E37ED9" w:rsidP="00E01C70">
      <w:pPr>
        <w:spacing w:after="0" w:line="360" w:lineRule="auto"/>
        <w:ind w:left="-567"/>
        <w:rPr>
          <w:rFonts w:ascii="Times New Roman" w:hAnsi="Times New Roman" w:cs="Times New Roman"/>
          <w:lang w:val="en-US"/>
        </w:rPr>
      </w:pPr>
      <w:r w:rsidRPr="00DB109F">
        <w:rPr>
          <w:rFonts w:ascii="Times New Roman" w:hAnsi="Times New Roman" w:cs="Times New Roman"/>
          <w:lang w:val="en-US"/>
        </w:rPr>
        <w:t xml:space="preserve">BFM, body fat mass; </w:t>
      </w:r>
      <w:r>
        <w:rPr>
          <w:rFonts w:ascii="Times New Roman" w:hAnsi="Times New Roman" w:cs="Times New Roman"/>
          <w:lang w:val="en-US"/>
        </w:rPr>
        <w:t xml:space="preserve">BMC, bone mineral content; BMD, bone mineral density; </w:t>
      </w:r>
      <w:r w:rsidRPr="00DB109F">
        <w:rPr>
          <w:rFonts w:ascii="Times New Roman" w:hAnsi="Times New Roman" w:cs="Times New Roman"/>
          <w:lang w:val="en-US"/>
        </w:rPr>
        <w:t xml:space="preserve">BMI, body mass index; </w:t>
      </w:r>
      <w:r>
        <w:rPr>
          <w:rFonts w:ascii="Times New Roman" w:hAnsi="Times New Roman" w:cs="Times New Roman"/>
          <w:lang w:val="en-US"/>
        </w:rPr>
        <w:t xml:space="preserve">CH, carbohydrates; </w:t>
      </w:r>
      <w:r w:rsidRPr="00DB109F">
        <w:rPr>
          <w:rFonts w:ascii="Times New Roman" w:hAnsi="Times New Roman" w:cs="Times New Roman"/>
          <w:lang w:val="en-US"/>
        </w:rPr>
        <w:t xml:space="preserve">LPA, light physical activity; MM, muscle mass; MPA, moderate physical activity; MVPA, moderate-vigorous physical activity; </w:t>
      </w:r>
      <w:r>
        <w:rPr>
          <w:rFonts w:ascii="Times New Roman" w:hAnsi="Times New Roman" w:cs="Times New Roman"/>
          <w:lang w:val="en-US"/>
        </w:rPr>
        <w:t xml:space="preserve">TEI, total energy intake; </w:t>
      </w:r>
      <w:r w:rsidRPr="00DB109F">
        <w:rPr>
          <w:rFonts w:ascii="Times New Roman" w:hAnsi="Times New Roman" w:cs="Times New Roman"/>
          <w:lang w:val="en-US"/>
        </w:rPr>
        <w:t xml:space="preserve">Trunk FM, trunk fat mass; VPA, vigorous physical activity; </w:t>
      </w:r>
      <w:proofErr w:type="spellStart"/>
      <w:r w:rsidRPr="00DB109F">
        <w:rPr>
          <w:rFonts w:ascii="Times New Roman" w:hAnsi="Times New Roman" w:cs="Times New Roman"/>
          <w:lang w:val="en-US"/>
        </w:rPr>
        <w:t>WHtR</w:t>
      </w:r>
      <w:proofErr w:type="spellEnd"/>
      <w:r w:rsidRPr="00DB109F">
        <w:rPr>
          <w:rFonts w:ascii="Times New Roman" w:hAnsi="Times New Roman" w:cs="Times New Roman"/>
          <w:lang w:val="en-US"/>
        </w:rPr>
        <w:t>, waist-height ratio</w:t>
      </w:r>
      <w:r>
        <w:rPr>
          <w:rFonts w:ascii="Times New Roman" w:hAnsi="Times New Roman" w:cs="Times New Roman"/>
          <w:lang w:val="en-US"/>
        </w:rPr>
        <w:t>.</w:t>
      </w:r>
    </w:p>
    <w:p w14:paraId="2674F0E3" w14:textId="6525C406" w:rsidR="00394767" w:rsidRPr="00E01C70" w:rsidRDefault="00E37ED9" w:rsidP="00E01C70">
      <w:pPr>
        <w:spacing w:line="360" w:lineRule="auto"/>
        <w:ind w:left="-567"/>
        <w:rPr>
          <w:rFonts w:ascii="Times New Roman" w:hAnsi="Times New Roman" w:cs="Times New Roman"/>
          <w:lang w:val="en-US"/>
        </w:rPr>
        <w:sectPr w:rsidR="00394767" w:rsidRPr="00E01C70" w:rsidSect="00E01C70">
          <w:pgSz w:w="15840" w:h="12240" w:orient="landscape"/>
          <w:pgMar w:top="1440" w:right="1440" w:bottom="568" w:left="851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* </w:t>
      </w:r>
      <w:r w:rsidRPr="00C57A99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-value &lt;.05; </w:t>
      </w:r>
      <w:r w:rsidRPr="00C57A99">
        <w:rPr>
          <w:rFonts w:ascii="Times New Roman" w:hAnsi="Times New Roman" w:cs="Times New Roman"/>
          <w:lang w:val="en-US"/>
        </w:rPr>
        <w:t>†</w:t>
      </w:r>
      <w:r>
        <w:rPr>
          <w:rFonts w:ascii="Times New Roman" w:hAnsi="Times New Roman" w:cs="Times New Roman"/>
          <w:lang w:val="en-US"/>
        </w:rPr>
        <w:t xml:space="preserve"> </w:t>
      </w:r>
      <w:r w:rsidRPr="00C57A99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>-value &lt;.01;</w:t>
      </w:r>
      <w:r w:rsidRPr="00C57A99">
        <w:rPr>
          <w:rFonts w:ascii="Times New Roman" w:hAnsi="Times New Roman" w:cs="Times New Roman"/>
          <w:lang w:val="en-US"/>
        </w:rPr>
        <w:t xml:space="preserve"> §</w:t>
      </w:r>
      <w:r>
        <w:rPr>
          <w:rFonts w:ascii="Times New Roman" w:hAnsi="Times New Roman" w:cs="Times New Roman"/>
          <w:lang w:val="en-US"/>
        </w:rPr>
        <w:t xml:space="preserve"> </w:t>
      </w:r>
      <w:r w:rsidRPr="00C57A99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>-value &lt;.001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A23C4AE" w14:textId="31425A6D" w:rsidR="00442960" w:rsidRPr="006C40F9" w:rsidRDefault="00442960" w:rsidP="000667D6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C40F9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E37ED9">
        <w:rPr>
          <w:rFonts w:ascii="Times New Roman" w:eastAsia="Calibri" w:hAnsi="Times New Roman" w:cs="Times New Roman"/>
          <w:b/>
          <w:sz w:val="24"/>
          <w:szCs w:val="24"/>
          <w:lang w:val="en-US"/>
        </w:rPr>
        <w:t>5</w:t>
      </w:r>
      <w:r w:rsidRPr="006C40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6C4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ver</w:t>
      </w:r>
      <w:r w:rsidR="003604CF" w:rsidRPr="006C4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C40F9">
        <w:rPr>
          <w:rFonts w:ascii="Times New Roman" w:eastAsia="Calibri" w:hAnsi="Times New Roman" w:cs="Times New Roman"/>
          <w:sz w:val="24"/>
          <w:szCs w:val="24"/>
          <w:lang w:val="en-US"/>
        </w:rPr>
        <w:t>time changes in body composition, diet, and physical activity by type of exercise</w:t>
      </w:r>
      <w:r w:rsidR="006C40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ased on the structured physical activity reported).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83"/>
        <w:gridCol w:w="1271"/>
        <w:gridCol w:w="1269"/>
        <w:gridCol w:w="564"/>
        <w:gridCol w:w="1271"/>
        <w:gridCol w:w="1411"/>
        <w:gridCol w:w="496"/>
        <w:gridCol w:w="1846"/>
        <w:gridCol w:w="1985"/>
      </w:tblGrid>
      <w:tr w:rsidR="00442960" w:rsidRPr="006C40F9" w14:paraId="4F33B9A8" w14:textId="77777777" w:rsidTr="00016B7E">
        <w:tc>
          <w:tcPr>
            <w:tcW w:w="2362" w:type="dxa"/>
            <w:tcBorders>
              <w:top w:val="single" w:sz="18" w:space="0" w:color="auto"/>
              <w:bottom w:val="single" w:sz="18" w:space="0" w:color="auto"/>
            </w:tcBorders>
          </w:tcPr>
          <w:p w14:paraId="393D1BBB" w14:textId="77777777" w:rsidR="00442960" w:rsidRPr="006C40F9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8" w:space="0" w:color="auto"/>
              <w:bottom w:val="single" w:sz="18" w:space="0" w:color="auto"/>
            </w:tcBorders>
          </w:tcPr>
          <w:p w14:paraId="785DAA93" w14:textId="77777777" w:rsidR="00442960" w:rsidRPr="006C40F9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4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C65BAD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Aerobic (</w:t>
            </w:r>
            <w:r w:rsidRPr="002E6AE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  <w:t>n</w:t>
            </w:r>
            <w:r w:rsidRPr="002E6AE8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= 29)</w:t>
            </w:r>
          </w:p>
        </w:tc>
        <w:tc>
          <w:tcPr>
            <w:tcW w:w="564" w:type="dxa"/>
            <w:tcBorders>
              <w:top w:val="single" w:sz="18" w:space="0" w:color="auto"/>
              <w:bottom w:val="single" w:sz="18" w:space="0" w:color="auto"/>
            </w:tcBorders>
          </w:tcPr>
          <w:p w14:paraId="25BDCA9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8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D1289DA" w14:textId="2B45D950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Combined (</w:t>
            </w:r>
            <w:r w:rsidRPr="002E6AE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  <w:t>n</w:t>
            </w:r>
            <w:r w:rsidRPr="002E6AE8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 xml:space="preserve">= </w:t>
            </w:r>
            <w:r w:rsidR="00B06FD1" w:rsidRPr="002E6AE8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40</w:t>
            </w:r>
            <w:r w:rsidRPr="002E6AE8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496" w:type="dxa"/>
            <w:tcBorders>
              <w:top w:val="single" w:sz="18" w:space="0" w:color="auto"/>
              <w:bottom w:val="single" w:sz="18" w:space="0" w:color="auto"/>
            </w:tcBorders>
          </w:tcPr>
          <w:p w14:paraId="4B3F5F77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single" w:sz="18" w:space="0" w:color="auto"/>
              <w:bottom w:val="single" w:sz="18" w:space="0" w:color="auto"/>
            </w:tcBorders>
          </w:tcPr>
          <w:p w14:paraId="593E2807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40927F8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Ex. Type * Time</w:t>
            </w:r>
          </w:p>
        </w:tc>
      </w:tr>
      <w:tr w:rsidR="00442960" w:rsidRPr="006C40F9" w14:paraId="44598E0B" w14:textId="77777777" w:rsidTr="00016B7E">
        <w:tc>
          <w:tcPr>
            <w:tcW w:w="2362" w:type="dxa"/>
            <w:tcBorders>
              <w:top w:val="single" w:sz="18" w:space="0" w:color="auto"/>
            </w:tcBorders>
          </w:tcPr>
          <w:p w14:paraId="0E664AC9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054FB1F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top w:val="single" w:sz="18" w:space="0" w:color="auto"/>
            </w:tcBorders>
          </w:tcPr>
          <w:p w14:paraId="5D6A823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69" w:type="dxa"/>
            <w:tcBorders>
              <w:top w:val="single" w:sz="18" w:space="0" w:color="auto"/>
            </w:tcBorders>
          </w:tcPr>
          <w:p w14:paraId="5A11F74E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564" w:type="dxa"/>
            <w:tcBorders>
              <w:top w:val="single" w:sz="18" w:space="0" w:color="auto"/>
            </w:tcBorders>
          </w:tcPr>
          <w:p w14:paraId="7E49532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top w:val="single" w:sz="18" w:space="0" w:color="auto"/>
            </w:tcBorders>
          </w:tcPr>
          <w:p w14:paraId="5E0928D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411" w:type="dxa"/>
            <w:tcBorders>
              <w:top w:val="single" w:sz="18" w:space="0" w:color="auto"/>
            </w:tcBorders>
          </w:tcPr>
          <w:p w14:paraId="20706FD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496" w:type="dxa"/>
            <w:tcBorders>
              <w:top w:val="single" w:sz="18" w:space="0" w:color="auto"/>
            </w:tcBorders>
          </w:tcPr>
          <w:p w14:paraId="147F3345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single" w:sz="18" w:space="0" w:color="auto"/>
            </w:tcBorders>
          </w:tcPr>
          <w:p w14:paraId="6EDE9F5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β</w:t>
            </w:r>
            <w:r w:rsidRPr="002E6AE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6D933B5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β </w:t>
            </w:r>
            <w:r w:rsidRPr="002E6AE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442960" w:rsidRPr="006C40F9" w14:paraId="3D28592B" w14:textId="77777777" w:rsidTr="00016B7E">
        <w:tc>
          <w:tcPr>
            <w:tcW w:w="2362" w:type="dxa"/>
          </w:tcPr>
          <w:p w14:paraId="3AAB1071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MI z-score</w:t>
            </w:r>
          </w:p>
        </w:tc>
        <w:tc>
          <w:tcPr>
            <w:tcW w:w="283" w:type="dxa"/>
          </w:tcPr>
          <w:p w14:paraId="4FA28DB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2A23E7C5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9 ± 0.79</w:t>
            </w:r>
          </w:p>
        </w:tc>
        <w:tc>
          <w:tcPr>
            <w:tcW w:w="1269" w:type="dxa"/>
          </w:tcPr>
          <w:p w14:paraId="3E7F4A2E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0 ± 0.96</w:t>
            </w:r>
          </w:p>
        </w:tc>
        <w:tc>
          <w:tcPr>
            <w:tcW w:w="564" w:type="dxa"/>
          </w:tcPr>
          <w:p w14:paraId="344DA9D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227982D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8 ± 0.70</w:t>
            </w:r>
          </w:p>
        </w:tc>
        <w:tc>
          <w:tcPr>
            <w:tcW w:w="1411" w:type="dxa"/>
          </w:tcPr>
          <w:p w14:paraId="2A9DFF0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.79 ± 0.79</w:t>
            </w:r>
          </w:p>
        </w:tc>
        <w:tc>
          <w:tcPr>
            <w:tcW w:w="496" w:type="dxa"/>
          </w:tcPr>
          <w:p w14:paraId="0A4D5F80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55556E91" w14:textId="1506DB5C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0.</w:t>
            </w:r>
            <w:r w:rsidR="00E765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3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-0.</w:t>
            </w:r>
            <w:r w:rsidR="00E765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1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E765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E765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497F8BF0" w14:textId="4E22C898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0.</w:t>
            </w:r>
            <w:r w:rsidR="00E765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="00BF43AE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-0.</w:t>
            </w:r>
            <w:r w:rsidR="00BF43AE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5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-0.0</w:t>
            </w:r>
            <w:r w:rsidR="00BF43AE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7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7FB3BA11" w14:textId="77777777" w:rsidTr="00016B7E">
        <w:tc>
          <w:tcPr>
            <w:tcW w:w="2362" w:type="dxa"/>
          </w:tcPr>
          <w:p w14:paraId="4FF19E70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tR</w:t>
            </w:r>
            <w:proofErr w:type="spellEnd"/>
          </w:p>
        </w:tc>
        <w:tc>
          <w:tcPr>
            <w:tcW w:w="283" w:type="dxa"/>
          </w:tcPr>
          <w:p w14:paraId="0358040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629F7C7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5 ± 0.07</w:t>
            </w:r>
          </w:p>
        </w:tc>
        <w:tc>
          <w:tcPr>
            <w:tcW w:w="1269" w:type="dxa"/>
          </w:tcPr>
          <w:p w14:paraId="1B77186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5 ± 0.08</w:t>
            </w:r>
          </w:p>
        </w:tc>
        <w:tc>
          <w:tcPr>
            <w:tcW w:w="564" w:type="dxa"/>
          </w:tcPr>
          <w:p w14:paraId="42F11212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354F1BC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 ± 0.07</w:t>
            </w:r>
          </w:p>
        </w:tc>
        <w:tc>
          <w:tcPr>
            <w:tcW w:w="1411" w:type="dxa"/>
          </w:tcPr>
          <w:p w14:paraId="36E94F9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63 ± 0.08</w:t>
            </w:r>
          </w:p>
        </w:tc>
        <w:tc>
          <w:tcPr>
            <w:tcW w:w="496" w:type="dxa"/>
          </w:tcPr>
          <w:p w14:paraId="2F9F842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159E0219" w14:textId="3532DE52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0.0</w:t>
            </w:r>
            <w:r w:rsidR="00BF43AE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-0.0</w:t>
            </w:r>
            <w:r w:rsidR="00BF43AE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-0.0</w:t>
            </w:r>
            <w:r w:rsidR="00BF43AE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69C32D74" w14:textId="21F326D0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0.0</w:t>
            </w:r>
            <w:r w:rsidR="00BF43AE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-0.0</w:t>
            </w:r>
            <w:r w:rsidR="00BF43AE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4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-0.01)</w:t>
            </w:r>
          </w:p>
        </w:tc>
      </w:tr>
      <w:tr w:rsidR="00442960" w:rsidRPr="006C40F9" w14:paraId="65E93CB9" w14:textId="77777777" w:rsidTr="00016B7E">
        <w:tc>
          <w:tcPr>
            <w:tcW w:w="2362" w:type="dxa"/>
          </w:tcPr>
          <w:p w14:paraId="2CF612D7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FM (%)</w:t>
            </w:r>
          </w:p>
        </w:tc>
        <w:tc>
          <w:tcPr>
            <w:tcW w:w="283" w:type="dxa"/>
          </w:tcPr>
          <w:p w14:paraId="773D94E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108630B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.2 ± 4.2</w:t>
            </w:r>
          </w:p>
        </w:tc>
        <w:tc>
          <w:tcPr>
            <w:tcW w:w="1269" w:type="dxa"/>
          </w:tcPr>
          <w:p w14:paraId="0708C62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.5 ± 4.9</w:t>
            </w:r>
          </w:p>
        </w:tc>
        <w:tc>
          <w:tcPr>
            <w:tcW w:w="564" w:type="dxa"/>
          </w:tcPr>
          <w:p w14:paraId="76A6E443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7B8FE89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.0 ± 5.3</w:t>
            </w:r>
          </w:p>
        </w:tc>
        <w:tc>
          <w:tcPr>
            <w:tcW w:w="1411" w:type="dxa"/>
          </w:tcPr>
          <w:p w14:paraId="5ADA7AE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8.3 ± 6.0</w:t>
            </w:r>
          </w:p>
        </w:tc>
        <w:tc>
          <w:tcPr>
            <w:tcW w:w="496" w:type="dxa"/>
          </w:tcPr>
          <w:p w14:paraId="0AAA344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3EA5713F" w14:textId="4E3C381D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.86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-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6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7, -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.0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4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6BF660B7" w14:textId="77E97A22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-0.</w:t>
            </w:r>
            <w:r w:rsidR="00EC4C33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99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</w:t>
            </w:r>
            <w:r w:rsidR="00EC4C33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.24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</w:t>
            </w:r>
            <w:r w:rsidR="00EC4C33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0.24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56E36C00" w14:textId="77777777" w:rsidTr="00016B7E">
        <w:tc>
          <w:tcPr>
            <w:tcW w:w="2362" w:type="dxa"/>
          </w:tcPr>
          <w:p w14:paraId="3FCB62F1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runk FM (kg)</w:t>
            </w:r>
          </w:p>
        </w:tc>
        <w:tc>
          <w:tcPr>
            <w:tcW w:w="283" w:type="dxa"/>
          </w:tcPr>
          <w:p w14:paraId="789F9A4E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1DEF8B9D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89 ± 5.27</w:t>
            </w:r>
          </w:p>
        </w:tc>
        <w:tc>
          <w:tcPr>
            <w:tcW w:w="1269" w:type="dxa"/>
          </w:tcPr>
          <w:p w14:paraId="09CBC175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79 ± 5.89</w:t>
            </w:r>
          </w:p>
        </w:tc>
        <w:tc>
          <w:tcPr>
            <w:tcW w:w="564" w:type="dxa"/>
          </w:tcPr>
          <w:p w14:paraId="68C95A8D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0FA3C425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46 ± 5.17</w:t>
            </w:r>
          </w:p>
        </w:tc>
        <w:tc>
          <w:tcPr>
            <w:tcW w:w="1411" w:type="dxa"/>
          </w:tcPr>
          <w:p w14:paraId="18A868A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5.61 ± 5.36</w:t>
            </w:r>
          </w:p>
        </w:tc>
        <w:tc>
          <w:tcPr>
            <w:tcW w:w="496" w:type="dxa"/>
          </w:tcPr>
          <w:p w14:paraId="0FC3A4C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5F949B5D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1.87 (-2.62, -1.11)</w:t>
            </w:r>
          </w:p>
        </w:tc>
        <w:tc>
          <w:tcPr>
            <w:tcW w:w="1985" w:type="dxa"/>
          </w:tcPr>
          <w:p w14:paraId="63192669" w14:textId="3FD040DD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1.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75 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-2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.77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-0.7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455F1225" w14:textId="77777777" w:rsidTr="00016B7E">
        <w:tc>
          <w:tcPr>
            <w:tcW w:w="2362" w:type="dxa"/>
          </w:tcPr>
          <w:p w14:paraId="6DB31E61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M (%)</w:t>
            </w:r>
          </w:p>
        </w:tc>
        <w:tc>
          <w:tcPr>
            <w:tcW w:w="283" w:type="dxa"/>
          </w:tcPr>
          <w:p w14:paraId="0BA15C0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4854953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.2 ± 4.2</w:t>
            </w:r>
          </w:p>
        </w:tc>
        <w:tc>
          <w:tcPr>
            <w:tcW w:w="1269" w:type="dxa"/>
          </w:tcPr>
          <w:p w14:paraId="6FED57E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.6 ± 5.1</w:t>
            </w:r>
          </w:p>
        </w:tc>
        <w:tc>
          <w:tcPr>
            <w:tcW w:w="564" w:type="dxa"/>
          </w:tcPr>
          <w:p w14:paraId="7F528C4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1CDCDC7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.9 ± 4.9</w:t>
            </w:r>
          </w:p>
        </w:tc>
        <w:tc>
          <w:tcPr>
            <w:tcW w:w="1411" w:type="dxa"/>
          </w:tcPr>
          <w:p w14:paraId="60024BCB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.3 ± 5.8</w:t>
            </w:r>
          </w:p>
        </w:tc>
        <w:tc>
          <w:tcPr>
            <w:tcW w:w="496" w:type="dxa"/>
          </w:tcPr>
          <w:p w14:paraId="53229C0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71C8F7A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.56 (1.57, 3.55)</w:t>
            </w:r>
          </w:p>
        </w:tc>
        <w:tc>
          <w:tcPr>
            <w:tcW w:w="1985" w:type="dxa"/>
          </w:tcPr>
          <w:p w14:paraId="45D2DC6D" w14:textId="56AFF70B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.</w:t>
            </w:r>
            <w:r w:rsidR="00EC4C33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95 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0.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53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3.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9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3CDCDFE7" w14:textId="77777777" w:rsidTr="00016B7E">
        <w:tc>
          <w:tcPr>
            <w:tcW w:w="2362" w:type="dxa"/>
          </w:tcPr>
          <w:p w14:paraId="6B47F965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MC (kg)</w:t>
            </w:r>
          </w:p>
        </w:tc>
        <w:tc>
          <w:tcPr>
            <w:tcW w:w="283" w:type="dxa"/>
          </w:tcPr>
          <w:p w14:paraId="43377D5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42D16BB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02 ± 0.35</w:t>
            </w:r>
          </w:p>
        </w:tc>
        <w:tc>
          <w:tcPr>
            <w:tcW w:w="1269" w:type="dxa"/>
          </w:tcPr>
          <w:p w14:paraId="771E533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.05</w:t>
            </w: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± 0.33</w:t>
            </w:r>
          </w:p>
        </w:tc>
        <w:tc>
          <w:tcPr>
            <w:tcW w:w="564" w:type="dxa"/>
          </w:tcPr>
          <w:p w14:paraId="616C9D2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1ED6F34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14 ± 0.44</w:t>
            </w:r>
          </w:p>
        </w:tc>
        <w:tc>
          <w:tcPr>
            <w:tcW w:w="1411" w:type="dxa"/>
          </w:tcPr>
          <w:p w14:paraId="3740F25E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26 ± 0.45</w:t>
            </w:r>
          </w:p>
        </w:tc>
        <w:tc>
          <w:tcPr>
            <w:tcW w:w="496" w:type="dxa"/>
          </w:tcPr>
          <w:p w14:paraId="519EE3B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57933FC5" w14:textId="551AB954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2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0.0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9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0.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6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4702434E" w14:textId="5E9ED166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.0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9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0.0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0.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12FC98B4" w14:textId="77777777" w:rsidTr="00016B7E">
        <w:tc>
          <w:tcPr>
            <w:tcW w:w="2362" w:type="dxa"/>
          </w:tcPr>
          <w:p w14:paraId="00866F39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MD (g/m</w:t>
            </w:r>
            <w:r w:rsidRPr="002E6AE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</w:tcPr>
          <w:p w14:paraId="40658A11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126E760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6 ± 0.08</w:t>
            </w:r>
          </w:p>
        </w:tc>
        <w:tc>
          <w:tcPr>
            <w:tcW w:w="1269" w:type="dxa"/>
          </w:tcPr>
          <w:p w14:paraId="32B2FDA1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.07 ± 0.09</w:t>
            </w:r>
          </w:p>
        </w:tc>
        <w:tc>
          <w:tcPr>
            <w:tcW w:w="564" w:type="dxa"/>
          </w:tcPr>
          <w:p w14:paraId="17B8D27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286F1C4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7 ± 0.12</w:t>
            </w:r>
          </w:p>
        </w:tc>
        <w:tc>
          <w:tcPr>
            <w:tcW w:w="1411" w:type="dxa"/>
          </w:tcPr>
          <w:p w14:paraId="499CFC6D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0 ± 0.13</w:t>
            </w:r>
          </w:p>
        </w:tc>
        <w:tc>
          <w:tcPr>
            <w:tcW w:w="496" w:type="dxa"/>
          </w:tcPr>
          <w:p w14:paraId="268CCE9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02DF6842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.03 (0.02, 0.04)</w:t>
            </w:r>
          </w:p>
        </w:tc>
        <w:tc>
          <w:tcPr>
            <w:tcW w:w="1985" w:type="dxa"/>
          </w:tcPr>
          <w:p w14:paraId="4FAF4BD2" w14:textId="1C726A5B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01 (-0.0</w:t>
            </w:r>
            <w:r w:rsidR="000C4828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0.0</w:t>
            </w:r>
            <w:r w:rsidR="000C4828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697D24DD" w14:textId="77777777" w:rsidTr="00016B7E">
        <w:tc>
          <w:tcPr>
            <w:tcW w:w="2645" w:type="dxa"/>
            <w:gridSpan w:val="2"/>
          </w:tcPr>
          <w:p w14:paraId="7F7ADA99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MD z-score</w:t>
            </w:r>
          </w:p>
        </w:tc>
        <w:tc>
          <w:tcPr>
            <w:tcW w:w="1271" w:type="dxa"/>
          </w:tcPr>
          <w:p w14:paraId="27211C0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1 ± 0.82</w:t>
            </w:r>
          </w:p>
        </w:tc>
        <w:tc>
          <w:tcPr>
            <w:tcW w:w="1269" w:type="dxa"/>
          </w:tcPr>
          <w:p w14:paraId="3C3D7A3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28 ± 0.86</w:t>
            </w:r>
          </w:p>
        </w:tc>
        <w:tc>
          <w:tcPr>
            <w:tcW w:w="564" w:type="dxa"/>
          </w:tcPr>
          <w:p w14:paraId="1D87180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62B1A247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4 ± 1.18</w:t>
            </w:r>
          </w:p>
        </w:tc>
        <w:tc>
          <w:tcPr>
            <w:tcW w:w="1411" w:type="dxa"/>
          </w:tcPr>
          <w:p w14:paraId="53AB608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4 ± 1.11</w:t>
            </w:r>
          </w:p>
        </w:tc>
        <w:tc>
          <w:tcPr>
            <w:tcW w:w="496" w:type="dxa"/>
          </w:tcPr>
          <w:p w14:paraId="70A3C422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55A82E0F" w14:textId="71E54B91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2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0.05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0.</w:t>
            </w:r>
            <w:r w:rsidR="000C4828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9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2FFBC9E5" w14:textId="4E5BB6D2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0C4828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13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-0.</w:t>
            </w:r>
            <w:r w:rsidR="000C4828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0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0.3</w:t>
            </w:r>
            <w:r w:rsidR="000C4828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13B7907F" w14:textId="77777777" w:rsidTr="00016B7E">
        <w:tc>
          <w:tcPr>
            <w:tcW w:w="2362" w:type="dxa"/>
          </w:tcPr>
          <w:p w14:paraId="00FC27DA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I (kcal/day)</w:t>
            </w:r>
          </w:p>
        </w:tc>
        <w:tc>
          <w:tcPr>
            <w:tcW w:w="283" w:type="dxa"/>
          </w:tcPr>
          <w:p w14:paraId="64918972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3E52BD8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50 ± 328</w:t>
            </w:r>
          </w:p>
        </w:tc>
        <w:tc>
          <w:tcPr>
            <w:tcW w:w="1269" w:type="dxa"/>
          </w:tcPr>
          <w:p w14:paraId="073E6EB7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58 ± 251</w:t>
            </w:r>
          </w:p>
        </w:tc>
        <w:tc>
          <w:tcPr>
            <w:tcW w:w="564" w:type="dxa"/>
          </w:tcPr>
          <w:p w14:paraId="012A2792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493CAB4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22 ± 378</w:t>
            </w:r>
          </w:p>
        </w:tc>
        <w:tc>
          <w:tcPr>
            <w:tcW w:w="1411" w:type="dxa"/>
          </w:tcPr>
          <w:p w14:paraId="3783DF8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62 ± 327</w:t>
            </w:r>
          </w:p>
        </w:tc>
        <w:tc>
          <w:tcPr>
            <w:tcW w:w="496" w:type="dxa"/>
          </w:tcPr>
          <w:p w14:paraId="5923BC80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4B034EA5" w14:textId="5AA2009B" w:rsidR="00442960" w:rsidRPr="002E6AE8" w:rsidRDefault="000C4828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-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4.17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65.53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.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9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58ECE91B" w14:textId="0398AFBB" w:rsidR="00442960" w:rsidRPr="002E6AE8" w:rsidRDefault="000C4828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1.3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33.</w:t>
            </w:r>
            <w:proofErr w:type="gramStart"/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</w:t>
            </w:r>
            <w:proofErr w:type="gramEnd"/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96.2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56901617" w14:textId="77777777" w:rsidTr="00016B7E">
        <w:tc>
          <w:tcPr>
            <w:tcW w:w="2362" w:type="dxa"/>
          </w:tcPr>
          <w:p w14:paraId="042F09E5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otein (%/TEI)</w:t>
            </w:r>
          </w:p>
        </w:tc>
        <w:tc>
          <w:tcPr>
            <w:tcW w:w="283" w:type="dxa"/>
          </w:tcPr>
          <w:p w14:paraId="1B9B3AA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2D2710A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.2 ± 3.7</w:t>
            </w:r>
          </w:p>
        </w:tc>
        <w:tc>
          <w:tcPr>
            <w:tcW w:w="1269" w:type="dxa"/>
          </w:tcPr>
          <w:p w14:paraId="4EB6E901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.8 ± 5.7</w:t>
            </w:r>
          </w:p>
        </w:tc>
        <w:tc>
          <w:tcPr>
            <w:tcW w:w="564" w:type="dxa"/>
          </w:tcPr>
          <w:p w14:paraId="5A159B63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09F6FE82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.2 ± 5.3</w:t>
            </w:r>
          </w:p>
        </w:tc>
        <w:tc>
          <w:tcPr>
            <w:tcW w:w="1411" w:type="dxa"/>
          </w:tcPr>
          <w:p w14:paraId="638E770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.3 ± 6.3</w:t>
            </w:r>
          </w:p>
        </w:tc>
        <w:tc>
          <w:tcPr>
            <w:tcW w:w="496" w:type="dxa"/>
          </w:tcPr>
          <w:p w14:paraId="6B790B0D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1DA9E4D1" w14:textId="262C99A8" w:rsidR="00442960" w:rsidRPr="002E6AE8" w:rsidRDefault="00783E3C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.15</w:t>
            </w:r>
            <w:r w:rsidR="00442960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0.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92</w:t>
            </w:r>
            <w:r w:rsidR="00442960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5.38</w:t>
            </w:r>
            <w:r w:rsidR="00442960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19BBD967" w14:textId="53347079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53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-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.04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.10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7E37194E" w14:textId="77777777" w:rsidTr="00016B7E">
        <w:tc>
          <w:tcPr>
            <w:tcW w:w="2362" w:type="dxa"/>
          </w:tcPr>
          <w:p w14:paraId="70AC49BE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 (%/TEI)</w:t>
            </w:r>
          </w:p>
        </w:tc>
        <w:tc>
          <w:tcPr>
            <w:tcW w:w="283" w:type="dxa"/>
          </w:tcPr>
          <w:p w14:paraId="1C95F29D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3F893CC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.7 ± 6.5</w:t>
            </w:r>
          </w:p>
        </w:tc>
        <w:tc>
          <w:tcPr>
            <w:tcW w:w="1269" w:type="dxa"/>
          </w:tcPr>
          <w:p w14:paraId="0EEDDD5D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1.7 ± 6.9</w:t>
            </w:r>
          </w:p>
        </w:tc>
        <w:tc>
          <w:tcPr>
            <w:tcW w:w="564" w:type="dxa"/>
          </w:tcPr>
          <w:p w14:paraId="5651F34E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20EFCBDB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.1 ± 5.3</w:t>
            </w:r>
          </w:p>
        </w:tc>
        <w:tc>
          <w:tcPr>
            <w:tcW w:w="1411" w:type="dxa"/>
          </w:tcPr>
          <w:p w14:paraId="2A6C663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.1 ± 6.9</w:t>
            </w:r>
          </w:p>
        </w:tc>
        <w:tc>
          <w:tcPr>
            <w:tcW w:w="496" w:type="dxa"/>
          </w:tcPr>
          <w:p w14:paraId="1B99A3F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70343B1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-1.28 (-3.79, 1.23)</w:t>
            </w:r>
          </w:p>
        </w:tc>
        <w:tc>
          <w:tcPr>
            <w:tcW w:w="1985" w:type="dxa"/>
          </w:tcPr>
          <w:p w14:paraId="1ECB743D" w14:textId="5FB8B030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99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-3.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08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="00783E3C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5.06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3A2A7D80" w14:textId="77777777" w:rsidTr="00016B7E">
        <w:tc>
          <w:tcPr>
            <w:tcW w:w="2362" w:type="dxa"/>
          </w:tcPr>
          <w:p w14:paraId="22D2BAAD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t (%/TEI)</w:t>
            </w:r>
          </w:p>
        </w:tc>
        <w:tc>
          <w:tcPr>
            <w:tcW w:w="283" w:type="dxa"/>
          </w:tcPr>
          <w:p w14:paraId="095043B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67424DD2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.0 ± 6.1</w:t>
            </w:r>
          </w:p>
        </w:tc>
        <w:tc>
          <w:tcPr>
            <w:tcW w:w="1269" w:type="dxa"/>
          </w:tcPr>
          <w:p w14:paraId="75B04DA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3.5 ± 6.7</w:t>
            </w:r>
          </w:p>
        </w:tc>
        <w:tc>
          <w:tcPr>
            <w:tcW w:w="564" w:type="dxa"/>
          </w:tcPr>
          <w:p w14:paraId="07A0BE4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3CAFF711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.7 ± 5.9</w:t>
            </w:r>
          </w:p>
        </w:tc>
        <w:tc>
          <w:tcPr>
            <w:tcW w:w="1411" w:type="dxa"/>
          </w:tcPr>
          <w:p w14:paraId="45A6222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1.6 ± 7.0</w:t>
            </w:r>
          </w:p>
        </w:tc>
        <w:tc>
          <w:tcPr>
            <w:tcW w:w="496" w:type="dxa"/>
          </w:tcPr>
          <w:p w14:paraId="11788630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57C0A160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-1.87 (-3.97, 0.23)</w:t>
            </w:r>
          </w:p>
        </w:tc>
        <w:tc>
          <w:tcPr>
            <w:tcW w:w="1985" w:type="dxa"/>
          </w:tcPr>
          <w:p w14:paraId="13FBB3B9" w14:textId="26E36C3B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-1.</w:t>
            </w:r>
            <w:r w:rsidR="001540D9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52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(-</w:t>
            </w:r>
            <w:r w:rsidR="001540D9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.89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1.</w:t>
            </w:r>
            <w:r w:rsidR="001540D9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85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2C0FA435" w14:textId="77777777" w:rsidTr="00016B7E">
        <w:tc>
          <w:tcPr>
            <w:tcW w:w="2362" w:type="dxa"/>
          </w:tcPr>
          <w:p w14:paraId="0B1D614F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lcium Intake (mg/day)</w:t>
            </w:r>
          </w:p>
        </w:tc>
        <w:tc>
          <w:tcPr>
            <w:tcW w:w="283" w:type="dxa"/>
          </w:tcPr>
          <w:p w14:paraId="012AC3F5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60AC409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5.8 ± 160.3</w:t>
            </w:r>
          </w:p>
        </w:tc>
        <w:tc>
          <w:tcPr>
            <w:tcW w:w="1269" w:type="dxa"/>
          </w:tcPr>
          <w:p w14:paraId="4B365EE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93.6 ± 171.8</w:t>
            </w:r>
          </w:p>
        </w:tc>
        <w:tc>
          <w:tcPr>
            <w:tcW w:w="564" w:type="dxa"/>
          </w:tcPr>
          <w:p w14:paraId="7FE3DA3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6337A4C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7 ± 2013.8</w:t>
            </w:r>
          </w:p>
        </w:tc>
        <w:tc>
          <w:tcPr>
            <w:tcW w:w="1411" w:type="dxa"/>
          </w:tcPr>
          <w:p w14:paraId="68B9720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2.8 ± 223.7</w:t>
            </w:r>
          </w:p>
        </w:tc>
        <w:tc>
          <w:tcPr>
            <w:tcW w:w="496" w:type="dxa"/>
          </w:tcPr>
          <w:p w14:paraId="2D5893E5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3A2E7CC0" w14:textId="1AF5F9E0" w:rsidR="00442960" w:rsidRPr="002E6AE8" w:rsidRDefault="001540D9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4.05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6.67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4.78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2474B34F" w14:textId="18F24346" w:rsidR="00442960" w:rsidRPr="002E6AE8" w:rsidRDefault="001540D9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8.03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9.10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95.17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27EB6A3E" w14:textId="77777777" w:rsidTr="00016B7E">
        <w:tc>
          <w:tcPr>
            <w:tcW w:w="2362" w:type="dxa"/>
          </w:tcPr>
          <w:p w14:paraId="6F1B5C2B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ationary (min/day)</w:t>
            </w:r>
          </w:p>
        </w:tc>
        <w:tc>
          <w:tcPr>
            <w:tcW w:w="283" w:type="dxa"/>
          </w:tcPr>
          <w:p w14:paraId="07ABD270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65B4CD0E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06.8 ± 112.8</w:t>
            </w:r>
          </w:p>
        </w:tc>
        <w:tc>
          <w:tcPr>
            <w:tcW w:w="1269" w:type="dxa"/>
          </w:tcPr>
          <w:p w14:paraId="642B7F0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29.5 ± 103.7</w:t>
            </w:r>
          </w:p>
        </w:tc>
        <w:tc>
          <w:tcPr>
            <w:tcW w:w="564" w:type="dxa"/>
          </w:tcPr>
          <w:p w14:paraId="73B533C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0990BD1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3.1 ± 134.5</w:t>
            </w:r>
          </w:p>
        </w:tc>
        <w:tc>
          <w:tcPr>
            <w:tcW w:w="1411" w:type="dxa"/>
          </w:tcPr>
          <w:p w14:paraId="10B262F0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0.7 ± 157.2</w:t>
            </w:r>
          </w:p>
        </w:tc>
        <w:tc>
          <w:tcPr>
            <w:tcW w:w="496" w:type="dxa"/>
          </w:tcPr>
          <w:p w14:paraId="268A4D4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22C3908F" w14:textId="0B42E389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-</w:t>
            </w:r>
            <w:r w:rsidR="001540D9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0.75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</w:t>
            </w:r>
            <w:r w:rsidR="001540D9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8.70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="001540D9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.21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438D89C7" w14:textId="4F1B85B5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65.17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-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22.79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7.55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55BB2929" w14:textId="77777777" w:rsidTr="00016B7E">
        <w:tc>
          <w:tcPr>
            <w:tcW w:w="2362" w:type="dxa"/>
          </w:tcPr>
          <w:p w14:paraId="0D5782ED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PA (min/day)</w:t>
            </w:r>
          </w:p>
        </w:tc>
        <w:tc>
          <w:tcPr>
            <w:tcW w:w="283" w:type="dxa"/>
          </w:tcPr>
          <w:p w14:paraId="71466CA0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35C22E9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.8 (105.0)</w:t>
            </w:r>
          </w:p>
        </w:tc>
        <w:tc>
          <w:tcPr>
            <w:tcW w:w="1269" w:type="dxa"/>
          </w:tcPr>
          <w:p w14:paraId="7582F381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64.5 (70.2)</w:t>
            </w:r>
          </w:p>
        </w:tc>
        <w:tc>
          <w:tcPr>
            <w:tcW w:w="564" w:type="dxa"/>
          </w:tcPr>
          <w:p w14:paraId="3BC49E17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00F1A683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.4 (59.8)</w:t>
            </w:r>
          </w:p>
        </w:tc>
        <w:tc>
          <w:tcPr>
            <w:tcW w:w="1411" w:type="dxa"/>
          </w:tcPr>
          <w:p w14:paraId="518D8E03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.2 (37.7)</w:t>
            </w:r>
          </w:p>
        </w:tc>
        <w:tc>
          <w:tcPr>
            <w:tcW w:w="496" w:type="dxa"/>
          </w:tcPr>
          <w:p w14:paraId="3E8DD931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62D1F268" w14:textId="1C27D6A8" w:rsidR="00442960" w:rsidRPr="002E6AE8" w:rsidRDefault="001540D9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.11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0.18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4.39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2B4D762B" w14:textId="0F9A7792" w:rsidR="00442960" w:rsidRPr="002E6AE8" w:rsidRDefault="001540D9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2.72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(-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1.48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36.92</w:t>
            </w:r>
            <w:r w:rsidR="00442960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442960" w:rsidRPr="006C40F9" w14:paraId="7999EE22" w14:textId="77777777" w:rsidTr="00016B7E">
        <w:tc>
          <w:tcPr>
            <w:tcW w:w="2362" w:type="dxa"/>
          </w:tcPr>
          <w:p w14:paraId="0826E60F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VPA (min/day)</w:t>
            </w:r>
          </w:p>
        </w:tc>
        <w:tc>
          <w:tcPr>
            <w:tcW w:w="283" w:type="dxa"/>
          </w:tcPr>
          <w:p w14:paraId="575490F5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6249FA18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.9 (34.8)</w:t>
            </w:r>
          </w:p>
        </w:tc>
        <w:tc>
          <w:tcPr>
            <w:tcW w:w="1269" w:type="dxa"/>
          </w:tcPr>
          <w:p w14:paraId="4B0C448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0.8 (51.3)</w:t>
            </w:r>
          </w:p>
        </w:tc>
        <w:tc>
          <w:tcPr>
            <w:tcW w:w="564" w:type="dxa"/>
          </w:tcPr>
          <w:p w14:paraId="30AEF39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42C4F427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.3 (47.2)</w:t>
            </w:r>
          </w:p>
        </w:tc>
        <w:tc>
          <w:tcPr>
            <w:tcW w:w="1411" w:type="dxa"/>
          </w:tcPr>
          <w:p w14:paraId="18D74A65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1.3 (170.3)</w:t>
            </w:r>
          </w:p>
        </w:tc>
        <w:tc>
          <w:tcPr>
            <w:tcW w:w="496" w:type="dxa"/>
          </w:tcPr>
          <w:p w14:paraId="164DD072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42427164" w14:textId="33E9DBF5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45.7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31.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8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60.1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0A04EA37" w14:textId="005DE90F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8 (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6.67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, 5</w:t>
            </w:r>
            <w:r w:rsidR="001540D9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4.48</w:t>
            </w: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79475E" w:rsidRPr="0079475E" w14:paraId="19E2D83B" w14:textId="77777777" w:rsidTr="00016B7E">
        <w:tc>
          <w:tcPr>
            <w:tcW w:w="2362" w:type="dxa"/>
          </w:tcPr>
          <w:p w14:paraId="1A2E45E2" w14:textId="513BD3D9" w:rsidR="0079475E" w:rsidRPr="002E6AE8" w:rsidRDefault="0079475E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63A6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O2 peak (ml/kg/min)</w:t>
            </w:r>
          </w:p>
        </w:tc>
        <w:tc>
          <w:tcPr>
            <w:tcW w:w="283" w:type="dxa"/>
          </w:tcPr>
          <w:p w14:paraId="7C3BA918" w14:textId="77777777" w:rsidR="0079475E" w:rsidRPr="002E6AE8" w:rsidRDefault="0079475E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17D2EE30" w14:textId="4D1FB881" w:rsidR="0079475E" w:rsidRPr="002E6AE8" w:rsidRDefault="00DD01B2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0.69 </w:t>
            </w: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269" w:type="dxa"/>
          </w:tcPr>
          <w:p w14:paraId="120873A5" w14:textId="0A5F3776" w:rsidR="0079475E" w:rsidRPr="002E6AE8" w:rsidRDefault="00DD01B2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1.05 </w:t>
            </w: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64" w:type="dxa"/>
          </w:tcPr>
          <w:p w14:paraId="69492A00" w14:textId="77777777" w:rsidR="0079475E" w:rsidRPr="002E6AE8" w:rsidRDefault="0079475E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</w:tcPr>
          <w:p w14:paraId="36DD3085" w14:textId="48A95920" w:rsidR="0079475E" w:rsidRPr="002E6AE8" w:rsidRDefault="00DD01B2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1.44 </w:t>
            </w: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411" w:type="dxa"/>
          </w:tcPr>
          <w:p w14:paraId="5E9B3515" w14:textId="71E306B5" w:rsidR="0079475E" w:rsidRPr="002E6AE8" w:rsidRDefault="00DD01B2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3.37 </w:t>
            </w: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496" w:type="dxa"/>
          </w:tcPr>
          <w:p w14:paraId="03504D82" w14:textId="77777777" w:rsidR="0079475E" w:rsidRPr="002E6AE8" w:rsidRDefault="0079475E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</w:tcPr>
          <w:p w14:paraId="3ABA36C3" w14:textId="6F087BB8" w:rsidR="0079475E" w:rsidRPr="002E6AE8" w:rsidRDefault="00DD01B2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.93 (1.32, 2.55)</w:t>
            </w:r>
          </w:p>
        </w:tc>
        <w:tc>
          <w:tcPr>
            <w:tcW w:w="1985" w:type="dxa"/>
          </w:tcPr>
          <w:p w14:paraId="14D3BC13" w14:textId="5BA6E685" w:rsidR="0079475E" w:rsidRPr="002E6AE8" w:rsidRDefault="002422C2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1.71 (0.76, 2.66)</w:t>
            </w:r>
          </w:p>
        </w:tc>
      </w:tr>
      <w:tr w:rsidR="00442960" w:rsidRPr="006C40F9" w14:paraId="55459D84" w14:textId="77777777" w:rsidTr="00016B7E">
        <w:tc>
          <w:tcPr>
            <w:tcW w:w="2362" w:type="dxa"/>
            <w:tcBorders>
              <w:top w:val="single" w:sz="6" w:space="0" w:color="auto"/>
            </w:tcBorders>
          </w:tcPr>
          <w:p w14:paraId="21518A5C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5035B693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40" w:type="dxa"/>
            <w:gridSpan w:val="2"/>
            <w:tcBorders>
              <w:top w:val="single" w:sz="6" w:space="0" w:color="auto"/>
            </w:tcBorders>
          </w:tcPr>
          <w:p w14:paraId="37AA065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 xml:space="preserve">Aerobic </w:t>
            </w:r>
          </w:p>
        </w:tc>
        <w:tc>
          <w:tcPr>
            <w:tcW w:w="564" w:type="dxa"/>
            <w:tcBorders>
              <w:top w:val="single" w:sz="6" w:space="0" w:color="auto"/>
            </w:tcBorders>
          </w:tcPr>
          <w:p w14:paraId="10C2D2EA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82" w:type="dxa"/>
            <w:gridSpan w:val="2"/>
            <w:tcBorders>
              <w:top w:val="single" w:sz="6" w:space="0" w:color="auto"/>
            </w:tcBorders>
          </w:tcPr>
          <w:p w14:paraId="1D22062B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496" w:type="dxa"/>
            <w:tcBorders>
              <w:top w:val="single" w:sz="6" w:space="0" w:color="auto"/>
            </w:tcBorders>
          </w:tcPr>
          <w:p w14:paraId="3D536B13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3831" w:type="dxa"/>
            <w:gridSpan w:val="2"/>
            <w:tcBorders>
              <w:top w:val="single" w:sz="6" w:space="0" w:color="auto"/>
            </w:tcBorders>
          </w:tcPr>
          <w:p w14:paraId="443F8E5F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442960" w:rsidRPr="006C40F9" w14:paraId="51BB3CED" w14:textId="77777777" w:rsidTr="00016B7E">
        <w:tc>
          <w:tcPr>
            <w:tcW w:w="2362" w:type="dxa"/>
          </w:tcPr>
          <w:p w14:paraId="6AB8A3F9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283" w:type="dxa"/>
          </w:tcPr>
          <w:p w14:paraId="48776B30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40" w:type="dxa"/>
            <w:gridSpan w:val="2"/>
          </w:tcPr>
          <w:p w14:paraId="2857E136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.0 ± 1.8</w:t>
            </w:r>
          </w:p>
        </w:tc>
        <w:tc>
          <w:tcPr>
            <w:tcW w:w="564" w:type="dxa"/>
          </w:tcPr>
          <w:p w14:paraId="4E67A71D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82" w:type="dxa"/>
            <w:gridSpan w:val="2"/>
          </w:tcPr>
          <w:p w14:paraId="7982DCD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.9 ± 1.7</w:t>
            </w:r>
          </w:p>
        </w:tc>
        <w:tc>
          <w:tcPr>
            <w:tcW w:w="496" w:type="dxa"/>
          </w:tcPr>
          <w:p w14:paraId="2C5F5E74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.740</w:t>
            </w:r>
          </w:p>
        </w:tc>
        <w:tc>
          <w:tcPr>
            <w:tcW w:w="3831" w:type="dxa"/>
            <w:gridSpan w:val="2"/>
          </w:tcPr>
          <w:p w14:paraId="61B75816" w14:textId="2DC293D8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3 (18)</w:t>
            </w:r>
          </w:p>
        </w:tc>
      </w:tr>
      <w:tr w:rsidR="00442960" w:rsidRPr="006C40F9" w14:paraId="4CD02F5F" w14:textId="77777777" w:rsidTr="002E6AE8">
        <w:trPr>
          <w:trHeight w:val="70"/>
        </w:trPr>
        <w:tc>
          <w:tcPr>
            <w:tcW w:w="2362" w:type="dxa"/>
          </w:tcPr>
          <w:p w14:paraId="171D3062" w14:textId="77777777" w:rsidR="00442960" w:rsidRPr="002E6AE8" w:rsidRDefault="00442960" w:rsidP="000D6A2D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x (Girls n, %)</w:t>
            </w:r>
          </w:p>
        </w:tc>
        <w:tc>
          <w:tcPr>
            <w:tcW w:w="283" w:type="dxa"/>
          </w:tcPr>
          <w:p w14:paraId="55D5E2BC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40" w:type="dxa"/>
            <w:gridSpan w:val="2"/>
          </w:tcPr>
          <w:p w14:paraId="09683CE9" w14:textId="1CAE87D2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3 (79)</w:t>
            </w:r>
          </w:p>
        </w:tc>
        <w:tc>
          <w:tcPr>
            <w:tcW w:w="564" w:type="dxa"/>
          </w:tcPr>
          <w:p w14:paraId="7EF57EB9" w14:textId="77777777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82" w:type="dxa"/>
            <w:gridSpan w:val="2"/>
          </w:tcPr>
          <w:p w14:paraId="2B0B755F" w14:textId="246B2F5A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4</w:t>
            </w:r>
            <w:r w:rsidR="00B06FD1"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  <w:r w:rsidRPr="002E6AE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96" w:type="dxa"/>
          </w:tcPr>
          <w:p w14:paraId="71A28238" w14:textId="526DBC7D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.0</w:t>
            </w:r>
            <w:r w:rsidR="00B06FD1" w:rsidRPr="002E6AE8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8</w:t>
            </w:r>
          </w:p>
        </w:tc>
        <w:tc>
          <w:tcPr>
            <w:tcW w:w="3831" w:type="dxa"/>
            <w:gridSpan w:val="2"/>
          </w:tcPr>
          <w:p w14:paraId="026A8DD7" w14:textId="21A2FFE2" w:rsidR="00442960" w:rsidRPr="002E6AE8" w:rsidRDefault="00442960" w:rsidP="000D6A2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1 (5</w:t>
            </w:r>
            <w:r w:rsidR="00B06FD1"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2E6AE8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6C40F9" w:rsidRPr="006C40F9" w14:paraId="0223625A" w14:textId="77777777" w:rsidTr="00016B7E">
        <w:trPr>
          <w:trHeight w:val="70"/>
        </w:trPr>
        <w:tc>
          <w:tcPr>
            <w:tcW w:w="2362" w:type="dxa"/>
            <w:tcBorders>
              <w:bottom w:val="single" w:sz="18" w:space="0" w:color="auto"/>
            </w:tcBorders>
          </w:tcPr>
          <w:p w14:paraId="3595B6E7" w14:textId="2C804920" w:rsidR="006C40F9" w:rsidRPr="006C40F9" w:rsidRDefault="006C40F9" w:rsidP="006C40F9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A1CD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equency (days/week)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4B968366" w14:textId="77777777" w:rsidR="006C40F9" w:rsidRPr="006C40F9" w:rsidRDefault="006C40F9" w:rsidP="006C40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40" w:type="dxa"/>
            <w:gridSpan w:val="2"/>
            <w:tcBorders>
              <w:bottom w:val="single" w:sz="18" w:space="0" w:color="auto"/>
            </w:tcBorders>
          </w:tcPr>
          <w:p w14:paraId="683BC4D5" w14:textId="30A17FDB" w:rsidR="006C40F9" w:rsidRPr="006C40F9" w:rsidRDefault="006C40F9" w:rsidP="006C40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2.5 </w:t>
            </w:r>
            <w:r w:rsidRPr="008A1CD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4" w:type="dxa"/>
            <w:tcBorders>
              <w:bottom w:val="single" w:sz="18" w:space="0" w:color="auto"/>
            </w:tcBorders>
          </w:tcPr>
          <w:p w14:paraId="57FB04FB" w14:textId="77777777" w:rsidR="006C40F9" w:rsidRPr="006C40F9" w:rsidRDefault="006C40F9" w:rsidP="006C40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82" w:type="dxa"/>
            <w:gridSpan w:val="2"/>
            <w:tcBorders>
              <w:bottom w:val="single" w:sz="18" w:space="0" w:color="auto"/>
            </w:tcBorders>
          </w:tcPr>
          <w:p w14:paraId="53FAF6B6" w14:textId="4A5F2683" w:rsidR="006C40F9" w:rsidRPr="006C40F9" w:rsidRDefault="006C40F9" w:rsidP="006C40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2.4 </w:t>
            </w:r>
            <w:r w:rsidRPr="008A1CD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496" w:type="dxa"/>
            <w:tcBorders>
              <w:bottom w:val="single" w:sz="18" w:space="0" w:color="auto"/>
            </w:tcBorders>
          </w:tcPr>
          <w:p w14:paraId="5DD782AD" w14:textId="3EED276D" w:rsidR="006C40F9" w:rsidRPr="006C40F9" w:rsidRDefault="00F60A3D" w:rsidP="006C40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.796</w:t>
            </w:r>
          </w:p>
        </w:tc>
        <w:tc>
          <w:tcPr>
            <w:tcW w:w="3831" w:type="dxa"/>
            <w:gridSpan w:val="2"/>
            <w:tcBorders>
              <w:bottom w:val="single" w:sz="18" w:space="0" w:color="auto"/>
            </w:tcBorders>
          </w:tcPr>
          <w:p w14:paraId="2FBD0988" w14:textId="0EDFDCE2" w:rsidR="006C40F9" w:rsidRPr="006C40F9" w:rsidRDefault="00F60A3D" w:rsidP="006C40F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2.4 </w:t>
            </w:r>
            <w:r w:rsidRPr="008A1CD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</w:tbl>
    <w:p w14:paraId="69B6272E" w14:textId="77777777" w:rsidR="00442960" w:rsidRPr="006C40F9" w:rsidRDefault="00442960" w:rsidP="00442960">
      <w:pPr>
        <w:spacing w:before="240" w:after="0"/>
        <w:rPr>
          <w:rFonts w:ascii="Times New Roman" w:eastAsia="Calibri" w:hAnsi="Times New Roman" w:cs="Times New Roman"/>
          <w:lang w:val="en-US"/>
        </w:rPr>
      </w:pPr>
      <w:r w:rsidRPr="006C40F9">
        <w:rPr>
          <w:rFonts w:ascii="Times New Roman" w:eastAsia="Calibri" w:hAnsi="Times New Roman" w:cs="Times New Roman"/>
          <w:lang w:val="en-US"/>
        </w:rPr>
        <w:t xml:space="preserve">BFM, body fat mass; BMC, bone mineral content; BMD, bone mineral density; BMI, body mass index; CH, carbohydrates; FM, fat mass; LPA, light physical activity; MM, muscle mass; MVPA, moderate-physical activity; TEI, total energy intake; </w:t>
      </w:r>
      <w:proofErr w:type="spellStart"/>
      <w:r w:rsidRPr="006C40F9">
        <w:rPr>
          <w:rFonts w:ascii="Times New Roman" w:eastAsia="Calibri" w:hAnsi="Times New Roman" w:cs="Times New Roman"/>
          <w:lang w:val="en-US"/>
        </w:rPr>
        <w:t>WHtR</w:t>
      </w:r>
      <w:proofErr w:type="spellEnd"/>
      <w:r w:rsidRPr="006C40F9">
        <w:rPr>
          <w:rFonts w:ascii="Times New Roman" w:eastAsia="Calibri" w:hAnsi="Times New Roman" w:cs="Times New Roman"/>
          <w:lang w:val="en-US"/>
        </w:rPr>
        <w:t>, waist-height ratio.</w:t>
      </w:r>
    </w:p>
    <w:p w14:paraId="0F10CECF" w14:textId="053F41C5" w:rsidR="00B247F3" w:rsidRPr="00374221" w:rsidRDefault="00442960" w:rsidP="00442960">
      <w:pPr>
        <w:spacing w:after="0"/>
        <w:rPr>
          <w:lang w:val="en-US"/>
        </w:rPr>
      </w:pPr>
      <w:r>
        <w:rPr>
          <w:rFonts w:ascii="Times New Roman" w:eastAsia="Calibri" w:hAnsi="Times New Roman" w:cs="Times New Roman"/>
          <w:lang w:val="en-US"/>
        </w:rPr>
        <w:t>No s</w:t>
      </w:r>
      <w:r w:rsidRPr="00254614">
        <w:rPr>
          <w:rFonts w:ascii="Times New Roman" w:eastAsia="Calibri" w:hAnsi="Times New Roman" w:cs="Times New Roman"/>
          <w:lang w:val="en-US"/>
        </w:rPr>
        <w:t xml:space="preserve">tatistically </w:t>
      </w:r>
      <w:r>
        <w:rPr>
          <w:rFonts w:ascii="Times New Roman" w:eastAsia="Calibri" w:hAnsi="Times New Roman" w:cs="Times New Roman"/>
          <w:lang w:val="en-US"/>
        </w:rPr>
        <w:t xml:space="preserve">significant </w:t>
      </w:r>
      <w:r w:rsidRPr="00254614">
        <w:rPr>
          <w:rFonts w:ascii="Times New Roman" w:eastAsia="Calibri" w:hAnsi="Times New Roman" w:cs="Times New Roman"/>
          <w:lang w:val="en-US"/>
        </w:rPr>
        <w:t>differen</w:t>
      </w:r>
      <w:r>
        <w:rPr>
          <w:rFonts w:ascii="Times New Roman" w:eastAsia="Calibri" w:hAnsi="Times New Roman" w:cs="Times New Roman"/>
          <w:lang w:val="en-US"/>
        </w:rPr>
        <w:t>ces were found</w:t>
      </w:r>
      <w:r w:rsidRPr="00254614">
        <w:rPr>
          <w:rFonts w:ascii="Times New Roman" w:eastAsia="Calibri" w:hAnsi="Times New Roman" w:cs="Times New Roman"/>
          <w:lang w:val="en-US"/>
        </w:rPr>
        <w:t xml:space="preserve"> (</w:t>
      </w:r>
      <w:r w:rsidRPr="00254614">
        <w:rPr>
          <w:rFonts w:ascii="Times New Roman" w:eastAsia="Calibri" w:hAnsi="Times New Roman" w:cs="Times New Roman"/>
          <w:i/>
          <w:iCs/>
          <w:lang w:val="en-US"/>
        </w:rPr>
        <w:t>p</w:t>
      </w:r>
      <w:r w:rsidRPr="00254614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&gt;</w:t>
      </w:r>
      <w:r w:rsidRPr="00254614">
        <w:rPr>
          <w:rFonts w:ascii="Times New Roman" w:eastAsia="Calibri" w:hAnsi="Times New Roman" w:cs="Times New Roman"/>
          <w:lang w:val="en-US"/>
        </w:rPr>
        <w:t>.05)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254614">
        <w:rPr>
          <w:rFonts w:ascii="Times New Roman" w:eastAsia="Calibri" w:hAnsi="Times New Roman" w:cs="Times New Roman"/>
          <w:lang w:val="en-US"/>
        </w:rPr>
        <w:t xml:space="preserve">at baseline </w:t>
      </w:r>
      <w:r>
        <w:rPr>
          <w:rFonts w:ascii="Times New Roman" w:eastAsia="Calibri" w:hAnsi="Times New Roman" w:cs="Times New Roman"/>
          <w:lang w:val="en-US"/>
        </w:rPr>
        <w:t>between aerobic and combined exercise groups.</w:t>
      </w:r>
    </w:p>
    <w:p w14:paraId="4657F379" w14:textId="77777777" w:rsidR="000667D6" w:rsidRDefault="00442960" w:rsidP="00016B7E">
      <w:pPr>
        <w:spacing w:after="0"/>
        <w:rPr>
          <w:rFonts w:ascii="Times New Roman" w:eastAsia="Calibri" w:hAnsi="Times New Roman" w:cs="Times New Roman"/>
          <w:lang w:val="en-US"/>
        </w:rPr>
        <w:sectPr w:rsidR="000667D6" w:rsidSect="004C0429">
          <w:pgSz w:w="15840" w:h="12240" w:orient="landscape"/>
          <w:pgMar w:top="58" w:right="142" w:bottom="1001" w:left="1440" w:header="720" w:footer="720" w:gutter="0"/>
          <w:cols w:space="720"/>
          <w:docGrid w:linePitch="360"/>
        </w:sectPr>
      </w:pPr>
      <w:r w:rsidRPr="00374221">
        <w:rPr>
          <w:rFonts w:ascii="Times New Roman" w:eastAsia="Calibri" w:hAnsi="Times New Roman" w:cs="Times New Roman"/>
          <w:lang w:val="en-US"/>
        </w:rPr>
        <w:t xml:space="preserve">Bold </w:t>
      </w:r>
      <m:oMath>
        <m:r>
          <w:rPr>
            <w:rFonts w:ascii="Cambria Math" w:eastAsia="Calibri" w:hAnsi="Cambria Math" w:cs="Times New Roman"/>
          </w:rPr>
          <m:t>β</m:t>
        </m:r>
      </m:oMath>
      <w:r w:rsidRPr="00374221">
        <w:rPr>
          <w:rFonts w:ascii="Times New Roman" w:eastAsia="Calibri" w:hAnsi="Times New Roman" w:cs="Times New Roman"/>
          <w:lang w:val="en-US"/>
        </w:rPr>
        <w:t xml:space="preserve">s </w:t>
      </w:r>
      <w:proofErr w:type="gramStart"/>
      <w:r w:rsidRPr="00374221">
        <w:rPr>
          <w:rFonts w:ascii="Times New Roman" w:eastAsia="Calibri" w:hAnsi="Times New Roman" w:cs="Times New Roman"/>
          <w:lang w:val="en-US"/>
        </w:rPr>
        <w:t>indicate</w:t>
      </w:r>
      <w:proofErr w:type="gramEnd"/>
      <w:r w:rsidRPr="00374221">
        <w:rPr>
          <w:rFonts w:ascii="Times New Roman" w:eastAsia="Calibri" w:hAnsi="Times New Roman" w:cs="Times New Roman"/>
          <w:lang w:val="en-US"/>
        </w:rPr>
        <w:t xml:space="preserve"> a significant (</w:t>
      </w:r>
      <w:r w:rsidRPr="00374221">
        <w:rPr>
          <w:rFonts w:ascii="Times New Roman" w:eastAsia="Calibri" w:hAnsi="Times New Roman" w:cs="Times New Roman"/>
          <w:i/>
          <w:iCs/>
          <w:lang w:val="en-US"/>
        </w:rPr>
        <w:t>p</w:t>
      </w:r>
      <w:r w:rsidRPr="00374221">
        <w:rPr>
          <w:rFonts w:ascii="Times New Roman" w:eastAsia="Calibri" w:hAnsi="Times New Roman" w:cs="Times New Roman"/>
          <w:lang w:val="en-US"/>
        </w:rPr>
        <w:t xml:space="preserve"> ≤.05) time</w:t>
      </w:r>
      <w:r>
        <w:rPr>
          <w:rFonts w:ascii="Times New Roman" w:eastAsia="Calibri" w:hAnsi="Times New Roman" w:cs="Times New Roman"/>
          <w:lang w:val="en-US"/>
        </w:rPr>
        <w:t xml:space="preserve"> and</w:t>
      </w:r>
      <w:r w:rsidRPr="00374221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group</w:t>
      </w:r>
      <w:r w:rsidRPr="00374221">
        <w:rPr>
          <w:rFonts w:ascii="Times New Roman" w:eastAsia="Calibri" w:hAnsi="Times New Roman" w:cs="Times New Roman"/>
          <w:lang w:val="en-US"/>
        </w:rPr>
        <w:t>-by-</w:t>
      </w:r>
      <w:r>
        <w:rPr>
          <w:rFonts w:ascii="Times New Roman" w:eastAsia="Calibri" w:hAnsi="Times New Roman" w:cs="Times New Roman"/>
          <w:lang w:val="en-US"/>
        </w:rPr>
        <w:t>time</w:t>
      </w:r>
      <w:r w:rsidRPr="00374221">
        <w:rPr>
          <w:rFonts w:ascii="Times New Roman" w:eastAsia="Calibri" w:hAnsi="Times New Roman" w:cs="Times New Roman"/>
          <w:lang w:val="en-US"/>
        </w:rPr>
        <w:t xml:space="preserve"> interaction</w:t>
      </w:r>
      <w:r>
        <w:rPr>
          <w:rFonts w:ascii="Times New Roman" w:eastAsia="Calibri" w:hAnsi="Times New Roman" w:cs="Times New Roman"/>
          <w:lang w:val="en-US"/>
        </w:rPr>
        <w:t>. S</w:t>
      </w:r>
      <w:r w:rsidRPr="00374221">
        <w:rPr>
          <w:rFonts w:ascii="Times New Roman" w:eastAsia="Calibri" w:hAnsi="Times New Roman" w:cs="Times New Roman"/>
          <w:lang w:val="en-US"/>
        </w:rPr>
        <w:t xml:space="preserve">tandardized </w:t>
      </w:r>
      <m:oMath>
        <m:r>
          <w:rPr>
            <w:rFonts w:ascii="Cambria Math" w:eastAsia="Calibri" w:hAnsi="Cambria Math" w:cs="Times New Roman"/>
          </w:rPr>
          <m:t>β</m:t>
        </m:r>
      </m:oMath>
      <w:r w:rsidRPr="00374221">
        <w:rPr>
          <w:rFonts w:ascii="Times New Roman" w:eastAsia="Calibri" w:hAnsi="Times New Roman" w:cs="Times New Roman"/>
          <w:lang w:val="en-US"/>
        </w:rPr>
        <w:t xml:space="preserve">s adjusted for age, </w:t>
      </w:r>
      <w:r>
        <w:rPr>
          <w:rFonts w:ascii="Times New Roman" w:eastAsia="Calibri" w:hAnsi="Times New Roman" w:cs="Times New Roman"/>
          <w:lang w:val="en-US"/>
        </w:rPr>
        <w:t xml:space="preserve">sex, </w:t>
      </w:r>
      <w:r w:rsidR="00666500">
        <w:rPr>
          <w:rFonts w:ascii="Times New Roman" w:eastAsia="Calibri" w:hAnsi="Times New Roman" w:cs="Times New Roman"/>
          <w:lang w:val="en-US"/>
        </w:rPr>
        <w:t>pubertal status, and group (trial allocation group)</w:t>
      </w:r>
      <w:r>
        <w:rPr>
          <w:rFonts w:ascii="Times New Roman" w:eastAsia="Calibri" w:hAnsi="Times New Roman" w:cs="Times New Roman"/>
          <w:lang w:val="en-US"/>
        </w:rPr>
        <w:t>.</w:t>
      </w:r>
      <w:r w:rsidR="00B247F3">
        <w:rPr>
          <w:rFonts w:ascii="Times New Roman" w:eastAsia="Calibri" w:hAnsi="Times New Roman" w:cs="Times New Roman"/>
          <w:lang w:val="en-US"/>
        </w:rPr>
        <w:t xml:space="preserve"> </w:t>
      </w:r>
    </w:p>
    <w:p w14:paraId="2357250A" w14:textId="18C576C3" w:rsidR="00B247F3" w:rsidRDefault="00B247F3" w:rsidP="00016B7E">
      <w:pPr>
        <w:spacing w:after="0"/>
        <w:rPr>
          <w:rFonts w:ascii="Times New Roman" w:eastAsia="Calibri" w:hAnsi="Times New Roman" w:cs="Times New Roman"/>
          <w:lang w:val="en-US"/>
        </w:rPr>
      </w:pPr>
    </w:p>
    <w:p w14:paraId="7B154A8C" w14:textId="6A69C71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  <w:r w:rsidRPr="000667D6">
        <w:rPr>
          <w:rFonts w:ascii="Times New Roman" w:eastAsia="Calibri" w:hAnsi="Times New Roman" w:cs="Times New Roman"/>
          <w:lang w:val="en-US"/>
        </w:rPr>
        <w:drawing>
          <wp:anchor distT="0" distB="0" distL="114300" distR="114300" simplePos="0" relativeHeight="251658240" behindDoc="0" locked="0" layoutInCell="1" allowOverlap="1" wp14:anchorId="7AF09007" wp14:editId="62AD8C47">
            <wp:simplePos x="0" y="0"/>
            <wp:positionH relativeFrom="column">
              <wp:posOffset>26689</wp:posOffset>
            </wp:positionH>
            <wp:positionV relativeFrom="paragraph">
              <wp:posOffset>188249</wp:posOffset>
            </wp:positionV>
            <wp:extent cx="7873000" cy="4438783"/>
            <wp:effectExtent l="0" t="0" r="1270" b="0"/>
            <wp:wrapNone/>
            <wp:docPr id="1944112105" name="Picture 1" descr="A diagram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112105" name="Picture 1" descr="A diagram of a samp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0452" cy="44486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845D46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776EC9A8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29847F3C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5B33979C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362F2E3E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6A151AC5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0C12E9C7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1451F58C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39587169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55455B8F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1D97E958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096AA216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49D6FC64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49FFF1FC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5EB09DFF" w14:textId="77777777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727799C8" w14:textId="77777777" w:rsidR="000667D6" w:rsidRDefault="000667D6" w:rsidP="000667D6">
      <w:pPr>
        <w:rPr>
          <w:rFonts w:ascii="Times New Roman" w:eastAsia="Calibri" w:hAnsi="Times New Roman" w:cs="Times New Roman"/>
          <w:lang w:val="en-US"/>
        </w:rPr>
      </w:pPr>
    </w:p>
    <w:p w14:paraId="29D86C50" w14:textId="30BE8ADD" w:rsidR="000667D6" w:rsidRPr="000667D6" w:rsidRDefault="000667D6" w:rsidP="000667D6">
      <w:pPr>
        <w:rPr>
          <w:rFonts w:ascii="Times New Roman" w:eastAsia="Calibri" w:hAnsi="Times New Roman" w:cs="Times New Roman"/>
          <w:lang w:val="en-US"/>
        </w:rPr>
      </w:pPr>
      <w:r w:rsidRPr="000667D6">
        <w:rPr>
          <w:rFonts w:ascii="Times New Roman" w:eastAsia="Calibri" w:hAnsi="Times New Roman" w:cs="Times New Roman"/>
          <w:b/>
          <w:bCs/>
          <w:lang w:val="en-US"/>
        </w:rPr>
        <w:t>Supplemental Figure 1.</w:t>
      </w:r>
      <w:r>
        <w:rPr>
          <w:rFonts w:ascii="Times New Roman" w:eastAsia="Calibri" w:hAnsi="Times New Roman" w:cs="Times New Roman"/>
          <w:lang w:val="en-US"/>
        </w:rPr>
        <w:t xml:space="preserve"> Study flow diagram. </w:t>
      </w:r>
    </w:p>
    <w:sectPr w:rsidR="000667D6" w:rsidRPr="000667D6" w:rsidSect="000667D6">
      <w:pgSz w:w="15840" w:h="12240" w:orient="landscape"/>
      <w:pgMar w:top="1206" w:right="142" w:bottom="10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2D747" w14:textId="77777777" w:rsidR="00BC561A" w:rsidRDefault="00BC561A" w:rsidP="00AD392D">
      <w:pPr>
        <w:spacing w:after="0" w:line="240" w:lineRule="auto"/>
      </w:pPr>
      <w:r>
        <w:separator/>
      </w:r>
    </w:p>
  </w:endnote>
  <w:endnote w:type="continuationSeparator" w:id="0">
    <w:p w14:paraId="539E04D4" w14:textId="77777777" w:rsidR="00BC561A" w:rsidRDefault="00BC561A" w:rsidP="00AD3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607ED" w14:textId="77777777" w:rsidR="0047300B" w:rsidRDefault="004730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F35D5" w14:textId="77777777" w:rsidR="00BC561A" w:rsidRDefault="00BC561A" w:rsidP="00AD392D">
      <w:pPr>
        <w:spacing w:after="0" w:line="240" w:lineRule="auto"/>
      </w:pPr>
      <w:r>
        <w:separator/>
      </w:r>
    </w:p>
  </w:footnote>
  <w:footnote w:type="continuationSeparator" w:id="0">
    <w:p w14:paraId="065703C3" w14:textId="77777777" w:rsidR="00BC561A" w:rsidRDefault="00BC561A" w:rsidP="00AD3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739F2"/>
    <w:multiLevelType w:val="hybridMultilevel"/>
    <w:tmpl w:val="0188407A"/>
    <w:lvl w:ilvl="0" w:tplc="CF06D1F4">
      <w:start w:val="1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1095CE2"/>
    <w:multiLevelType w:val="hybridMultilevel"/>
    <w:tmpl w:val="A44A4EE2"/>
    <w:lvl w:ilvl="0" w:tplc="C4B6F2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27270"/>
    <w:multiLevelType w:val="hybridMultilevel"/>
    <w:tmpl w:val="B43CD7A0"/>
    <w:lvl w:ilvl="0" w:tplc="5F78EA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544605"/>
    <w:multiLevelType w:val="hybridMultilevel"/>
    <w:tmpl w:val="33D25AC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70916"/>
    <w:multiLevelType w:val="hybridMultilevel"/>
    <w:tmpl w:val="7A7C4714"/>
    <w:lvl w:ilvl="0" w:tplc="2CD695C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D4219"/>
    <w:multiLevelType w:val="hybridMultilevel"/>
    <w:tmpl w:val="1156619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529A1"/>
    <w:multiLevelType w:val="hybridMultilevel"/>
    <w:tmpl w:val="738E7A2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1621BF"/>
    <w:multiLevelType w:val="hybridMultilevel"/>
    <w:tmpl w:val="54FCABE2"/>
    <w:lvl w:ilvl="0" w:tplc="E8F8F36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1A7570"/>
    <w:multiLevelType w:val="hybridMultilevel"/>
    <w:tmpl w:val="66289770"/>
    <w:lvl w:ilvl="0" w:tplc="24CC0FE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1668E4"/>
    <w:multiLevelType w:val="hybridMultilevel"/>
    <w:tmpl w:val="3E7C7AAC"/>
    <w:lvl w:ilvl="0" w:tplc="7032CA8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C262F"/>
    <w:multiLevelType w:val="hybridMultilevel"/>
    <w:tmpl w:val="B6DC9A82"/>
    <w:lvl w:ilvl="0" w:tplc="C3D2E8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023EA3"/>
    <w:multiLevelType w:val="hybridMultilevel"/>
    <w:tmpl w:val="6FF46B8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C11F9"/>
    <w:multiLevelType w:val="hybridMultilevel"/>
    <w:tmpl w:val="A5BA3B48"/>
    <w:lvl w:ilvl="0" w:tplc="0DFCC6A8">
      <w:start w:val="3"/>
      <w:numFmt w:val="bullet"/>
      <w:lvlText w:val="-"/>
      <w:lvlJc w:val="left"/>
      <w:pPr>
        <w:ind w:left="39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3" w15:restartNumberingAfterBreak="0">
    <w:nsid w:val="397D1E07"/>
    <w:multiLevelType w:val="hybridMultilevel"/>
    <w:tmpl w:val="37E84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6241B8"/>
    <w:multiLevelType w:val="hybridMultilevel"/>
    <w:tmpl w:val="320A17CE"/>
    <w:lvl w:ilvl="0" w:tplc="4D2C0B5C">
      <w:start w:val="1"/>
      <w:numFmt w:val="lowerLetter"/>
      <w:lvlText w:val="(%1)"/>
      <w:lvlJc w:val="left"/>
      <w:pPr>
        <w:ind w:left="720" w:hanging="360"/>
      </w:pPr>
      <w:rPr>
        <w:rFonts w:ascii="Constantia" w:hAnsi="Constantia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AF5124"/>
    <w:multiLevelType w:val="hybridMultilevel"/>
    <w:tmpl w:val="6E1A4CDC"/>
    <w:lvl w:ilvl="0" w:tplc="8AB233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05B01"/>
    <w:multiLevelType w:val="multilevel"/>
    <w:tmpl w:val="46F6AB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47F30BDE"/>
    <w:multiLevelType w:val="hybridMultilevel"/>
    <w:tmpl w:val="F15E286E"/>
    <w:lvl w:ilvl="0" w:tplc="6C5222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2C5CCC"/>
    <w:multiLevelType w:val="hybridMultilevel"/>
    <w:tmpl w:val="B268B50E"/>
    <w:lvl w:ilvl="0" w:tplc="67CA4C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DA2A38"/>
    <w:multiLevelType w:val="hybridMultilevel"/>
    <w:tmpl w:val="DD22F06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B6DBE"/>
    <w:multiLevelType w:val="hybridMultilevel"/>
    <w:tmpl w:val="D03400F0"/>
    <w:lvl w:ilvl="0" w:tplc="78D60FE8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410201"/>
    <w:multiLevelType w:val="hybridMultilevel"/>
    <w:tmpl w:val="6042617A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301864"/>
    <w:multiLevelType w:val="hybridMultilevel"/>
    <w:tmpl w:val="39B89CAE"/>
    <w:lvl w:ilvl="0" w:tplc="E466E1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5F7EC3"/>
    <w:multiLevelType w:val="hybridMultilevel"/>
    <w:tmpl w:val="AB9062A4"/>
    <w:lvl w:ilvl="0" w:tplc="C4B6F2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8B3EBB"/>
    <w:multiLevelType w:val="hybridMultilevel"/>
    <w:tmpl w:val="34E49EBE"/>
    <w:lvl w:ilvl="0" w:tplc="02E8DEF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CD463A"/>
    <w:multiLevelType w:val="hybridMultilevel"/>
    <w:tmpl w:val="7C5C77C6"/>
    <w:lvl w:ilvl="0" w:tplc="E1B2EE74">
      <w:start w:val="1"/>
      <w:numFmt w:val="lowerLetter"/>
      <w:lvlText w:val="%1-"/>
      <w:lvlJc w:val="left"/>
      <w:pPr>
        <w:ind w:left="720" w:hanging="360"/>
      </w:pPr>
      <w:rPr>
        <w:rFonts w:ascii="Constantia" w:hAnsi="Constantia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7A35C7"/>
    <w:multiLevelType w:val="hybridMultilevel"/>
    <w:tmpl w:val="589CABF2"/>
    <w:lvl w:ilvl="0" w:tplc="9DE83A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AA7587"/>
    <w:multiLevelType w:val="hybridMultilevel"/>
    <w:tmpl w:val="8EF249FC"/>
    <w:lvl w:ilvl="0" w:tplc="806E7CE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A380A"/>
    <w:multiLevelType w:val="hybridMultilevel"/>
    <w:tmpl w:val="EE8C29F4"/>
    <w:lvl w:ilvl="0" w:tplc="A614F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DD2C91"/>
    <w:multiLevelType w:val="hybridMultilevel"/>
    <w:tmpl w:val="4A10BC9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5F5DBA"/>
    <w:multiLevelType w:val="hybridMultilevel"/>
    <w:tmpl w:val="67905614"/>
    <w:lvl w:ilvl="0" w:tplc="91FE2A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143BE3"/>
    <w:multiLevelType w:val="hybridMultilevel"/>
    <w:tmpl w:val="7A44F85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8E5DDC"/>
    <w:multiLevelType w:val="hybridMultilevel"/>
    <w:tmpl w:val="9D622C60"/>
    <w:lvl w:ilvl="0" w:tplc="809A306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F82A04"/>
    <w:multiLevelType w:val="multilevel"/>
    <w:tmpl w:val="54862A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4" w15:restartNumberingAfterBreak="0">
    <w:nsid w:val="6F8D36F1"/>
    <w:multiLevelType w:val="hybridMultilevel"/>
    <w:tmpl w:val="DCEAB4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F81E32"/>
    <w:multiLevelType w:val="hybridMultilevel"/>
    <w:tmpl w:val="4E548474"/>
    <w:lvl w:ilvl="0" w:tplc="429E2E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9C0F43"/>
    <w:multiLevelType w:val="hybridMultilevel"/>
    <w:tmpl w:val="5608C37E"/>
    <w:lvl w:ilvl="0" w:tplc="9F564E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0D2323"/>
    <w:multiLevelType w:val="hybridMultilevel"/>
    <w:tmpl w:val="F15E286E"/>
    <w:lvl w:ilvl="0" w:tplc="6C5222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9E6C07"/>
    <w:multiLevelType w:val="hybridMultilevel"/>
    <w:tmpl w:val="4672179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EA6FEB"/>
    <w:multiLevelType w:val="hybridMultilevel"/>
    <w:tmpl w:val="1BA8672A"/>
    <w:lvl w:ilvl="0" w:tplc="19E6CC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3A7B7F"/>
    <w:multiLevelType w:val="hybridMultilevel"/>
    <w:tmpl w:val="1542FACC"/>
    <w:lvl w:ilvl="0" w:tplc="AB7884C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2E0DA7"/>
    <w:multiLevelType w:val="hybridMultilevel"/>
    <w:tmpl w:val="43EC1776"/>
    <w:lvl w:ilvl="0" w:tplc="BAD2866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3568835">
    <w:abstractNumId w:val="32"/>
  </w:num>
  <w:num w:numId="2" w16cid:durableId="191309478">
    <w:abstractNumId w:val="2"/>
  </w:num>
  <w:num w:numId="3" w16cid:durableId="804128636">
    <w:abstractNumId w:val="30"/>
  </w:num>
  <w:num w:numId="4" w16cid:durableId="310015502">
    <w:abstractNumId w:val="39"/>
  </w:num>
  <w:num w:numId="5" w16cid:durableId="1988584343">
    <w:abstractNumId w:val="10"/>
  </w:num>
  <w:num w:numId="6" w16cid:durableId="402725907">
    <w:abstractNumId w:val="35"/>
  </w:num>
  <w:num w:numId="7" w16cid:durableId="1151680818">
    <w:abstractNumId w:val="31"/>
  </w:num>
  <w:num w:numId="8" w16cid:durableId="548804109">
    <w:abstractNumId w:val="12"/>
  </w:num>
  <w:num w:numId="9" w16cid:durableId="415370827">
    <w:abstractNumId w:val="17"/>
  </w:num>
  <w:num w:numId="10" w16cid:durableId="792789501">
    <w:abstractNumId w:val="23"/>
  </w:num>
  <w:num w:numId="11" w16cid:durableId="1290281642">
    <w:abstractNumId w:val="20"/>
  </w:num>
  <w:num w:numId="12" w16cid:durableId="1768693917">
    <w:abstractNumId w:val="1"/>
  </w:num>
  <w:num w:numId="13" w16cid:durableId="682707657">
    <w:abstractNumId w:val="36"/>
  </w:num>
  <w:num w:numId="14" w16cid:durableId="2095973976">
    <w:abstractNumId w:val="4"/>
  </w:num>
  <w:num w:numId="15" w16cid:durableId="1429546249">
    <w:abstractNumId w:val="27"/>
  </w:num>
  <w:num w:numId="16" w16cid:durableId="223958135">
    <w:abstractNumId w:val="24"/>
  </w:num>
  <w:num w:numId="17" w16cid:durableId="833838936">
    <w:abstractNumId w:val="28"/>
  </w:num>
  <w:num w:numId="18" w16cid:durableId="259416888">
    <w:abstractNumId w:val="26"/>
  </w:num>
  <w:num w:numId="19" w16cid:durableId="1880123249">
    <w:abstractNumId w:val="22"/>
  </w:num>
  <w:num w:numId="20" w16cid:durableId="876622660">
    <w:abstractNumId w:val="33"/>
  </w:num>
  <w:num w:numId="21" w16cid:durableId="1287197170">
    <w:abstractNumId w:val="16"/>
  </w:num>
  <w:num w:numId="22" w16cid:durableId="791246155">
    <w:abstractNumId w:val="37"/>
  </w:num>
  <w:num w:numId="23" w16cid:durableId="1575044289">
    <w:abstractNumId w:val="21"/>
  </w:num>
  <w:num w:numId="24" w16cid:durableId="1637025176">
    <w:abstractNumId w:val="15"/>
  </w:num>
  <w:num w:numId="25" w16cid:durableId="1352994029">
    <w:abstractNumId w:val="41"/>
  </w:num>
  <w:num w:numId="26" w16cid:durableId="470832563">
    <w:abstractNumId w:val="0"/>
  </w:num>
  <w:num w:numId="27" w16cid:durableId="158160843">
    <w:abstractNumId w:val="19"/>
  </w:num>
  <w:num w:numId="28" w16cid:durableId="1707221800">
    <w:abstractNumId w:val="7"/>
  </w:num>
  <w:num w:numId="29" w16cid:durableId="1450933545">
    <w:abstractNumId w:val="9"/>
  </w:num>
  <w:num w:numId="30" w16cid:durableId="684022186">
    <w:abstractNumId w:val="40"/>
  </w:num>
  <w:num w:numId="31" w16cid:durableId="858158896">
    <w:abstractNumId w:val="8"/>
  </w:num>
  <w:num w:numId="32" w16cid:durableId="1725104998">
    <w:abstractNumId w:val="25"/>
  </w:num>
  <w:num w:numId="33" w16cid:durableId="574051402">
    <w:abstractNumId w:val="14"/>
  </w:num>
  <w:num w:numId="34" w16cid:durableId="789132268">
    <w:abstractNumId w:val="18"/>
  </w:num>
  <w:num w:numId="35" w16cid:durableId="1490101468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240479724">
    <w:abstractNumId w:val="3"/>
  </w:num>
  <w:num w:numId="37" w16cid:durableId="331416892">
    <w:abstractNumId w:val="11"/>
  </w:num>
  <w:num w:numId="38" w16cid:durableId="1959556509">
    <w:abstractNumId w:val="29"/>
  </w:num>
  <w:num w:numId="39" w16cid:durableId="1406298131">
    <w:abstractNumId w:val="5"/>
  </w:num>
  <w:num w:numId="40" w16cid:durableId="802424062">
    <w:abstractNumId w:val="38"/>
  </w:num>
  <w:num w:numId="41" w16cid:durableId="1971784924">
    <w:abstractNumId w:val="6"/>
  </w:num>
  <w:num w:numId="42" w16cid:durableId="681858160">
    <w:abstractNumId w:val="34"/>
  </w:num>
  <w:num w:numId="43" w16cid:durableId="177964487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DIxszSwNLMwsjRQ0lEKTi0uzszPAykwM6wFAJwnTW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ft5vrz5adp9x9aedwz8paetv5e2sa5rxrxte&quot;&gt;My EndNote Library&lt;record-ids&gt;&lt;item&gt;22&lt;/item&gt;&lt;item&gt;30&lt;/item&gt;&lt;item&gt;32&lt;/item&gt;&lt;item&gt;33&lt;/item&gt;&lt;item&gt;34&lt;/item&gt;&lt;item&gt;35&lt;/item&gt;&lt;item&gt;52&lt;/item&gt;&lt;item&gt;53&lt;/item&gt;&lt;item&gt;56&lt;/item&gt;&lt;item&gt;58&lt;/item&gt;&lt;/record-ids&gt;&lt;/item&gt;&lt;/Libraries&gt;"/>
  </w:docVars>
  <w:rsids>
    <w:rsidRoot w:val="00DA2B1F"/>
    <w:rsid w:val="00000128"/>
    <w:rsid w:val="00000E15"/>
    <w:rsid w:val="00000F15"/>
    <w:rsid w:val="000012CF"/>
    <w:rsid w:val="00004124"/>
    <w:rsid w:val="00005A50"/>
    <w:rsid w:val="00005DF4"/>
    <w:rsid w:val="00006684"/>
    <w:rsid w:val="0000689B"/>
    <w:rsid w:val="000076C5"/>
    <w:rsid w:val="000076E4"/>
    <w:rsid w:val="00007DAE"/>
    <w:rsid w:val="00010D43"/>
    <w:rsid w:val="00010E0A"/>
    <w:rsid w:val="00013066"/>
    <w:rsid w:val="000133DD"/>
    <w:rsid w:val="00013B89"/>
    <w:rsid w:val="00016131"/>
    <w:rsid w:val="00016647"/>
    <w:rsid w:val="0001682F"/>
    <w:rsid w:val="000169D1"/>
    <w:rsid w:val="00016B7E"/>
    <w:rsid w:val="0001746B"/>
    <w:rsid w:val="000179D5"/>
    <w:rsid w:val="000201E2"/>
    <w:rsid w:val="000206FE"/>
    <w:rsid w:val="00020BCC"/>
    <w:rsid w:val="000215C9"/>
    <w:rsid w:val="00021D28"/>
    <w:rsid w:val="00022F22"/>
    <w:rsid w:val="000231BE"/>
    <w:rsid w:val="00023510"/>
    <w:rsid w:val="00023545"/>
    <w:rsid w:val="00023A00"/>
    <w:rsid w:val="00025040"/>
    <w:rsid w:val="0002546B"/>
    <w:rsid w:val="00025E43"/>
    <w:rsid w:val="00027172"/>
    <w:rsid w:val="0002741F"/>
    <w:rsid w:val="00030C1E"/>
    <w:rsid w:val="0003268B"/>
    <w:rsid w:val="00032A9A"/>
    <w:rsid w:val="00033746"/>
    <w:rsid w:val="00033754"/>
    <w:rsid w:val="00035711"/>
    <w:rsid w:val="00035BD5"/>
    <w:rsid w:val="0003618A"/>
    <w:rsid w:val="00037280"/>
    <w:rsid w:val="00037F4E"/>
    <w:rsid w:val="000418AF"/>
    <w:rsid w:val="000433E0"/>
    <w:rsid w:val="0004507E"/>
    <w:rsid w:val="00047C07"/>
    <w:rsid w:val="00047C4E"/>
    <w:rsid w:val="00047E1F"/>
    <w:rsid w:val="00047F6B"/>
    <w:rsid w:val="00050A18"/>
    <w:rsid w:val="00050A45"/>
    <w:rsid w:val="00050C20"/>
    <w:rsid w:val="00051571"/>
    <w:rsid w:val="00051F99"/>
    <w:rsid w:val="000536B4"/>
    <w:rsid w:val="00053B04"/>
    <w:rsid w:val="00053BC9"/>
    <w:rsid w:val="00054861"/>
    <w:rsid w:val="00056592"/>
    <w:rsid w:val="00057609"/>
    <w:rsid w:val="00057CA9"/>
    <w:rsid w:val="0006002D"/>
    <w:rsid w:val="00060316"/>
    <w:rsid w:val="00060CC2"/>
    <w:rsid w:val="00060DCB"/>
    <w:rsid w:val="00060F95"/>
    <w:rsid w:val="00061025"/>
    <w:rsid w:val="00061A36"/>
    <w:rsid w:val="00061EE0"/>
    <w:rsid w:val="00062291"/>
    <w:rsid w:val="00063D7D"/>
    <w:rsid w:val="00064901"/>
    <w:rsid w:val="00064FC0"/>
    <w:rsid w:val="000651ED"/>
    <w:rsid w:val="0006529B"/>
    <w:rsid w:val="00065D64"/>
    <w:rsid w:val="0006632E"/>
    <w:rsid w:val="000667D6"/>
    <w:rsid w:val="00066F9A"/>
    <w:rsid w:val="000703EA"/>
    <w:rsid w:val="00071B54"/>
    <w:rsid w:val="00071C29"/>
    <w:rsid w:val="00072660"/>
    <w:rsid w:val="00072F78"/>
    <w:rsid w:val="000740D5"/>
    <w:rsid w:val="00074F50"/>
    <w:rsid w:val="00074FB3"/>
    <w:rsid w:val="000753E1"/>
    <w:rsid w:val="000755FE"/>
    <w:rsid w:val="00075DBA"/>
    <w:rsid w:val="0007624B"/>
    <w:rsid w:val="0007663B"/>
    <w:rsid w:val="00077A1F"/>
    <w:rsid w:val="00080592"/>
    <w:rsid w:val="00080A04"/>
    <w:rsid w:val="0008153E"/>
    <w:rsid w:val="00081A12"/>
    <w:rsid w:val="00082256"/>
    <w:rsid w:val="000823AD"/>
    <w:rsid w:val="00082665"/>
    <w:rsid w:val="0008280E"/>
    <w:rsid w:val="00084B51"/>
    <w:rsid w:val="00085D73"/>
    <w:rsid w:val="00086BB9"/>
    <w:rsid w:val="0009062F"/>
    <w:rsid w:val="0009165D"/>
    <w:rsid w:val="000924D2"/>
    <w:rsid w:val="000925DF"/>
    <w:rsid w:val="0009305D"/>
    <w:rsid w:val="00093DD1"/>
    <w:rsid w:val="00093DEB"/>
    <w:rsid w:val="0009422A"/>
    <w:rsid w:val="0009532C"/>
    <w:rsid w:val="00095358"/>
    <w:rsid w:val="00095BD1"/>
    <w:rsid w:val="00096DEE"/>
    <w:rsid w:val="000975FE"/>
    <w:rsid w:val="000A02D2"/>
    <w:rsid w:val="000A08AE"/>
    <w:rsid w:val="000A0BD6"/>
    <w:rsid w:val="000A0C00"/>
    <w:rsid w:val="000A0E1F"/>
    <w:rsid w:val="000A1F3D"/>
    <w:rsid w:val="000A272B"/>
    <w:rsid w:val="000A27CE"/>
    <w:rsid w:val="000A2E2D"/>
    <w:rsid w:val="000A32CF"/>
    <w:rsid w:val="000A4153"/>
    <w:rsid w:val="000A46BF"/>
    <w:rsid w:val="000A4729"/>
    <w:rsid w:val="000A47C4"/>
    <w:rsid w:val="000A5214"/>
    <w:rsid w:val="000A5419"/>
    <w:rsid w:val="000A55AA"/>
    <w:rsid w:val="000A58E3"/>
    <w:rsid w:val="000A5B93"/>
    <w:rsid w:val="000A5BAA"/>
    <w:rsid w:val="000A679A"/>
    <w:rsid w:val="000A6ACB"/>
    <w:rsid w:val="000A7058"/>
    <w:rsid w:val="000A750E"/>
    <w:rsid w:val="000B041C"/>
    <w:rsid w:val="000B0894"/>
    <w:rsid w:val="000B1232"/>
    <w:rsid w:val="000B16F4"/>
    <w:rsid w:val="000B2EE2"/>
    <w:rsid w:val="000B32F5"/>
    <w:rsid w:val="000B3847"/>
    <w:rsid w:val="000B3ACB"/>
    <w:rsid w:val="000B3CF0"/>
    <w:rsid w:val="000B3FB7"/>
    <w:rsid w:val="000B5386"/>
    <w:rsid w:val="000B741E"/>
    <w:rsid w:val="000B775D"/>
    <w:rsid w:val="000B78AA"/>
    <w:rsid w:val="000C13A0"/>
    <w:rsid w:val="000C1622"/>
    <w:rsid w:val="000C1A82"/>
    <w:rsid w:val="000C22C1"/>
    <w:rsid w:val="000C23DA"/>
    <w:rsid w:val="000C2FB3"/>
    <w:rsid w:val="000C440C"/>
    <w:rsid w:val="000C4828"/>
    <w:rsid w:val="000C5DD1"/>
    <w:rsid w:val="000C6726"/>
    <w:rsid w:val="000C688E"/>
    <w:rsid w:val="000C74DD"/>
    <w:rsid w:val="000C7B8F"/>
    <w:rsid w:val="000C7BD8"/>
    <w:rsid w:val="000D0288"/>
    <w:rsid w:val="000D0FA6"/>
    <w:rsid w:val="000D19D2"/>
    <w:rsid w:val="000D1F39"/>
    <w:rsid w:val="000D34F0"/>
    <w:rsid w:val="000D372D"/>
    <w:rsid w:val="000D3C18"/>
    <w:rsid w:val="000D40FD"/>
    <w:rsid w:val="000D452A"/>
    <w:rsid w:val="000D475D"/>
    <w:rsid w:val="000D4C60"/>
    <w:rsid w:val="000D5AAF"/>
    <w:rsid w:val="000D65E3"/>
    <w:rsid w:val="000D66FF"/>
    <w:rsid w:val="000D6A2D"/>
    <w:rsid w:val="000D6D89"/>
    <w:rsid w:val="000D768E"/>
    <w:rsid w:val="000E0CAA"/>
    <w:rsid w:val="000E0F47"/>
    <w:rsid w:val="000E11B5"/>
    <w:rsid w:val="000E2386"/>
    <w:rsid w:val="000E2FF0"/>
    <w:rsid w:val="000E3B59"/>
    <w:rsid w:val="000E41EC"/>
    <w:rsid w:val="000E504B"/>
    <w:rsid w:val="000E5C85"/>
    <w:rsid w:val="000E5F09"/>
    <w:rsid w:val="000E7C2F"/>
    <w:rsid w:val="000F0286"/>
    <w:rsid w:val="000F0BA6"/>
    <w:rsid w:val="000F0ECD"/>
    <w:rsid w:val="000F10C8"/>
    <w:rsid w:val="000F1358"/>
    <w:rsid w:val="000F1CFF"/>
    <w:rsid w:val="000F2842"/>
    <w:rsid w:val="000F285D"/>
    <w:rsid w:val="000F2BB2"/>
    <w:rsid w:val="000F2EF0"/>
    <w:rsid w:val="000F3172"/>
    <w:rsid w:val="000F31B5"/>
    <w:rsid w:val="000F3BF0"/>
    <w:rsid w:val="000F42C8"/>
    <w:rsid w:val="000F43F4"/>
    <w:rsid w:val="000F4AF2"/>
    <w:rsid w:val="000F4F91"/>
    <w:rsid w:val="000F5AF4"/>
    <w:rsid w:val="000F5BCD"/>
    <w:rsid w:val="000F7A8E"/>
    <w:rsid w:val="000F7E47"/>
    <w:rsid w:val="001000C3"/>
    <w:rsid w:val="001004A4"/>
    <w:rsid w:val="00101C21"/>
    <w:rsid w:val="0010241A"/>
    <w:rsid w:val="00102433"/>
    <w:rsid w:val="001036C1"/>
    <w:rsid w:val="00103CD1"/>
    <w:rsid w:val="00104937"/>
    <w:rsid w:val="00104F11"/>
    <w:rsid w:val="001064C8"/>
    <w:rsid w:val="0010652A"/>
    <w:rsid w:val="001065EF"/>
    <w:rsid w:val="00107030"/>
    <w:rsid w:val="00107812"/>
    <w:rsid w:val="00107F0A"/>
    <w:rsid w:val="00111282"/>
    <w:rsid w:val="001112FD"/>
    <w:rsid w:val="00111CC0"/>
    <w:rsid w:val="00111D07"/>
    <w:rsid w:val="00111DCB"/>
    <w:rsid w:val="00111E12"/>
    <w:rsid w:val="00111F7E"/>
    <w:rsid w:val="001120FA"/>
    <w:rsid w:val="00113795"/>
    <w:rsid w:val="00113833"/>
    <w:rsid w:val="00113A6B"/>
    <w:rsid w:val="00113C58"/>
    <w:rsid w:val="0011616F"/>
    <w:rsid w:val="0011727B"/>
    <w:rsid w:val="00117830"/>
    <w:rsid w:val="00120A99"/>
    <w:rsid w:val="0012155C"/>
    <w:rsid w:val="0012168A"/>
    <w:rsid w:val="001216E2"/>
    <w:rsid w:val="00122122"/>
    <w:rsid w:val="00122C78"/>
    <w:rsid w:val="00124EA0"/>
    <w:rsid w:val="00125145"/>
    <w:rsid w:val="00125177"/>
    <w:rsid w:val="0012560E"/>
    <w:rsid w:val="00125AE6"/>
    <w:rsid w:val="0012657C"/>
    <w:rsid w:val="00126BA4"/>
    <w:rsid w:val="00131365"/>
    <w:rsid w:val="001318B3"/>
    <w:rsid w:val="001321BD"/>
    <w:rsid w:val="00132837"/>
    <w:rsid w:val="00133247"/>
    <w:rsid w:val="001336BA"/>
    <w:rsid w:val="00135A71"/>
    <w:rsid w:val="00136080"/>
    <w:rsid w:val="001369A5"/>
    <w:rsid w:val="001376CF"/>
    <w:rsid w:val="001406C7"/>
    <w:rsid w:val="00141673"/>
    <w:rsid w:val="00142108"/>
    <w:rsid w:val="0014273F"/>
    <w:rsid w:val="00143B8A"/>
    <w:rsid w:val="00143FA2"/>
    <w:rsid w:val="001444FF"/>
    <w:rsid w:val="00144BB9"/>
    <w:rsid w:val="00145555"/>
    <w:rsid w:val="00145BE7"/>
    <w:rsid w:val="00146800"/>
    <w:rsid w:val="00147386"/>
    <w:rsid w:val="00150452"/>
    <w:rsid w:val="00150F18"/>
    <w:rsid w:val="0015202B"/>
    <w:rsid w:val="001521A5"/>
    <w:rsid w:val="001525C2"/>
    <w:rsid w:val="00152FCA"/>
    <w:rsid w:val="00153052"/>
    <w:rsid w:val="0015368B"/>
    <w:rsid w:val="001540D9"/>
    <w:rsid w:val="00154AE8"/>
    <w:rsid w:val="00154FAD"/>
    <w:rsid w:val="00155014"/>
    <w:rsid w:val="00155888"/>
    <w:rsid w:val="00155CF2"/>
    <w:rsid w:val="0015693B"/>
    <w:rsid w:val="00157356"/>
    <w:rsid w:val="00160A93"/>
    <w:rsid w:val="00160D17"/>
    <w:rsid w:val="001612AA"/>
    <w:rsid w:val="001613E6"/>
    <w:rsid w:val="00162828"/>
    <w:rsid w:val="00162A00"/>
    <w:rsid w:val="001635EB"/>
    <w:rsid w:val="00166C1C"/>
    <w:rsid w:val="00167F0E"/>
    <w:rsid w:val="00167FEE"/>
    <w:rsid w:val="001711FF"/>
    <w:rsid w:val="001713F0"/>
    <w:rsid w:val="00172401"/>
    <w:rsid w:val="001738C5"/>
    <w:rsid w:val="00174306"/>
    <w:rsid w:val="00174333"/>
    <w:rsid w:val="00174351"/>
    <w:rsid w:val="00176255"/>
    <w:rsid w:val="00176416"/>
    <w:rsid w:val="00177F67"/>
    <w:rsid w:val="00177F79"/>
    <w:rsid w:val="00181425"/>
    <w:rsid w:val="0018162E"/>
    <w:rsid w:val="00184A23"/>
    <w:rsid w:val="00184BB0"/>
    <w:rsid w:val="00184F2C"/>
    <w:rsid w:val="001865DE"/>
    <w:rsid w:val="00186E36"/>
    <w:rsid w:val="00190974"/>
    <w:rsid w:val="00190B80"/>
    <w:rsid w:val="00191FAC"/>
    <w:rsid w:val="0019225E"/>
    <w:rsid w:val="00192380"/>
    <w:rsid w:val="00192581"/>
    <w:rsid w:val="0019273E"/>
    <w:rsid w:val="00193684"/>
    <w:rsid w:val="00193948"/>
    <w:rsid w:val="00193D03"/>
    <w:rsid w:val="00194B0A"/>
    <w:rsid w:val="00194BC8"/>
    <w:rsid w:val="0019636B"/>
    <w:rsid w:val="00196FC2"/>
    <w:rsid w:val="00197198"/>
    <w:rsid w:val="00197656"/>
    <w:rsid w:val="00197F2A"/>
    <w:rsid w:val="001A12D3"/>
    <w:rsid w:val="001A18DC"/>
    <w:rsid w:val="001A27FE"/>
    <w:rsid w:val="001A2842"/>
    <w:rsid w:val="001A2912"/>
    <w:rsid w:val="001A3E0E"/>
    <w:rsid w:val="001A3FCC"/>
    <w:rsid w:val="001A4355"/>
    <w:rsid w:val="001A53D6"/>
    <w:rsid w:val="001A5C53"/>
    <w:rsid w:val="001A5D4F"/>
    <w:rsid w:val="001A6F61"/>
    <w:rsid w:val="001A7757"/>
    <w:rsid w:val="001A7769"/>
    <w:rsid w:val="001A7811"/>
    <w:rsid w:val="001B0242"/>
    <w:rsid w:val="001B037C"/>
    <w:rsid w:val="001B0478"/>
    <w:rsid w:val="001B04AA"/>
    <w:rsid w:val="001B0FB7"/>
    <w:rsid w:val="001B1043"/>
    <w:rsid w:val="001B1EF7"/>
    <w:rsid w:val="001B1F83"/>
    <w:rsid w:val="001B22A8"/>
    <w:rsid w:val="001B2D1E"/>
    <w:rsid w:val="001B2ED7"/>
    <w:rsid w:val="001B2FC6"/>
    <w:rsid w:val="001B3201"/>
    <w:rsid w:val="001B3666"/>
    <w:rsid w:val="001B36CA"/>
    <w:rsid w:val="001B4274"/>
    <w:rsid w:val="001B46DE"/>
    <w:rsid w:val="001B64DA"/>
    <w:rsid w:val="001B7087"/>
    <w:rsid w:val="001B71B3"/>
    <w:rsid w:val="001B7CB3"/>
    <w:rsid w:val="001B7EF4"/>
    <w:rsid w:val="001C1012"/>
    <w:rsid w:val="001C1516"/>
    <w:rsid w:val="001C1942"/>
    <w:rsid w:val="001C1F2C"/>
    <w:rsid w:val="001C21D8"/>
    <w:rsid w:val="001C3655"/>
    <w:rsid w:val="001C399C"/>
    <w:rsid w:val="001C3EC9"/>
    <w:rsid w:val="001C4DBE"/>
    <w:rsid w:val="001C5564"/>
    <w:rsid w:val="001C588C"/>
    <w:rsid w:val="001C59B6"/>
    <w:rsid w:val="001C66BE"/>
    <w:rsid w:val="001C69B0"/>
    <w:rsid w:val="001C69EC"/>
    <w:rsid w:val="001C6BAE"/>
    <w:rsid w:val="001C79F8"/>
    <w:rsid w:val="001C7CAB"/>
    <w:rsid w:val="001C7DF5"/>
    <w:rsid w:val="001C7FBD"/>
    <w:rsid w:val="001D1602"/>
    <w:rsid w:val="001D3E6D"/>
    <w:rsid w:val="001D5304"/>
    <w:rsid w:val="001D6CCD"/>
    <w:rsid w:val="001D6D43"/>
    <w:rsid w:val="001D7E69"/>
    <w:rsid w:val="001D7FCF"/>
    <w:rsid w:val="001E0ED5"/>
    <w:rsid w:val="001E158B"/>
    <w:rsid w:val="001E2423"/>
    <w:rsid w:val="001E3CC1"/>
    <w:rsid w:val="001E3F6E"/>
    <w:rsid w:val="001E4274"/>
    <w:rsid w:val="001E4482"/>
    <w:rsid w:val="001E4AD4"/>
    <w:rsid w:val="001E5A61"/>
    <w:rsid w:val="001E5E46"/>
    <w:rsid w:val="001E6845"/>
    <w:rsid w:val="001E6BA3"/>
    <w:rsid w:val="001E7818"/>
    <w:rsid w:val="001F03DC"/>
    <w:rsid w:val="001F077E"/>
    <w:rsid w:val="001F0950"/>
    <w:rsid w:val="001F112E"/>
    <w:rsid w:val="001F140D"/>
    <w:rsid w:val="001F23DF"/>
    <w:rsid w:val="001F2427"/>
    <w:rsid w:val="001F2EE2"/>
    <w:rsid w:val="001F4180"/>
    <w:rsid w:val="001F4788"/>
    <w:rsid w:val="001F4BEA"/>
    <w:rsid w:val="001F6480"/>
    <w:rsid w:val="001F6A0B"/>
    <w:rsid w:val="001F7B2C"/>
    <w:rsid w:val="001F7CFF"/>
    <w:rsid w:val="001F7DF7"/>
    <w:rsid w:val="00200316"/>
    <w:rsid w:val="0020031D"/>
    <w:rsid w:val="00200A6E"/>
    <w:rsid w:val="0020185B"/>
    <w:rsid w:val="0020234D"/>
    <w:rsid w:val="00202BA6"/>
    <w:rsid w:val="00202C93"/>
    <w:rsid w:val="00202EC6"/>
    <w:rsid w:val="00203F4F"/>
    <w:rsid w:val="00204193"/>
    <w:rsid w:val="002059B6"/>
    <w:rsid w:val="00206AE0"/>
    <w:rsid w:val="00207287"/>
    <w:rsid w:val="00207527"/>
    <w:rsid w:val="00210A96"/>
    <w:rsid w:val="0021102C"/>
    <w:rsid w:val="00211365"/>
    <w:rsid w:val="002117DD"/>
    <w:rsid w:val="00211A1E"/>
    <w:rsid w:val="00211B28"/>
    <w:rsid w:val="002125EF"/>
    <w:rsid w:val="00212BE2"/>
    <w:rsid w:val="002131A6"/>
    <w:rsid w:val="0021489A"/>
    <w:rsid w:val="00215350"/>
    <w:rsid w:val="00215D94"/>
    <w:rsid w:val="002166D7"/>
    <w:rsid w:val="00216EAF"/>
    <w:rsid w:val="002205F9"/>
    <w:rsid w:val="00220818"/>
    <w:rsid w:val="002212BD"/>
    <w:rsid w:val="002224EB"/>
    <w:rsid w:val="00222EA2"/>
    <w:rsid w:val="002236BF"/>
    <w:rsid w:val="0022586D"/>
    <w:rsid w:val="002259B5"/>
    <w:rsid w:val="002260A7"/>
    <w:rsid w:val="00226525"/>
    <w:rsid w:val="00226D59"/>
    <w:rsid w:val="00227493"/>
    <w:rsid w:val="00227CAA"/>
    <w:rsid w:val="00230886"/>
    <w:rsid w:val="00230D25"/>
    <w:rsid w:val="00231348"/>
    <w:rsid w:val="0023138D"/>
    <w:rsid w:val="0023227C"/>
    <w:rsid w:val="0023286F"/>
    <w:rsid w:val="00232C0A"/>
    <w:rsid w:val="002335BF"/>
    <w:rsid w:val="00233CCC"/>
    <w:rsid w:val="00234444"/>
    <w:rsid w:val="00234714"/>
    <w:rsid w:val="00234A9E"/>
    <w:rsid w:val="00235E46"/>
    <w:rsid w:val="00236C37"/>
    <w:rsid w:val="00237912"/>
    <w:rsid w:val="00242117"/>
    <w:rsid w:val="00242283"/>
    <w:rsid w:val="002422C2"/>
    <w:rsid w:val="00242836"/>
    <w:rsid w:val="00242A79"/>
    <w:rsid w:val="00242D41"/>
    <w:rsid w:val="0024340E"/>
    <w:rsid w:val="00243FB0"/>
    <w:rsid w:val="002443F8"/>
    <w:rsid w:val="002445D9"/>
    <w:rsid w:val="00244C5B"/>
    <w:rsid w:val="00244DF1"/>
    <w:rsid w:val="0024642A"/>
    <w:rsid w:val="00246B8B"/>
    <w:rsid w:val="00246D08"/>
    <w:rsid w:val="0024721F"/>
    <w:rsid w:val="002501C4"/>
    <w:rsid w:val="002501F2"/>
    <w:rsid w:val="00250D4E"/>
    <w:rsid w:val="0025127B"/>
    <w:rsid w:val="00252ACE"/>
    <w:rsid w:val="002535EF"/>
    <w:rsid w:val="00254050"/>
    <w:rsid w:val="00254AC5"/>
    <w:rsid w:val="002567B6"/>
    <w:rsid w:val="00257120"/>
    <w:rsid w:val="00257422"/>
    <w:rsid w:val="0025745E"/>
    <w:rsid w:val="002615EC"/>
    <w:rsid w:val="002629D1"/>
    <w:rsid w:val="00263852"/>
    <w:rsid w:val="00264D1E"/>
    <w:rsid w:val="00265673"/>
    <w:rsid w:val="00265C12"/>
    <w:rsid w:val="00266EE4"/>
    <w:rsid w:val="00267190"/>
    <w:rsid w:val="00267EDE"/>
    <w:rsid w:val="00270419"/>
    <w:rsid w:val="002706B2"/>
    <w:rsid w:val="0027192E"/>
    <w:rsid w:val="00271A4F"/>
    <w:rsid w:val="00271C66"/>
    <w:rsid w:val="00274C90"/>
    <w:rsid w:val="00274D96"/>
    <w:rsid w:val="0027509F"/>
    <w:rsid w:val="00275388"/>
    <w:rsid w:val="00275837"/>
    <w:rsid w:val="002758E5"/>
    <w:rsid w:val="00276E20"/>
    <w:rsid w:val="0028028F"/>
    <w:rsid w:val="00280684"/>
    <w:rsid w:val="00281146"/>
    <w:rsid w:val="00281A18"/>
    <w:rsid w:val="002828A0"/>
    <w:rsid w:val="00282C13"/>
    <w:rsid w:val="0028383D"/>
    <w:rsid w:val="00284CAC"/>
    <w:rsid w:val="00285773"/>
    <w:rsid w:val="00285983"/>
    <w:rsid w:val="00286181"/>
    <w:rsid w:val="002878BE"/>
    <w:rsid w:val="002914AA"/>
    <w:rsid w:val="00291525"/>
    <w:rsid w:val="002915EB"/>
    <w:rsid w:val="0029215A"/>
    <w:rsid w:val="00292958"/>
    <w:rsid w:val="00293E1A"/>
    <w:rsid w:val="00294CC3"/>
    <w:rsid w:val="00294E8B"/>
    <w:rsid w:val="00294FB2"/>
    <w:rsid w:val="00295C83"/>
    <w:rsid w:val="00295FDB"/>
    <w:rsid w:val="002965C0"/>
    <w:rsid w:val="00296D03"/>
    <w:rsid w:val="0029707F"/>
    <w:rsid w:val="002A313C"/>
    <w:rsid w:val="002A3166"/>
    <w:rsid w:val="002A391B"/>
    <w:rsid w:val="002A3D41"/>
    <w:rsid w:val="002A4482"/>
    <w:rsid w:val="002A596C"/>
    <w:rsid w:val="002A65FC"/>
    <w:rsid w:val="002B00A9"/>
    <w:rsid w:val="002B04F3"/>
    <w:rsid w:val="002B1DA0"/>
    <w:rsid w:val="002B20B7"/>
    <w:rsid w:val="002B251A"/>
    <w:rsid w:val="002B3A16"/>
    <w:rsid w:val="002B47FB"/>
    <w:rsid w:val="002B4C6E"/>
    <w:rsid w:val="002B54D6"/>
    <w:rsid w:val="002B5DA9"/>
    <w:rsid w:val="002B6790"/>
    <w:rsid w:val="002B7911"/>
    <w:rsid w:val="002C0FAA"/>
    <w:rsid w:val="002C2BA2"/>
    <w:rsid w:val="002C369B"/>
    <w:rsid w:val="002C3BBB"/>
    <w:rsid w:val="002C40A1"/>
    <w:rsid w:val="002C4482"/>
    <w:rsid w:val="002C4C63"/>
    <w:rsid w:val="002C668B"/>
    <w:rsid w:val="002C7CC1"/>
    <w:rsid w:val="002C7D2B"/>
    <w:rsid w:val="002D14B1"/>
    <w:rsid w:val="002D3301"/>
    <w:rsid w:val="002D387E"/>
    <w:rsid w:val="002D3A05"/>
    <w:rsid w:val="002D559C"/>
    <w:rsid w:val="002D5757"/>
    <w:rsid w:val="002D5BAF"/>
    <w:rsid w:val="002D5EB0"/>
    <w:rsid w:val="002D5FB5"/>
    <w:rsid w:val="002D60BF"/>
    <w:rsid w:val="002D6211"/>
    <w:rsid w:val="002D6767"/>
    <w:rsid w:val="002E05BD"/>
    <w:rsid w:val="002E0A4C"/>
    <w:rsid w:val="002E0EB0"/>
    <w:rsid w:val="002E0FA4"/>
    <w:rsid w:val="002E1D07"/>
    <w:rsid w:val="002E2A8D"/>
    <w:rsid w:val="002E36F6"/>
    <w:rsid w:val="002E387A"/>
    <w:rsid w:val="002E4474"/>
    <w:rsid w:val="002E49AA"/>
    <w:rsid w:val="002E4ACD"/>
    <w:rsid w:val="002E5B02"/>
    <w:rsid w:val="002E6AE8"/>
    <w:rsid w:val="002E6BF6"/>
    <w:rsid w:val="002E6D2A"/>
    <w:rsid w:val="002E7356"/>
    <w:rsid w:val="002E7909"/>
    <w:rsid w:val="002F0949"/>
    <w:rsid w:val="002F1C41"/>
    <w:rsid w:val="002F2083"/>
    <w:rsid w:val="002F214D"/>
    <w:rsid w:val="002F315B"/>
    <w:rsid w:val="002F38EC"/>
    <w:rsid w:val="002F3A26"/>
    <w:rsid w:val="002F5222"/>
    <w:rsid w:val="002F6897"/>
    <w:rsid w:val="002F6F50"/>
    <w:rsid w:val="002F7086"/>
    <w:rsid w:val="002F7EAC"/>
    <w:rsid w:val="003018A5"/>
    <w:rsid w:val="00302445"/>
    <w:rsid w:val="00302CD7"/>
    <w:rsid w:val="00303012"/>
    <w:rsid w:val="00303DCB"/>
    <w:rsid w:val="00303F98"/>
    <w:rsid w:val="00306CC8"/>
    <w:rsid w:val="00307229"/>
    <w:rsid w:val="00307C26"/>
    <w:rsid w:val="00310754"/>
    <w:rsid w:val="00311177"/>
    <w:rsid w:val="0031196D"/>
    <w:rsid w:val="003119AD"/>
    <w:rsid w:val="00311D5C"/>
    <w:rsid w:val="00312031"/>
    <w:rsid w:val="00312779"/>
    <w:rsid w:val="00315879"/>
    <w:rsid w:val="00315CFB"/>
    <w:rsid w:val="00315DFF"/>
    <w:rsid w:val="00315F0E"/>
    <w:rsid w:val="00317156"/>
    <w:rsid w:val="003172FF"/>
    <w:rsid w:val="003209F1"/>
    <w:rsid w:val="00321F66"/>
    <w:rsid w:val="00322025"/>
    <w:rsid w:val="00322C7A"/>
    <w:rsid w:val="00322D42"/>
    <w:rsid w:val="00324109"/>
    <w:rsid w:val="0032471D"/>
    <w:rsid w:val="0032536D"/>
    <w:rsid w:val="00325975"/>
    <w:rsid w:val="0032649B"/>
    <w:rsid w:val="00326588"/>
    <w:rsid w:val="00327ABA"/>
    <w:rsid w:val="00330479"/>
    <w:rsid w:val="00330FDB"/>
    <w:rsid w:val="00331277"/>
    <w:rsid w:val="00333273"/>
    <w:rsid w:val="0033498F"/>
    <w:rsid w:val="003355CE"/>
    <w:rsid w:val="00335980"/>
    <w:rsid w:val="00336676"/>
    <w:rsid w:val="00336F00"/>
    <w:rsid w:val="00337636"/>
    <w:rsid w:val="00337DEF"/>
    <w:rsid w:val="00337EFE"/>
    <w:rsid w:val="003402CF"/>
    <w:rsid w:val="00340561"/>
    <w:rsid w:val="00340E45"/>
    <w:rsid w:val="00341127"/>
    <w:rsid w:val="003412FA"/>
    <w:rsid w:val="003426F5"/>
    <w:rsid w:val="00342A68"/>
    <w:rsid w:val="00343AB0"/>
    <w:rsid w:val="003441D0"/>
    <w:rsid w:val="00344945"/>
    <w:rsid w:val="00344D08"/>
    <w:rsid w:val="00345FB0"/>
    <w:rsid w:val="00346841"/>
    <w:rsid w:val="00346F18"/>
    <w:rsid w:val="0034706A"/>
    <w:rsid w:val="003479C1"/>
    <w:rsid w:val="00347D16"/>
    <w:rsid w:val="00350F2F"/>
    <w:rsid w:val="00351A15"/>
    <w:rsid w:val="00352849"/>
    <w:rsid w:val="00352C0F"/>
    <w:rsid w:val="00352E5A"/>
    <w:rsid w:val="003534D0"/>
    <w:rsid w:val="003543EC"/>
    <w:rsid w:val="00354848"/>
    <w:rsid w:val="00355C5B"/>
    <w:rsid w:val="0036032D"/>
    <w:rsid w:val="003603A1"/>
    <w:rsid w:val="003604CF"/>
    <w:rsid w:val="00360ED3"/>
    <w:rsid w:val="003616A1"/>
    <w:rsid w:val="00361855"/>
    <w:rsid w:val="00362637"/>
    <w:rsid w:val="00362E4E"/>
    <w:rsid w:val="00363723"/>
    <w:rsid w:val="00363ECE"/>
    <w:rsid w:val="00364162"/>
    <w:rsid w:val="00364B3A"/>
    <w:rsid w:val="0036517E"/>
    <w:rsid w:val="003652C7"/>
    <w:rsid w:val="00365E9B"/>
    <w:rsid w:val="00366F1B"/>
    <w:rsid w:val="003670F1"/>
    <w:rsid w:val="0037032F"/>
    <w:rsid w:val="0037170B"/>
    <w:rsid w:val="003722B4"/>
    <w:rsid w:val="0037232D"/>
    <w:rsid w:val="0037294E"/>
    <w:rsid w:val="00372C7F"/>
    <w:rsid w:val="0037531F"/>
    <w:rsid w:val="00375328"/>
    <w:rsid w:val="0037560B"/>
    <w:rsid w:val="00375737"/>
    <w:rsid w:val="00375CBC"/>
    <w:rsid w:val="00376EFD"/>
    <w:rsid w:val="00377669"/>
    <w:rsid w:val="00377702"/>
    <w:rsid w:val="00377D8F"/>
    <w:rsid w:val="00377F28"/>
    <w:rsid w:val="00380A8F"/>
    <w:rsid w:val="00380CD3"/>
    <w:rsid w:val="00382047"/>
    <w:rsid w:val="00382874"/>
    <w:rsid w:val="0038301B"/>
    <w:rsid w:val="003831D5"/>
    <w:rsid w:val="00383676"/>
    <w:rsid w:val="003841E8"/>
    <w:rsid w:val="0038452E"/>
    <w:rsid w:val="003845ED"/>
    <w:rsid w:val="00386240"/>
    <w:rsid w:val="00387279"/>
    <w:rsid w:val="0038749E"/>
    <w:rsid w:val="003877D6"/>
    <w:rsid w:val="00387A0A"/>
    <w:rsid w:val="0039073A"/>
    <w:rsid w:val="00390EA1"/>
    <w:rsid w:val="00390F1C"/>
    <w:rsid w:val="00391BE8"/>
    <w:rsid w:val="0039216B"/>
    <w:rsid w:val="0039253C"/>
    <w:rsid w:val="0039264A"/>
    <w:rsid w:val="003936CB"/>
    <w:rsid w:val="003938AA"/>
    <w:rsid w:val="00393B11"/>
    <w:rsid w:val="00394767"/>
    <w:rsid w:val="00394E3B"/>
    <w:rsid w:val="003956D7"/>
    <w:rsid w:val="0039588A"/>
    <w:rsid w:val="003960B5"/>
    <w:rsid w:val="00396D79"/>
    <w:rsid w:val="00397465"/>
    <w:rsid w:val="00397D75"/>
    <w:rsid w:val="003A0B78"/>
    <w:rsid w:val="003A0BC0"/>
    <w:rsid w:val="003A0F46"/>
    <w:rsid w:val="003A1C4A"/>
    <w:rsid w:val="003A223B"/>
    <w:rsid w:val="003A2DA6"/>
    <w:rsid w:val="003A2EDF"/>
    <w:rsid w:val="003A3CB9"/>
    <w:rsid w:val="003A4173"/>
    <w:rsid w:val="003A47C4"/>
    <w:rsid w:val="003A4ED2"/>
    <w:rsid w:val="003A52A1"/>
    <w:rsid w:val="003A545A"/>
    <w:rsid w:val="003A6722"/>
    <w:rsid w:val="003A6E63"/>
    <w:rsid w:val="003B0BEF"/>
    <w:rsid w:val="003B0BFB"/>
    <w:rsid w:val="003B0FE8"/>
    <w:rsid w:val="003B1D12"/>
    <w:rsid w:val="003B30AD"/>
    <w:rsid w:val="003B4286"/>
    <w:rsid w:val="003B5672"/>
    <w:rsid w:val="003B596C"/>
    <w:rsid w:val="003B7450"/>
    <w:rsid w:val="003B75F6"/>
    <w:rsid w:val="003C10C4"/>
    <w:rsid w:val="003C2FCC"/>
    <w:rsid w:val="003C41D0"/>
    <w:rsid w:val="003C43B0"/>
    <w:rsid w:val="003C463F"/>
    <w:rsid w:val="003C4C78"/>
    <w:rsid w:val="003C5263"/>
    <w:rsid w:val="003C5498"/>
    <w:rsid w:val="003C5B5E"/>
    <w:rsid w:val="003C5F19"/>
    <w:rsid w:val="003D0D9A"/>
    <w:rsid w:val="003D0F12"/>
    <w:rsid w:val="003D1D52"/>
    <w:rsid w:val="003D31A5"/>
    <w:rsid w:val="003D340F"/>
    <w:rsid w:val="003D3736"/>
    <w:rsid w:val="003D3745"/>
    <w:rsid w:val="003D39EF"/>
    <w:rsid w:val="003D4277"/>
    <w:rsid w:val="003D4EBA"/>
    <w:rsid w:val="003D612E"/>
    <w:rsid w:val="003D6A09"/>
    <w:rsid w:val="003E00D3"/>
    <w:rsid w:val="003E09F9"/>
    <w:rsid w:val="003E0C38"/>
    <w:rsid w:val="003E0D7A"/>
    <w:rsid w:val="003E0DEA"/>
    <w:rsid w:val="003E1023"/>
    <w:rsid w:val="003E2165"/>
    <w:rsid w:val="003E3CD4"/>
    <w:rsid w:val="003E3EDD"/>
    <w:rsid w:val="003E5BEC"/>
    <w:rsid w:val="003E6414"/>
    <w:rsid w:val="003E771C"/>
    <w:rsid w:val="003E789B"/>
    <w:rsid w:val="003F0BA4"/>
    <w:rsid w:val="003F2282"/>
    <w:rsid w:val="003F25B6"/>
    <w:rsid w:val="003F29CE"/>
    <w:rsid w:val="003F34A7"/>
    <w:rsid w:val="003F5B6A"/>
    <w:rsid w:val="003F6503"/>
    <w:rsid w:val="003F65CF"/>
    <w:rsid w:val="003F6A2A"/>
    <w:rsid w:val="003F7119"/>
    <w:rsid w:val="00400B6A"/>
    <w:rsid w:val="00400E61"/>
    <w:rsid w:val="0040126F"/>
    <w:rsid w:val="00401705"/>
    <w:rsid w:val="00402053"/>
    <w:rsid w:val="00402C2D"/>
    <w:rsid w:val="004031AD"/>
    <w:rsid w:val="00403751"/>
    <w:rsid w:val="004042FE"/>
    <w:rsid w:val="004047DB"/>
    <w:rsid w:val="004057BB"/>
    <w:rsid w:val="00405917"/>
    <w:rsid w:val="00405A33"/>
    <w:rsid w:val="00405D1F"/>
    <w:rsid w:val="00405D7F"/>
    <w:rsid w:val="00407A9B"/>
    <w:rsid w:val="0041039F"/>
    <w:rsid w:val="00411345"/>
    <w:rsid w:val="00412B8E"/>
    <w:rsid w:val="00413D23"/>
    <w:rsid w:val="0041515F"/>
    <w:rsid w:val="00415D07"/>
    <w:rsid w:val="00415F83"/>
    <w:rsid w:val="00416B8F"/>
    <w:rsid w:val="00416FFB"/>
    <w:rsid w:val="00417495"/>
    <w:rsid w:val="00417F6B"/>
    <w:rsid w:val="00417FC0"/>
    <w:rsid w:val="00420B47"/>
    <w:rsid w:val="004219D3"/>
    <w:rsid w:val="00421C8A"/>
    <w:rsid w:val="00422180"/>
    <w:rsid w:val="00423411"/>
    <w:rsid w:val="00424216"/>
    <w:rsid w:val="004250A4"/>
    <w:rsid w:val="004251CD"/>
    <w:rsid w:val="004252B4"/>
    <w:rsid w:val="00425D55"/>
    <w:rsid w:val="00427493"/>
    <w:rsid w:val="00427842"/>
    <w:rsid w:val="00427C4F"/>
    <w:rsid w:val="00430C5A"/>
    <w:rsid w:val="00430F77"/>
    <w:rsid w:val="0043288C"/>
    <w:rsid w:val="004335A1"/>
    <w:rsid w:val="00433827"/>
    <w:rsid w:val="004338BE"/>
    <w:rsid w:val="00434B93"/>
    <w:rsid w:val="00436287"/>
    <w:rsid w:val="004362F4"/>
    <w:rsid w:val="0043713A"/>
    <w:rsid w:val="004374D8"/>
    <w:rsid w:val="00437898"/>
    <w:rsid w:val="0043790B"/>
    <w:rsid w:val="00437E05"/>
    <w:rsid w:val="00441572"/>
    <w:rsid w:val="00441615"/>
    <w:rsid w:val="004416DA"/>
    <w:rsid w:val="00442554"/>
    <w:rsid w:val="00442960"/>
    <w:rsid w:val="00443992"/>
    <w:rsid w:val="00444437"/>
    <w:rsid w:val="0044504B"/>
    <w:rsid w:val="00445356"/>
    <w:rsid w:val="00445780"/>
    <w:rsid w:val="00445FE7"/>
    <w:rsid w:val="00446C79"/>
    <w:rsid w:val="00447006"/>
    <w:rsid w:val="00447569"/>
    <w:rsid w:val="00450221"/>
    <w:rsid w:val="004504AE"/>
    <w:rsid w:val="004508C6"/>
    <w:rsid w:val="004533B8"/>
    <w:rsid w:val="0045378B"/>
    <w:rsid w:val="004538C1"/>
    <w:rsid w:val="00453FA5"/>
    <w:rsid w:val="00453FB3"/>
    <w:rsid w:val="004545F3"/>
    <w:rsid w:val="00454947"/>
    <w:rsid w:val="004552B5"/>
    <w:rsid w:val="00456370"/>
    <w:rsid w:val="0045782C"/>
    <w:rsid w:val="00457CAF"/>
    <w:rsid w:val="00460248"/>
    <w:rsid w:val="00460697"/>
    <w:rsid w:val="00460CCE"/>
    <w:rsid w:val="0046135C"/>
    <w:rsid w:val="004616BC"/>
    <w:rsid w:val="004625D9"/>
    <w:rsid w:val="00462995"/>
    <w:rsid w:val="00463211"/>
    <w:rsid w:val="00463239"/>
    <w:rsid w:val="00463314"/>
    <w:rsid w:val="00463D3A"/>
    <w:rsid w:val="00464284"/>
    <w:rsid w:val="0046567A"/>
    <w:rsid w:val="0046641A"/>
    <w:rsid w:val="00466600"/>
    <w:rsid w:val="00466CCB"/>
    <w:rsid w:val="00466D63"/>
    <w:rsid w:val="0046746B"/>
    <w:rsid w:val="00471262"/>
    <w:rsid w:val="0047300B"/>
    <w:rsid w:val="0047355D"/>
    <w:rsid w:val="00473C46"/>
    <w:rsid w:val="00474002"/>
    <w:rsid w:val="00474CDF"/>
    <w:rsid w:val="00475281"/>
    <w:rsid w:val="00476A7A"/>
    <w:rsid w:val="00477662"/>
    <w:rsid w:val="00481E8C"/>
    <w:rsid w:val="004829B1"/>
    <w:rsid w:val="004854DF"/>
    <w:rsid w:val="00485C40"/>
    <w:rsid w:val="004874C4"/>
    <w:rsid w:val="00487997"/>
    <w:rsid w:val="00487A12"/>
    <w:rsid w:val="0049019C"/>
    <w:rsid w:val="004902B6"/>
    <w:rsid w:val="004908F1"/>
    <w:rsid w:val="00491655"/>
    <w:rsid w:val="00491723"/>
    <w:rsid w:val="00492052"/>
    <w:rsid w:val="00492240"/>
    <w:rsid w:val="00492CB3"/>
    <w:rsid w:val="004930A8"/>
    <w:rsid w:val="004932C8"/>
    <w:rsid w:val="00493CFC"/>
    <w:rsid w:val="00493EEE"/>
    <w:rsid w:val="0049684F"/>
    <w:rsid w:val="0049771E"/>
    <w:rsid w:val="004A0540"/>
    <w:rsid w:val="004A066D"/>
    <w:rsid w:val="004A0D77"/>
    <w:rsid w:val="004A0DA0"/>
    <w:rsid w:val="004A0E3E"/>
    <w:rsid w:val="004A10DC"/>
    <w:rsid w:val="004A1390"/>
    <w:rsid w:val="004A17CD"/>
    <w:rsid w:val="004A39A3"/>
    <w:rsid w:val="004A3C4F"/>
    <w:rsid w:val="004A4D96"/>
    <w:rsid w:val="004A4FBC"/>
    <w:rsid w:val="004A52AA"/>
    <w:rsid w:val="004A640D"/>
    <w:rsid w:val="004A7094"/>
    <w:rsid w:val="004A73F2"/>
    <w:rsid w:val="004A7831"/>
    <w:rsid w:val="004A7F58"/>
    <w:rsid w:val="004B0416"/>
    <w:rsid w:val="004B16DA"/>
    <w:rsid w:val="004B25C1"/>
    <w:rsid w:val="004B34AB"/>
    <w:rsid w:val="004B37C6"/>
    <w:rsid w:val="004B3B59"/>
    <w:rsid w:val="004B44B6"/>
    <w:rsid w:val="004B5633"/>
    <w:rsid w:val="004B616E"/>
    <w:rsid w:val="004B6964"/>
    <w:rsid w:val="004B75BD"/>
    <w:rsid w:val="004C0429"/>
    <w:rsid w:val="004C199B"/>
    <w:rsid w:val="004C1E81"/>
    <w:rsid w:val="004C21D5"/>
    <w:rsid w:val="004C2A5B"/>
    <w:rsid w:val="004C2D27"/>
    <w:rsid w:val="004C46F4"/>
    <w:rsid w:val="004C50E0"/>
    <w:rsid w:val="004C6076"/>
    <w:rsid w:val="004C63E7"/>
    <w:rsid w:val="004C7107"/>
    <w:rsid w:val="004C7598"/>
    <w:rsid w:val="004D13BE"/>
    <w:rsid w:val="004D193A"/>
    <w:rsid w:val="004D2F3B"/>
    <w:rsid w:val="004D34CB"/>
    <w:rsid w:val="004D3C92"/>
    <w:rsid w:val="004D3F5B"/>
    <w:rsid w:val="004D4066"/>
    <w:rsid w:val="004D40E3"/>
    <w:rsid w:val="004D4CF0"/>
    <w:rsid w:val="004D4DEA"/>
    <w:rsid w:val="004D4F5C"/>
    <w:rsid w:val="004D5735"/>
    <w:rsid w:val="004D5AAE"/>
    <w:rsid w:val="004D6321"/>
    <w:rsid w:val="004D741C"/>
    <w:rsid w:val="004D7508"/>
    <w:rsid w:val="004D7D6A"/>
    <w:rsid w:val="004E0642"/>
    <w:rsid w:val="004E070C"/>
    <w:rsid w:val="004E0C16"/>
    <w:rsid w:val="004E0E07"/>
    <w:rsid w:val="004E159C"/>
    <w:rsid w:val="004E1799"/>
    <w:rsid w:val="004E31C8"/>
    <w:rsid w:val="004E3FD1"/>
    <w:rsid w:val="004E57D7"/>
    <w:rsid w:val="004E6435"/>
    <w:rsid w:val="004E6DFC"/>
    <w:rsid w:val="004E7147"/>
    <w:rsid w:val="004E7E54"/>
    <w:rsid w:val="004F0A09"/>
    <w:rsid w:val="004F0D7B"/>
    <w:rsid w:val="004F0ED9"/>
    <w:rsid w:val="004F10F2"/>
    <w:rsid w:val="004F1148"/>
    <w:rsid w:val="004F124E"/>
    <w:rsid w:val="004F1860"/>
    <w:rsid w:val="004F1B27"/>
    <w:rsid w:val="004F31B7"/>
    <w:rsid w:val="004F3B3B"/>
    <w:rsid w:val="004F477F"/>
    <w:rsid w:val="004F4921"/>
    <w:rsid w:val="004F6000"/>
    <w:rsid w:val="004F6409"/>
    <w:rsid w:val="004F795B"/>
    <w:rsid w:val="004F7BE3"/>
    <w:rsid w:val="00500882"/>
    <w:rsid w:val="0050156A"/>
    <w:rsid w:val="005015FA"/>
    <w:rsid w:val="005028D8"/>
    <w:rsid w:val="00503518"/>
    <w:rsid w:val="005038DA"/>
    <w:rsid w:val="0050473C"/>
    <w:rsid w:val="005048B6"/>
    <w:rsid w:val="005055B1"/>
    <w:rsid w:val="0050586F"/>
    <w:rsid w:val="00505AD4"/>
    <w:rsid w:val="005062C1"/>
    <w:rsid w:val="00506B8D"/>
    <w:rsid w:val="005107CB"/>
    <w:rsid w:val="00510BC6"/>
    <w:rsid w:val="00510CDD"/>
    <w:rsid w:val="00511D10"/>
    <w:rsid w:val="005132FD"/>
    <w:rsid w:val="00513506"/>
    <w:rsid w:val="00513CFB"/>
    <w:rsid w:val="00515487"/>
    <w:rsid w:val="005169DF"/>
    <w:rsid w:val="00516F2C"/>
    <w:rsid w:val="00517353"/>
    <w:rsid w:val="00517C23"/>
    <w:rsid w:val="00521EF7"/>
    <w:rsid w:val="00522452"/>
    <w:rsid w:val="00522604"/>
    <w:rsid w:val="00522902"/>
    <w:rsid w:val="00522BB2"/>
    <w:rsid w:val="00522BEB"/>
    <w:rsid w:val="00523709"/>
    <w:rsid w:val="00524C48"/>
    <w:rsid w:val="00525B03"/>
    <w:rsid w:val="00525B8D"/>
    <w:rsid w:val="00527C66"/>
    <w:rsid w:val="00530BFD"/>
    <w:rsid w:val="0053135F"/>
    <w:rsid w:val="00532215"/>
    <w:rsid w:val="00532421"/>
    <w:rsid w:val="0053244B"/>
    <w:rsid w:val="005326CC"/>
    <w:rsid w:val="00534644"/>
    <w:rsid w:val="005357C8"/>
    <w:rsid w:val="00535C05"/>
    <w:rsid w:val="00536015"/>
    <w:rsid w:val="00536132"/>
    <w:rsid w:val="0053653F"/>
    <w:rsid w:val="00536997"/>
    <w:rsid w:val="00536B21"/>
    <w:rsid w:val="0053737F"/>
    <w:rsid w:val="00537BBB"/>
    <w:rsid w:val="00540576"/>
    <w:rsid w:val="00540F67"/>
    <w:rsid w:val="00541C77"/>
    <w:rsid w:val="00541FBE"/>
    <w:rsid w:val="00542AD2"/>
    <w:rsid w:val="0054334F"/>
    <w:rsid w:val="00543AB8"/>
    <w:rsid w:val="00543E90"/>
    <w:rsid w:val="00545226"/>
    <w:rsid w:val="005461D9"/>
    <w:rsid w:val="00546505"/>
    <w:rsid w:val="0054700F"/>
    <w:rsid w:val="005475BC"/>
    <w:rsid w:val="00551ADB"/>
    <w:rsid w:val="00551C9C"/>
    <w:rsid w:val="00551E1F"/>
    <w:rsid w:val="00552AF0"/>
    <w:rsid w:val="00553366"/>
    <w:rsid w:val="00553FFE"/>
    <w:rsid w:val="0055498B"/>
    <w:rsid w:val="00554E19"/>
    <w:rsid w:val="005551E0"/>
    <w:rsid w:val="0055526F"/>
    <w:rsid w:val="005576DB"/>
    <w:rsid w:val="005578BB"/>
    <w:rsid w:val="00557B62"/>
    <w:rsid w:val="00557DC0"/>
    <w:rsid w:val="005608D9"/>
    <w:rsid w:val="0056137D"/>
    <w:rsid w:val="00561BAC"/>
    <w:rsid w:val="00562092"/>
    <w:rsid w:val="00562211"/>
    <w:rsid w:val="005624E2"/>
    <w:rsid w:val="00563A28"/>
    <w:rsid w:val="00563A98"/>
    <w:rsid w:val="005646FD"/>
    <w:rsid w:val="005650F7"/>
    <w:rsid w:val="0056545F"/>
    <w:rsid w:val="00565EBA"/>
    <w:rsid w:val="00566181"/>
    <w:rsid w:val="00567D14"/>
    <w:rsid w:val="00570B2C"/>
    <w:rsid w:val="005717DB"/>
    <w:rsid w:val="00571CD4"/>
    <w:rsid w:val="00571E38"/>
    <w:rsid w:val="00572086"/>
    <w:rsid w:val="005724DF"/>
    <w:rsid w:val="00573D9E"/>
    <w:rsid w:val="00574166"/>
    <w:rsid w:val="00574843"/>
    <w:rsid w:val="00574E18"/>
    <w:rsid w:val="00574F85"/>
    <w:rsid w:val="00575007"/>
    <w:rsid w:val="00575447"/>
    <w:rsid w:val="0057588B"/>
    <w:rsid w:val="00576945"/>
    <w:rsid w:val="00576D75"/>
    <w:rsid w:val="00576FEF"/>
    <w:rsid w:val="005772A9"/>
    <w:rsid w:val="0057775C"/>
    <w:rsid w:val="00577A89"/>
    <w:rsid w:val="005807C8"/>
    <w:rsid w:val="0058145E"/>
    <w:rsid w:val="00581569"/>
    <w:rsid w:val="00581AFB"/>
    <w:rsid w:val="005824AF"/>
    <w:rsid w:val="00582E0B"/>
    <w:rsid w:val="00583528"/>
    <w:rsid w:val="005836F7"/>
    <w:rsid w:val="0058493A"/>
    <w:rsid w:val="0058508D"/>
    <w:rsid w:val="005850BD"/>
    <w:rsid w:val="00585B0B"/>
    <w:rsid w:val="00586BEA"/>
    <w:rsid w:val="00590C6E"/>
    <w:rsid w:val="00591E02"/>
    <w:rsid w:val="00591EE7"/>
    <w:rsid w:val="00593D73"/>
    <w:rsid w:val="00594456"/>
    <w:rsid w:val="00594D96"/>
    <w:rsid w:val="0059716C"/>
    <w:rsid w:val="00597453"/>
    <w:rsid w:val="005978B0"/>
    <w:rsid w:val="005A03F9"/>
    <w:rsid w:val="005A0B1E"/>
    <w:rsid w:val="005A1A05"/>
    <w:rsid w:val="005A1BF0"/>
    <w:rsid w:val="005A2C6C"/>
    <w:rsid w:val="005A411E"/>
    <w:rsid w:val="005A5773"/>
    <w:rsid w:val="005A6F76"/>
    <w:rsid w:val="005A7279"/>
    <w:rsid w:val="005A72E3"/>
    <w:rsid w:val="005A7F2C"/>
    <w:rsid w:val="005B051F"/>
    <w:rsid w:val="005B1820"/>
    <w:rsid w:val="005B1DB6"/>
    <w:rsid w:val="005B3210"/>
    <w:rsid w:val="005B3263"/>
    <w:rsid w:val="005B361D"/>
    <w:rsid w:val="005B42C7"/>
    <w:rsid w:val="005B5C43"/>
    <w:rsid w:val="005B5F72"/>
    <w:rsid w:val="005B7AC1"/>
    <w:rsid w:val="005C015B"/>
    <w:rsid w:val="005C04C5"/>
    <w:rsid w:val="005C20B0"/>
    <w:rsid w:val="005C2382"/>
    <w:rsid w:val="005C2400"/>
    <w:rsid w:val="005C29BC"/>
    <w:rsid w:val="005C320B"/>
    <w:rsid w:val="005C3BAE"/>
    <w:rsid w:val="005C4CFC"/>
    <w:rsid w:val="005C4E89"/>
    <w:rsid w:val="005C509F"/>
    <w:rsid w:val="005C5B87"/>
    <w:rsid w:val="005C6291"/>
    <w:rsid w:val="005C720C"/>
    <w:rsid w:val="005C7277"/>
    <w:rsid w:val="005C72D4"/>
    <w:rsid w:val="005C7476"/>
    <w:rsid w:val="005C7A19"/>
    <w:rsid w:val="005D15E8"/>
    <w:rsid w:val="005D1BB4"/>
    <w:rsid w:val="005D223C"/>
    <w:rsid w:val="005D2D1B"/>
    <w:rsid w:val="005D31E6"/>
    <w:rsid w:val="005D576D"/>
    <w:rsid w:val="005D5C5F"/>
    <w:rsid w:val="005D6C6A"/>
    <w:rsid w:val="005D77B5"/>
    <w:rsid w:val="005D7E7F"/>
    <w:rsid w:val="005E02ED"/>
    <w:rsid w:val="005E079D"/>
    <w:rsid w:val="005E0E63"/>
    <w:rsid w:val="005E0F02"/>
    <w:rsid w:val="005E1A13"/>
    <w:rsid w:val="005E2650"/>
    <w:rsid w:val="005E26A4"/>
    <w:rsid w:val="005E2A1E"/>
    <w:rsid w:val="005E33D9"/>
    <w:rsid w:val="005E3BE8"/>
    <w:rsid w:val="005E3C24"/>
    <w:rsid w:val="005E40C5"/>
    <w:rsid w:val="005E4994"/>
    <w:rsid w:val="005E4BC5"/>
    <w:rsid w:val="005E56E3"/>
    <w:rsid w:val="005E5E53"/>
    <w:rsid w:val="005E6902"/>
    <w:rsid w:val="005E6B7B"/>
    <w:rsid w:val="005E709C"/>
    <w:rsid w:val="005E7112"/>
    <w:rsid w:val="005E7EFA"/>
    <w:rsid w:val="005F059C"/>
    <w:rsid w:val="005F063B"/>
    <w:rsid w:val="005F133A"/>
    <w:rsid w:val="005F136A"/>
    <w:rsid w:val="005F22BC"/>
    <w:rsid w:val="005F2306"/>
    <w:rsid w:val="005F254C"/>
    <w:rsid w:val="005F31D4"/>
    <w:rsid w:val="005F354D"/>
    <w:rsid w:val="005F37FC"/>
    <w:rsid w:val="005F3A2A"/>
    <w:rsid w:val="005F4486"/>
    <w:rsid w:val="005F50DF"/>
    <w:rsid w:val="005F524F"/>
    <w:rsid w:val="005F63AC"/>
    <w:rsid w:val="006003B2"/>
    <w:rsid w:val="0060049B"/>
    <w:rsid w:val="006008CF"/>
    <w:rsid w:val="006030CA"/>
    <w:rsid w:val="00603BC4"/>
    <w:rsid w:val="00604044"/>
    <w:rsid w:val="0060433B"/>
    <w:rsid w:val="006050BF"/>
    <w:rsid w:val="00605157"/>
    <w:rsid w:val="00605314"/>
    <w:rsid w:val="0060608D"/>
    <w:rsid w:val="00606232"/>
    <w:rsid w:val="00606429"/>
    <w:rsid w:val="006064C4"/>
    <w:rsid w:val="006066A2"/>
    <w:rsid w:val="006067A7"/>
    <w:rsid w:val="00606C8D"/>
    <w:rsid w:val="006073DF"/>
    <w:rsid w:val="006106B3"/>
    <w:rsid w:val="00610B1B"/>
    <w:rsid w:val="00610BB9"/>
    <w:rsid w:val="006114C1"/>
    <w:rsid w:val="0061177E"/>
    <w:rsid w:val="0061187B"/>
    <w:rsid w:val="00611C47"/>
    <w:rsid w:val="0061214B"/>
    <w:rsid w:val="006131EA"/>
    <w:rsid w:val="00613488"/>
    <w:rsid w:val="00613CEA"/>
    <w:rsid w:val="00613F45"/>
    <w:rsid w:val="00615602"/>
    <w:rsid w:val="00617790"/>
    <w:rsid w:val="0061790C"/>
    <w:rsid w:val="00617E01"/>
    <w:rsid w:val="00620D02"/>
    <w:rsid w:val="00620D46"/>
    <w:rsid w:val="006226EF"/>
    <w:rsid w:val="00622DCF"/>
    <w:rsid w:val="0062328C"/>
    <w:rsid w:val="0062475A"/>
    <w:rsid w:val="00624FC8"/>
    <w:rsid w:val="00625A5F"/>
    <w:rsid w:val="00626322"/>
    <w:rsid w:val="006269B0"/>
    <w:rsid w:val="00630A22"/>
    <w:rsid w:val="006317E4"/>
    <w:rsid w:val="006320FC"/>
    <w:rsid w:val="0063225F"/>
    <w:rsid w:val="0063233F"/>
    <w:rsid w:val="006338E8"/>
    <w:rsid w:val="00633A13"/>
    <w:rsid w:val="00633E68"/>
    <w:rsid w:val="00634493"/>
    <w:rsid w:val="00635542"/>
    <w:rsid w:val="00635CD6"/>
    <w:rsid w:val="006363AF"/>
    <w:rsid w:val="0063662F"/>
    <w:rsid w:val="00636A06"/>
    <w:rsid w:val="00637683"/>
    <w:rsid w:val="00641550"/>
    <w:rsid w:val="0064188D"/>
    <w:rsid w:val="00641D85"/>
    <w:rsid w:val="006420B9"/>
    <w:rsid w:val="00642EBE"/>
    <w:rsid w:val="00643314"/>
    <w:rsid w:val="006435DE"/>
    <w:rsid w:val="00644210"/>
    <w:rsid w:val="006443DD"/>
    <w:rsid w:val="006444F0"/>
    <w:rsid w:val="006459C4"/>
    <w:rsid w:val="0064635F"/>
    <w:rsid w:val="00646762"/>
    <w:rsid w:val="0064688E"/>
    <w:rsid w:val="00646B0C"/>
    <w:rsid w:val="00650227"/>
    <w:rsid w:val="006505AC"/>
    <w:rsid w:val="00650624"/>
    <w:rsid w:val="0065079D"/>
    <w:rsid w:val="00651A16"/>
    <w:rsid w:val="0065285E"/>
    <w:rsid w:val="00653340"/>
    <w:rsid w:val="006545C6"/>
    <w:rsid w:val="006547B2"/>
    <w:rsid w:val="00654AA6"/>
    <w:rsid w:val="00655910"/>
    <w:rsid w:val="00655BD8"/>
    <w:rsid w:val="0065608F"/>
    <w:rsid w:val="006561A0"/>
    <w:rsid w:val="006572B0"/>
    <w:rsid w:val="00660A6C"/>
    <w:rsid w:val="00660D20"/>
    <w:rsid w:val="0066199A"/>
    <w:rsid w:val="00662005"/>
    <w:rsid w:val="00662A9A"/>
    <w:rsid w:val="00663B9B"/>
    <w:rsid w:val="006642F6"/>
    <w:rsid w:val="00664D23"/>
    <w:rsid w:val="00665274"/>
    <w:rsid w:val="00666500"/>
    <w:rsid w:val="00666C8B"/>
    <w:rsid w:val="00667275"/>
    <w:rsid w:val="006679B9"/>
    <w:rsid w:val="0067042A"/>
    <w:rsid w:val="006705BD"/>
    <w:rsid w:val="00670A3B"/>
    <w:rsid w:val="00670A60"/>
    <w:rsid w:val="00671E06"/>
    <w:rsid w:val="00673B3E"/>
    <w:rsid w:val="00674803"/>
    <w:rsid w:val="00675307"/>
    <w:rsid w:val="00676126"/>
    <w:rsid w:val="0067676C"/>
    <w:rsid w:val="00677391"/>
    <w:rsid w:val="006775E1"/>
    <w:rsid w:val="00680553"/>
    <w:rsid w:val="0068055C"/>
    <w:rsid w:val="0068131F"/>
    <w:rsid w:val="006824A6"/>
    <w:rsid w:val="0068285C"/>
    <w:rsid w:val="00682F34"/>
    <w:rsid w:val="0068356D"/>
    <w:rsid w:val="006841C3"/>
    <w:rsid w:val="00684D49"/>
    <w:rsid w:val="00685098"/>
    <w:rsid w:val="00685322"/>
    <w:rsid w:val="006866F7"/>
    <w:rsid w:val="00686CD4"/>
    <w:rsid w:val="00686FDA"/>
    <w:rsid w:val="006875F8"/>
    <w:rsid w:val="006910AA"/>
    <w:rsid w:val="00694640"/>
    <w:rsid w:val="00694847"/>
    <w:rsid w:val="00694DFB"/>
    <w:rsid w:val="006957C9"/>
    <w:rsid w:val="00695978"/>
    <w:rsid w:val="006967F8"/>
    <w:rsid w:val="00697F93"/>
    <w:rsid w:val="006A0387"/>
    <w:rsid w:val="006A17A9"/>
    <w:rsid w:val="006A186B"/>
    <w:rsid w:val="006A1AC3"/>
    <w:rsid w:val="006A1F65"/>
    <w:rsid w:val="006A20D9"/>
    <w:rsid w:val="006A263C"/>
    <w:rsid w:val="006A2870"/>
    <w:rsid w:val="006A290E"/>
    <w:rsid w:val="006A3053"/>
    <w:rsid w:val="006A3907"/>
    <w:rsid w:val="006A3C96"/>
    <w:rsid w:val="006A3DA4"/>
    <w:rsid w:val="006A4942"/>
    <w:rsid w:val="006A4B92"/>
    <w:rsid w:val="006A57AF"/>
    <w:rsid w:val="006A5AF0"/>
    <w:rsid w:val="006A6A72"/>
    <w:rsid w:val="006A7110"/>
    <w:rsid w:val="006A78C0"/>
    <w:rsid w:val="006B0085"/>
    <w:rsid w:val="006B06FE"/>
    <w:rsid w:val="006B331C"/>
    <w:rsid w:val="006B377F"/>
    <w:rsid w:val="006B429A"/>
    <w:rsid w:val="006B42D4"/>
    <w:rsid w:val="006B43A4"/>
    <w:rsid w:val="006B5B18"/>
    <w:rsid w:val="006B6B74"/>
    <w:rsid w:val="006B6E06"/>
    <w:rsid w:val="006C0A9B"/>
    <w:rsid w:val="006C1B94"/>
    <w:rsid w:val="006C2BA4"/>
    <w:rsid w:val="006C32A9"/>
    <w:rsid w:val="006C3756"/>
    <w:rsid w:val="006C37B1"/>
    <w:rsid w:val="006C40F9"/>
    <w:rsid w:val="006C430C"/>
    <w:rsid w:val="006C435D"/>
    <w:rsid w:val="006C4402"/>
    <w:rsid w:val="006C4693"/>
    <w:rsid w:val="006C6852"/>
    <w:rsid w:val="006C6985"/>
    <w:rsid w:val="006C6C94"/>
    <w:rsid w:val="006C780B"/>
    <w:rsid w:val="006D030D"/>
    <w:rsid w:val="006D0A4D"/>
    <w:rsid w:val="006D16E6"/>
    <w:rsid w:val="006D343C"/>
    <w:rsid w:val="006D4A53"/>
    <w:rsid w:val="006D5266"/>
    <w:rsid w:val="006D7168"/>
    <w:rsid w:val="006D7180"/>
    <w:rsid w:val="006D73FF"/>
    <w:rsid w:val="006E002D"/>
    <w:rsid w:val="006E04F3"/>
    <w:rsid w:val="006E0631"/>
    <w:rsid w:val="006E06E9"/>
    <w:rsid w:val="006E1F7E"/>
    <w:rsid w:val="006E271D"/>
    <w:rsid w:val="006E284E"/>
    <w:rsid w:val="006E325C"/>
    <w:rsid w:val="006E3303"/>
    <w:rsid w:val="006E3716"/>
    <w:rsid w:val="006E468B"/>
    <w:rsid w:val="006E49BF"/>
    <w:rsid w:val="006E5D40"/>
    <w:rsid w:val="006E5F13"/>
    <w:rsid w:val="006E72B2"/>
    <w:rsid w:val="006E72BD"/>
    <w:rsid w:val="006E7688"/>
    <w:rsid w:val="006E76BE"/>
    <w:rsid w:val="006F0207"/>
    <w:rsid w:val="006F027D"/>
    <w:rsid w:val="006F17A8"/>
    <w:rsid w:val="006F1EDD"/>
    <w:rsid w:val="006F28B1"/>
    <w:rsid w:val="006F2A9D"/>
    <w:rsid w:val="006F7628"/>
    <w:rsid w:val="006F771E"/>
    <w:rsid w:val="006F7B88"/>
    <w:rsid w:val="00700052"/>
    <w:rsid w:val="0070035C"/>
    <w:rsid w:val="00700731"/>
    <w:rsid w:val="0070105B"/>
    <w:rsid w:val="00701A65"/>
    <w:rsid w:val="007022DF"/>
    <w:rsid w:val="00703857"/>
    <w:rsid w:val="0070393C"/>
    <w:rsid w:val="00703F57"/>
    <w:rsid w:val="007045B3"/>
    <w:rsid w:val="0070495A"/>
    <w:rsid w:val="00704C81"/>
    <w:rsid w:val="00706188"/>
    <w:rsid w:val="00706C2E"/>
    <w:rsid w:val="00707145"/>
    <w:rsid w:val="007077AD"/>
    <w:rsid w:val="0071062C"/>
    <w:rsid w:val="007112E5"/>
    <w:rsid w:val="007117E8"/>
    <w:rsid w:val="00711B99"/>
    <w:rsid w:val="00711D77"/>
    <w:rsid w:val="00711FE0"/>
    <w:rsid w:val="0071224D"/>
    <w:rsid w:val="00713A96"/>
    <w:rsid w:val="00714471"/>
    <w:rsid w:val="00714A98"/>
    <w:rsid w:val="00714C3B"/>
    <w:rsid w:val="00714F86"/>
    <w:rsid w:val="00714FAA"/>
    <w:rsid w:val="007158A2"/>
    <w:rsid w:val="007166C6"/>
    <w:rsid w:val="0072132B"/>
    <w:rsid w:val="00722835"/>
    <w:rsid w:val="00723834"/>
    <w:rsid w:val="00723A78"/>
    <w:rsid w:val="00725535"/>
    <w:rsid w:val="00726729"/>
    <w:rsid w:val="007276C1"/>
    <w:rsid w:val="00727991"/>
    <w:rsid w:val="00730188"/>
    <w:rsid w:val="007301D0"/>
    <w:rsid w:val="00730517"/>
    <w:rsid w:val="00731446"/>
    <w:rsid w:val="00731464"/>
    <w:rsid w:val="00732455"/>
    <w:rsid w:val="00732766"/>
    <w:rsid w:val="00732E82"/>
    <w:rsid w:val="00733A0B"/>
    <w:rsid w:val="00734209"/>
    <w:rsid w:val="0073473E"/>
    <w:rsid w:val="00734E13"/>
    <w:rsid w:val="00735401"/>
    <w:rsid w:val="00737EAF"/>
    <w:rsid w:val="00741536"/>
    <w:rsid w:val="007428EE"/>
    <w:rsid w:val="00742DB9"/>
    <w:rsid w:val="00743000"/>
    <w:rsid w:val="007447A7"/>
    <w:rsid w:val="0074518E"/>
    <w:rsid w:val="00745A59"/>
    <w:rsid w:val="007468EA"/>
    <w:rsid w:val="00747018"/>
    <w:rsid w:val="00747418"/>
    <w:rsid w:val="00750078"/>
    <w:rsid w:val="00751C09"/>
    <w:rsid w:val="007524D1"/>
    <w:rsid w:val="0075255D"/>
    <w:rsid w:val="00753059"/>
    <w:rsid w:val="00753CA3"/>
    <w:rsid w:val="00753F21"/>
    <w:rsid w:val="007544EB"/>
    <w:rsid w:val="0075455F"/>
    <w:rsid w:val="007547F0"/>
    <w:rsid w:val="00755152"/>
    <w:rsid w:val="00757A48"/>
    <w:rsid w:val="00760C31"/>
    <w:rsid w:val="0076137F"/>
    <w:rsid w:val="00761601"/>
    <w:rsid w:val="007633D3"/>
    <w:rsid w:val="00765720"/>
    <w:rsid w:val="00765B86"/>
    <w:rsid w:val="0076664D"/>
    <w:rsid w:val="00770645"/>
    <w:rsid w:val="007708FB"/>
    <w:rsid w:val="00771DB6"/>
    <w:rsid w:val="007731FB"/>
    <w:rsid w:val="00774A6A"/>
    <w:rsid w:val="00775B7B"/>
    <w:rsid w:val="00776B8A"/>
    <w:rsid w:val="00776BAF"/>
    <w:rsid w:val="00776BFC"/>
    <w:rsid w:val="00776DEF"/>
    <w:rsid w:val="00777B31"/>
    <w:rsid w:val="00777F1D"/>
    <w:rsid w:val="007802EB"/>
    <w:rsid w:val="0078038C"/>
    <w:rsid w:val="007806B6"/>
    <w:rsid w:val="0078170D"/>
    <w:rsid w:val="00781794"/>
    <w:rsid w:val="00781958"/>
    <w:rsid w:val="007833E8"/>
    <w:rsid w:val="00783E3C"/>
    <w:rsid w:val="00785D7A"/>
    <w:rsid w:val="00786840"/>
    <w:rsid w:val="00786B63"/>
    <w:rsid w:val="00786F77"/>
    <w:rsid w:val="007870A0"/>
    <w:rsid w:val="00787351"/>
    <w:rsid w:val="0078780C"/>
    <w:rsid w:val="0079064C"/>
    <w:rsid w:val="00792564"/>
    <w:rsid w:val="007928BF"/>
    <w:rsid w:val="00792A4B"/>
    <w:rsid w:val="00792C4F"/>
    <w:rsid w:val="0079350B"/>
    <w:rsid w:val="00793527"/>
    <w:rsid w:val="007935F5"/>
    <w:rsid w:val="00793682"/>
    <w:rsid w:val="0079378F"/>
    <w:rsid w:val="00793859"/>
    <w:rsid w:val="0079475E"/>
    <w:rsid w:val="00794779"/>
    <w:rsid w:val="007962AC"/>
    <w:rsid w:val="0079641D"/>
    <w:rsid w:val="00796963"/>
    <w:rsid w:val="00796DB0"/>
    <w:rsid w:val="0079766F"/>
    <w:rsid w:val="007A0337"/>
    <w:rsid w:val="007A0FEF"/>
    <w:rsid w:val="007A1733"/>
    <w:rsid w:val="007A1867"/>
    <w:rsid w:val="007A1D68"/>
    <w:rsid w:val="007A2896"/>
    <w:rsid w:val="007A2C50"/>
    <w:rsid w:val="007A3DAA"/>
    <w:rsid w:val="007A513C"/>
    <w:rsid w:val="007A592C"/>
    <w:rsid w:val="007A6468"/>
    <w:rsid w:val="007A660C"/>
    <w:rsid w:val="007A6751"/>
    <w:rsid w:val="007B0266"/>
    <w:rsid w:val="007B042A"/>
    <w:rsid w:val="007B06C9"/>
    <w:rsid w:val="007B197C"/>
    <w:rsid w:val="007B451B"/>
    <w:rsid w:val="007B51C7"/>
    <w:rsid w:val="007C0432"/>
    <w:rsid w:val="007C1EE1"/>
    <w:rsid w:val="007C3507"/>
    <w:rsid w:val="007C42BF"/>
    <w:rsid w:val="007C5645"/>
    <w:rsid w:val="007C6164"/>
    <w:rsid w:val="007C64FE"/>
    <w:rsid w:val="007C66AC"/>
    <w:rsid w:val="007C6B80"/>
    <w:rsid w:val="007D1515"/>
    <w:rsid w:val="007D1662"/>
    <w:rsid w:val="007D1B5A"/>
    <w:rsid w:val="007D3710"/>
    <w:rsid w:val="007D45BB"/>
    <w:rsid w:val="007D49B6"/>
    <w:rsid w:val="007D49D5"/>
    <w:rsid w:val="007D5A7A"/>
    <w:rsid w:val="007D5FF8"/>
    <w:rsid w:val="007D6C75"/>
    <w:rsid w:val="007D7AC2"/>
    <w:rsid w:val="007D7FF8"/>
    <w:rsid w:val="007E1823"/>
    <w:rsid w:val="007E1B77"/>
    <w:rsid w:val="007E1E3E"/>
    <w:rsid w:val="007E261C"/>
    <w:rsid w:val="007E3760"/>
    <w:rsid w:val="007E3CAC"/>
    <w:rsid w:val="007E79CA"/>
    <w:rsid w:val="007F0D32"/>
    <w:rsid w:val="007F0F9F"/>
    <w:rsid w:val="007F29EB"/>
    <w:rsid w:val="007F2A1C"/>
    <w:rsid w:val="007F3CB8"/>
    <w:rsid w:val="007F3DDD"/>
    <w:rsid w:val="007F3E4B"/>
    <w:rsid w:val="007F3F3E"/>
    <w:rsid w:val="007F4470"/>
    <w:rsid w:val="007F461E"/>
    <w:rsid w:val="007F473B"/>
    <w:rsid w:val="007F48C9"/>
    <w:rsid w:val="007F53E3"/>
    <w:rsid w:val="007F5F25"/>
    <w:rsid w:val="007F650D"/>
    <w:rsid w:val="007F6550"/>
    <w:rsid w:val="007F65B3"/>
    <w:rsid w:val="007F6BC1"/>
    <w:rsid w:val="007F754B"/>
    <w:rsid w:val="007F7985"/>
    <w:rsid w:val="008000BA"/>
    <w:rsid w:val="00800CF2"/>
    <w:rsid w:val="00802015"/>
    <w:rsid w:val="00802095"/>
    <w:rsid w:val="00802354"/>
    <w:rsid w:val="008032FA"/>
    <w:rsid w:val="0080372C"/>
    <w:rsid w:val="00803B84"/>
    <w:rsid w:val="00803CA3"/>
    <w:rsid w:val="00803EA0"/>
    <w:rsid w:val="008047CD"/>
    <w:rsid w:val="00804DF9"/>
    <w:rsid w:val="00805635"/>
    <w:rsid w:val="00805970"/>
    <w:rsid w:val="00805A05"/>
    <w:rsid w:val="00805BCE"/>
    <w:rsid w:val="00806661"/>
    <w:rsid w:val="00806B7D"/>
    <w:rsid w:val="00806BE7"/>
    <w:rsid w:val="00810910"/>
    <w:rsid w:val="00810C5D"/>
    <w:rsid w:val="00810CF2"/>
    <w:rsid w:val="00810CFE"/>
    <w:rsid w:val="008114B7"/>
    <w:rsid w:val="0081195C"/>
    <w:rsid w:val="00811F47"/>
    <w:rsid w:val="008124D7"/>
    <w:rsid w:val="00814423"/>
    <w:rsid w:val="00814552"/>
    <w:rsid w:val="0081455B"/>
    <w:rsid w:val="00814814"/>
    <w:rsid w:val="00814C0F"/>
    <w:rsid w:val="008154CF"/>
    <w:rsid w:val="00815ABA"/>
    <w:rsid w:val="00815DC4"/>
    <w:rsid w:val="00815F26"/>
    <w:rsid w:val="00817C79"/>
    <w:rsid w:val="00817D47"/>
    <w:rsid w:val="00820109"/>
    <w:rsid w:val="0082051F"/>
    <w:rsid w:val="00820DD5"/>
    <w:rsid w:val="008212D5"/>
    <w:rsid w:val="008217F0"/>
    <w:rsid w:val="008218C0"/>
    <w:rsid w:val="00821A44"/>
    <w:rsid w:val="00821C2D"/>
    <w:rsid w:val="00822D2C"/>
    <w:rsid w:val="008236DC"/>
    <w:rsid w:val="0082438D"/>
    <w:rsid w:val="00824463"/>
    <w:rsid w:val="00824EA0"/>
    <w:rsid w:val="00825648"/>
    <w:rsid w:val="00825741"/>
    <w:rsid w:val="00825D54"/>
    <w:rsid w:val="00826176"/>
    <w:rsid w:val="00826199"/>
    <w:rsid w:val="00826329"/>
    <w:rsid w:val="008267C4"/>
    <w:rsid w:val="00826BD0"/>
    <w:rsid w:val="008303C8"/>
    <w:rsid w:val="008305CE"/>
    <w:rsid w:val="00830BEC"/>
    <w:rsid w:val="00832B55"/>
    <w:rsid w:val="00832DD7"/>
    <w:rsid w:val="00834200"/>
    <w:rsid w:val="0083674E"/>
    <w:rsid w:val="00836FA0"/>
    <w:rsid w:val="00840725"/>
    <w:rsid w:val="00840D94"/>
    <w:rsid w:val="008415AF"/>
    <w:rsid w:val="008426BB"/>
    <w:rsid w:val="00842812"/>
    <w:rsid w:val="00844DCA"/>
    <w:rsid w:val="00845F59"/>
    <w:rsid w:val="00846816"/>
    <w:rsid w:val="008473E1"/>
    <w:rsid w:val="008473FB"/>
    <w:rsid w:val="00850343"/>
    <w:rsid w:val="0085063C"/>
    <w:rsid w:val="00851790"/>
    <w:rsid w:val="008518C8"/>
    <w:rsid w:val="00851C22"/>
    <w:rsid w:val="00852D03"/>
    <w:rsid w:val="008531ED"/>
    <w:rsid w:val="008573CE"/>
    <w:rsid w:val="00857C8D"/>
    <w:rsid w:val="00861489"/>
    <w:rsid w:val="008617A3"/>
    <w:rsid w:val="0086251B"/>
    <w:rsid w:val="00862B42"/>
    <w:rsid w:val="00863ED8"/>
    <w:rsid w:val="008646DA"/>
    <w:rsid w:val="00864860"/>
    <w:rsid w:val="00864BDA"/>
    <w:rsid w:val="00864F1A"/>
    <w:rsid w:val="00865AC3"/>
    <w:rsid w:val="008662B0"/>
    <w:rsid w:val="00866577"/>
    <w:rsid w:val="00866786"/>
    <w:rsid w:val="00867503"/>
    <w:rsid w:val="00867748"/>
    <w:rsid w:val="00867993"/>
    <w:rsid w:val="0087130B"/>
    <w:rsid w:val="00872C2F"/>
    <w:rsid w:val="0087302B"/>
    <w:rsid w:val="008734AB"/>
    <w:rsid w:val="00873552"/>
    <w:rsid w:val="00874B11"/>
    <w:rsid w:val="00875FB8"/>
    <w:rsid w:val="00877161"/>
    <w:rsid w:val="00880E9E"/>
    <w:rsid w:val="00881B27"/>
    <w:rsid w:val="00882A08"/>
    <w:rsid w:val="00883332"/>
    <w:rsid w:val="00884A26"/>
    <w:rsid w:val="00884C3A"/>
    <w:rsid w:val="00884EED"/>
    <w:rsid w:val="008860E8"/>
    <w:rsid w:val="008871D7"/>
    <w:rsid w:val="00887C71"/>
    <w:rsid w:val="00887FAB"/>
    <w:rsid w:val="008901B7"/>
    <w:rsid w:val="00890287"/>
    <w:rsid w:val="00890B8A"/>
    <w:rsid w:val="008916BD"/>
    <w:rsid w:val="008922E2"/>
    <w:rsid w:val="00892564"/>
    <w:rsid w:val="00893DA2"/>
    <w:rsid w:val="0089449D"/>
    <w:rsid w:val="008945CE"/>
    <w:rsid w:val="008953A0"/>
    <w:rsid w:val="00897189"/>
    <w:rsid w:val="00897AFB"/>
    <w:rsid w:val="008A15BA"/>
    <w:rsid w:val="008A3D1A"/>
    <w:rsid w:val="008A447D"/>
    <w:rsid w:val="008A4488"/>
    <w:rsid w:val="008A5F1B"/>
    <w:rsid w:val="008A6239"/>
    <w:rsid w:val="008A6898"/>
    <w:rsid w:val="008A6F29"/>
    <w:rsid w:val="008B0D5B"/>
    <w:rsid w:val="008B120F"/>
    <w:rsid w:val="008B2EE5"/>
    <w:rsid w:val="008B367F"/>
    <w:rsid w:val="008B3C0C"/>
    <w:rsid w:val="008B5271"/>
    <w:rsid w:val="008B58A8"/>
    <w:rsid w:val="008B5FC1"/>
    <w:rsid w:val="008B6287"/>
    <w:rsid w:val="008B7489"/>
    <w:rsid w:val="008B7F4F"/>
    <w:rsid w:val="008C00F8"/>
    <w:rsid w:val="008C0653"/>
    <w:rsid w:val="008C1D8A"/>
    <w:rsid w:val="008C2642"/>
    <w:rsid w:val="008C2917"/>
    <w:rsid w:val="008C2BC5"/>
    <w:rsid w:val="008C2F67"/>
    <w:rsid w:val="008C3760"/>
    <w:rsid w:val="008C3D6B"/>
    <w:rsid w:val="008C4610"/>
    <w:rsid w:val="008C496A"/>
    <w:rsid w:val="008C791E"/>
    <w:rsid w:val="008C7B12"/>
    <w:rsid w:val="008C7E9E"/>
    <w:rsid w:val="008D08A7"/>
    <w:rsid w:val="008D16B9"/>
    <w:rsid w:val="008D24B1"/>
    <w:rsid w:val="008D24ED"/>
    <w:rsid w:val="008D3330"/>
    <w:rsid w:val="008D333E"/>
    <w:rsid w:val="008D3895"/>
    <w:rsid w:val="008D3A0F"/>
    <w:rsid w:val="008D3E20"/>
    <w:rsid w:val="008D41F2"/>
    <w:rsid w:val="008D4A81"/>
    <w:rsid w:val="008D4F5F"/>
    <w:rsid w:val="008D6665"/>
    <w:rsid w:val="008D71D0"/>
    <w:rsid w:val="008D74D8"/>
    <w:rsid w:val="008D7644"/>
    <w:rsid w:val="008D764D"/>
    <w:rsid w:val="008E0C02"/>
    <w:rsid w:val="008E18D1"/>
    <w:rsid w:val="008E32D8"/>
    <w:rsid w:val="008E3BF1"/>
    <w:rsid w:val="008E50C2"/>
    <w:rsid w:val="008E520B"/>
    <w:rsid w:val="008E563F"/>
    <w:rsid w:val="008E5ABA"/>
    <w:rsid w:val="008E5F37"/>
    <w:rsid w:val="008E66C6"/>
    <w:rsid w:val="008E6863"/>
    <w:rsid w:val="008E7328"/>
    <w:rsid w:val="008E73DB"/>
    <w:rsid w:val="008E744A"/>
    <w:rsid w:val="008E7CA5"/>
    <w:rsid w:val="008F0481"/>
    <w:rsid w:val="008F06F7"/>
    <w:rsid w:val="008F22F4"/>
    <w:rsid w:val="008F2916"/>
    <w:rsid w:val="008F2935"/>
    <w:rsid w:val="008F2ACF"/>
    <w:rsid w:val="008F37F1"/>
    <w:rsid w:val="008F38A6"/>
    <w:rsid w:val="008F3FA0"/>
    <w:rsid w:val="008F43F6"/>
    <w:rsid w:val="008F5CFA"/>
    <w:rsid w:val="008F5F6A"/>
    <w:rsid w:val="008F6A83"/>
    <w:rsid w:val="008F6AC2"/>
    <w:rsid w:val="008F71E4"/>
    <w:rsid w:val="0090016F"/>
    <w:rsid w:val="0090080D"/>
    <w:rsid w:val="009011E9"/>
    <w:rsid w:val="00901CCE"/>
    <w:rsid w:val="00901D08"/>
    <w:rsid w:val="00902EFB"/>
    <w:rsid w:val="009042A6"/>
    <w:rsid w:val="00904A31"/>
    <w:rsid w:val="009059A1"/>
    <w:rsid w:val="009061AA"/>
    <w:rsid w:val="009063F7"/>
    <w:rsid w:val="00906578"/>
    <w:rsid w:val="00907421"/>
    <w:rsid w:val="00907FEC"/>
    <w:rsid w:val="00907FF2"/>
    <w:rsid w:val="009102C7"/>
    <w:rsid w:val="0091117C"/>
    <w:rsid w:val="009111B2"/>
    <w:rsid w:val="0091131F"/>
    <w:rsid w:val="00911358"/>
    <w:rsid w:val="009118F0"/>
    <w:rsid w:val="00912ED4"/>
    <w:rsid w:val="0091481D"/>
    <w:rsid w:val="00914BED"/>
    <w:rsid w:val="00914F8C"/>
    <w:rsid w:val="00915188"/>
    <w:rsid w:val="009161B4"/>
    <w:rsid w:val="0091637A"/>
    <w:rsid w:val="00917273"/>
    <w:rsid w:val="00917828"/>
    <w:rsid w:val="00920C78"/>
    <w:rsid w:val="00920E10"/>
    <w:rsid w:val="00920FB0"/>
    <w:rsid w:val="0092177E"/>
    <w:rsid w:val="00921F3F"/>
    <w:rsid w:val="0092222D"/>
    <w:rsid w:val="009229A3"/>
    <w:rsid w:val="00923053"/>
    <w:rsid w:val="009230EB"/>
    <w:rsid w:val="009257B8"/>
    <w:rsid w:val="009257D4"/>
    <w:rsid w:val="00925BC7"/>
    <w:rsid w:val="00925FDF"/>
    <w:rsid w:val="009260CF"/>
    <w:rsid w:val="009262E8"/>
    <w:rsid w:val="009265F9"/>
    <w:rsid w:val="00926A52"/>
    <w:rsid w:val="009275B4"/>
    <w:rsid w:val="009305D2"/>
    <w:rsid w:val="00930712"/>
    <w:rsid w:val="0093099C"/>
    <w:rsid w:val="00930F74"/>
    <w:rsid w:val="00930FCE"/>
    <w:rsid w:val="00931E59"/>
    <w:rsid w:val="00931F6D"/>
    <w:rsid w:val="00932365"/>
    <w:rsid w:val="0093293C"/>
    <w:rsid w:val="00932B4E"/>
    <w:rsid w:val="00934138"/>
    <w:rsid w:val="00935649"/>
    <w:rsid w:val="00935DF1"/>
    <w:rsid w:val="00936392"/>
    <w:rsid w:val="009368C9"/>
    <w:rsid w:val="00936FE6"/>
    <w:rsid w:val="00937DC9"/>
    <w:rsid w:val="00940543"/>
    <w:rsid w:val="00940B97"/>
    <w:rsid w:val="009438E2"/>
    <w:rsid w:val="00944E60"/>
    <w:rsid w:val="00945EA7"/>
    <w:rsid w:val="009469C0"/>
    <w:rsid w:val="00947191"/>
    <w:rsid w:val="00947BBD"/>
    <w:rsid w:val="00950406"/>
    <w:rsid w:val="00951035"/>
    <w:rsid w:val="0095329C"/>
    <w:rsid w:val="00953997"/>
    <w:rsid w:val="0095426F"/>
    <w:rsid w:val="009557BB"/>
    <w:rsid w:val="0095717E"/>
    <w:rsid w:val="0096007A"/>
    <w:rsid w:val="009600B5"/>
    <w:rsid w:val="00960AC0"/>
    <w:rsid w:val="0096113A"/>
    <w:rsid w:val="00962871"/>
    <w:rsid w:val="00962DBB"/>
    <w:rsid w:val="00962DFB"/>
    <w:rsid w:val="00963D45"/>
    <w:rsid w:val="009640D7"/>
    <w:rsid w:val="0096476E"/>
    <w:rsid w:val="00964D91"/>
    <w:rsid w:val="0096529D"/>
    <w:rsid w:val="00965464"/>
    <w:rsid w:val="0096675B"/>
    <w:rsid w:val="00966A3C"/>
    <w:rsid w:val="00967C4C"/>
    <w:rsid w:val="00971DFE"/>
    <w:rsid w:val="0097276F"/>
    <w:rsid w:val="00972AFE"/>
    <w:rsid w:val="00972EE0"/>
    <w:rsid w:val="00973FB9"/>
    <w:rsid w:val="009744F9"/>
    <w:rsid w:val="009745BE"/>
    <w:rsid w:val="00974F6B"/>
    <w:rsid w:val="009769AA"/>
    <w:rsid w:val="0097777F"/>
    <w:rsid w:val="00977B6F"/>
    <w:rsid w:val="009801D7"/>
    <w:rsid w:val="00980F9F"/>
    <w:rsid w:val="009815A1"/>
    <w:rsid w:val="00983846"/>
    <w:rsid w:val="009846F7"/>
    <w:rsid w:val="009863D4"/>
    <w:rsid w:val="00986A83"/>
    <w:rsid w:val="00986AEE"/>
    <w:rsid w:val="00986DEC"/>
    <w:rsid w:val="00987578"/>
    <w:rsid w:val="009905D9"/>
    <w:rsid w:val="00990C0D"/>
    <w:rsid w:val="00991375"/>
    <w:rsid w:val="00991AC0"/>
    <w:rsid w:val="009939A7"/>
    <w:rsid w:val="00993CBE"/>
    <w:rsid w:val="009951ED"/>
    <w:rsid w:val="00996CED"/>
    <w:rsid w:val="0099725C"/>
    <w:rsid w:val="009A1446"/>
    <w:rsid w:val="009A1AEF"/>
    <w:rsid w:val="009A1DC0"/>
    <w:rsid w:val="009A1DDF"/>
    <w:rsid w:val="009A3804"/>
    <w:rsid w:val="009A4056"/>
    <w:rsid w:val="009A6C88"/>
    <w:rsid w:val="009A6F34"/>
    <w:rsid w:val="009A71B8"/>
    <w:rsid w:val="009A7A82"/>
    <w:rsid w:val="009B1937"/>
    <w:rsid w:val="009B1A15"/>
    <w:rsid w:val="009B1BA5"/>
    <w:rsid w:val="009B1DA3"/>
    <w:rsid w:val="009B342F"/>
    <w:rsid w:val="009B43A5"/>
    <w:rsid w:val="009B5EE1"/>
    <w:rsid w:val="009B6988"/>
    <w:rsid w:val="009B6D1B"/>
    <w:rsid w:val="009B6D81"/>
    <w:rsid w:val="009B709C"/>
    <w:rsid w:val="009B7696"/>
    <w:rsid w:val="009B779F"/>
    <w:rsid w:val="009B79F9"/>
    <w:rsid w:val="009C0928"/>
    <w:rsid w:val="009C13CA"/>
    <w:rsid w:val="009C1998"/>
    <w:rsid w:val="009C1A05"/>
    <w:rsid w:val="009C3EF7"/>
    <w:rsid w:val="009C4AB7"/>
    <w:rsid w:val="009C4CE8"/>
    <w:rsid w:val="009C4FA0"/>
    <w:rsid w:val="009C5777"/>
    <w:rsid w:val="009C5EF2"/>
    <w:rsid w:val="009C61CD"/>
    <w:rsid w:val="009C69A1"/>
    <w:rsid w:val="009C70E4"/>
    <w:rsid w:val="009C7207"/>
    <w:rsid w:val="009D218D"/>
    <w:rsid w:val="009D300F"/>
    <w:rsid w:val="009D36E3"/>
    <w:rsid w:val="009D5011"/>
    <w:rsid w:val="009D586F"/>
    <w:rsid w:val="009D696E"/>
    <w:rsid w:val="009E0AEE"/>
    <w:rsid w:val="009E109B"/>
    <w:rsid w:val="009E13F2"/>
    <w:rsid w:val="009E1489"/>
    <w:rsid w:val="009E205E"/>
    <w:rsid w:val="009E218E"/>
    <w:rsid w:val="009E3281"/>
    <w:rsid w:val="009E3288"/>
    <w:rsid w:val="009E4154"/>
    <w:rsid w:val="009E44A8"/>
    <w:rsid w:val="009E4F96"/>
    <w:rsid w:val="009E5E63"/>
    <w:rsid w:val="009E64BF"/>
    <w:rsid w:val="009E7250"/>
    <w:rsid w:val="009F02A5"/>
    <w:rsid w:val="009F03D9"/>
    <w:rsid w:val="009F0DF8"/>
    <w:rsid w:val="009F1241"/>
    <w:rsid w:val="009F1382"/>
    <w:rsid w:val="009F2C6E"/>
    <w:rsid w:val="009F2F75"/>
    <w:rsid w:val="009F31E6"/>
    <w:rsid w:val="009F39A5"/>
    <w:rsid w:val="009F3E88"/>
    <w:rsid w:val="009F3F37"/>
    <w:rsid w:val="009F50B3"/>
    <w:rsid w:val="009F7194"/>
    <w:rsid w:val="009F78CD"/>
    <w:rsid w:val="009F7C4B"/>
    <w:rsid w:val="00A008E0"/>
    <w:rsid w:val="00A00AD2"/>
    <w:rsid w:val="00A0116D"/>
    <w:rsid w:val="00A02647"/>
    <w:rsid w:val="00A032E8"/>
    <w:rsid w:val="00A03773"/>
    <w:rsid w:val="00A03889"/>
    <w:rsid w:val="00A04DE3"/>
    <w:rsid w:val="00A04E5F"/>
    <w:rsid w:val="00A04FDD"/>
    <w:rsid w:val="00A051F4"/>
    <w:rsid w:val="00A057AF"/>
    <w:rsid w:val="00A06669"/>
    <w:rsid w:val="00A07444"/>
    <w:rsid w:val="00A077C6"/>
    <w:rsid w:val="00A07C9F"/>
    <w:rsid w:val="00A104AF"/>
    <w:rsid w:val="00A10CF4"/>
    <w:rsid w:val="00A11513"/>
    <w:rsid w:val="00A131AF"/>
    <w:rsid w:val="00A14DCF"/>
    <w:rsid w:val="00A1578C"/>
    <w:rsid w:val="00A158AB"/>
    <w:rsid w:val="00A15BB8"/>
    <w:rsid w:val="00A15E70"/>
    <w:rsid w:val="00A172BD"/>
    <w:rsid w:val="00A174A8"/>
    <w:rsid w:val="00A17771"/>
    <w:rsid w:val="00A17C3C"/>
    <w:rsid w:val="00A21213"/>
    <w:rsid w:val="00A229E6"/>
    <w:rsid w:val="00A23862"/>
    <w:rsid w:val="00A23D19"/>
    <w:rsid w:val="00A24434"/>
    <w:rsid w:val="00A244F2"/>
    <w:rsid w:val="00A24A39"/>
    <w:rsid w:val="00A24AB4"/>
    <w:rsid w:val="00A24ADC"/>
    <w:rsid w:val="00A266A4"/>
    <w:rsid w:val="00A26DD7"/>
    <w:rsid w:val="00A30114"/>
    <w:rsid w:val="00A32005"/>
    <w:rsid w:val="00A32A42"/>
    <w:rsid w:val="00A3342D"/>
    <w:rsid w:val="00A335DE"/>
    <w:rsid w:val="00A33B4C"/>
    <w:rsid w:val="00A34548"/>
    <w:rsid w:val="00A3479F"/>
    <w:rsid w:val="00A35B41"/>
    <w:rsid w:val="00A3688E"/>
    <w:rsid w:val="00A37C67"/>
    <w:rsid w:val="00A37F9D"/>
    <w:rsid w:val="00A41E27"/>
    <w:rsid w:val="00A42D51"/>
    <w:rsid w:val="00A42F9B"/>
    <w:rsid w:val="00A43FC3"/>
    <w:rsid w:val="00A44F50"/>
    <w:rsid w:val="00A45F31"/>
    <w:rsid w:val="00A46113"/>
    <w:rsid w:val="00A463DE"/>
    <w:rsid w:val="00A47488"/>
    <w:rsid w:val="00A506F2"/>
    <w:rsid w:val="00A5099E"/>
    <w:rsid w:val="00A51FCF"/>
    <w:rsid w:val="00A52AE2"/>
    <w:rsid w:val="00A5323C"/>
    <w:rsid w:val="00A53317"/>
    <w:rsid w:val="00A5399D"/>
    <w:rsid w:val="00A539B2"/>
    <w:rsid w:val="00A53A78"/>
    <w:rsid w:val="00A53D0B"/>
    <w:rsid w:val="00A53EF0"/>
    <w:rsid w:val="00A544A1"/>
    <w:rsid w:val="00A57C46"/>
    <w:rsid w:val="00A60450"/>
    <w:rsid w:val="00A609C0"/>
    <w:rsid w:val="00A61391"/>
    <w:rsid w:val="00A62168"/>
    <w:rsid w:val="00A6264B"/>
    <w:rsid w:val="00A62AF7"/>
    <w:rsid w:val="00A62DCE"/>
    <w:rsid w:val="00A62E35"/>
    <w:rsid w:val="00A6341D"/>
    <w:rsid w:val="00A636F4"/>
    <w:rsid w:val="00A637A8"/>
    <w:rsid w:val="00A637B2"/>
    <w:rsid w:val="00A6403E"/>
    <w:rsid w:val="00A6534B"/>
    <w:rsid w:val="00A66A2A"/>
    <w:rsid w:val="00A66EC1"/>
    <w:rsid w:val="00A674FA"/>
    <w:rsid w:val="00A67605"/>
    <w:rsid w:val="00A70FC1"/>
    <w:rsid w:val="00A71B33"/>
    <w:rsid w:val="00A71EF8"/>
    <w:rsid w:val="00A7219F"/>
    <w:rsid w:val="00A72EE6"/>
    <w:rsid w:val="00A75DA4"/>
    <w:rsid w:val="00A7661A"/>
    <w:rsid w:val="00A766EB"/>
    <w:rsid w:val="00A76874"/>
    <w:rsid w:val="00A77992"/>
    <w:rsid w:val="00A8018A"/>
    <w:rsid w:val="00A807E4"/>
    <w:rsid w:val="00A80F19"/>
    <w:rsid w:val="00A81836"/>
    <w:rsid w:val="00A81DB4"/>
    <w:rsid w:val="00A8201A"/>
    <w:rsid w:val="00A822D1"/>
    <w:rsid w:val="00A82487"/>
    <w:rsid w:val="00A82E36"/>
    <w:rsid w:val="00A83389"/>
    <w:rsid w:val="00A83509"/>
    <w:rsid w:val="00A83BB9"/>
    <w:rsid w:val="00A83D7A"/>
    <w:rsid w:val="00A848F0"/>
    <w:rsid w:val="00A84AC1"/>
    <w:rsid w:val="00A84D2A"/>
    <w:rsid w:val="00A860C8"/>
    <w:rsid w:val="00A86186"/>
    <w:rsid w:val="00A86435"/>
    <w:rsid w:val="00A8674F"/>
    <w:rsid w:val="00A86968"/>
    <w:rsid w:val="00A870F3"/>
    <w:rsid w:val="00A87D1E"/>
    <w:rsid w:val="00A90554"/>
    <w:rsid w:val="00A91F6C"/>
    <w:rsid w:val="00A92255"/>
    <w:rsid w:val="00A9350B"/>
    <w:rsid w:val="00A935AA"/>
    <w:rsid w:val="00A93847"/>
    <w:rsid w:val="00A939E5"/>
    <w:rsid w:val="00A93AE9"/>
    <w:rsid w:val="00A9599A"/>
    <w:rsid w:val="00A95D1B"/>
    <w:rsid w:val="00A95E56"/>
    <w:rsid w:val="00A965FE"/>
    <w:rsid w:val="00A96B3C"/>
    <w:rsid w:val="00A97D60"/>
    <w:rsid w:val="00A97D76"/>
    <w:rsid w:val="00AA10B1"/>
    <w:rsid w:val="00AA1AE3"/>
    <w:rsid w:val="00AA30B9"/>
    <w:rsid w:val="00AA340D"/>
    <w:rsid w:val="00AA34D3"/>
    <w:rsid w:val="00AA3506"/>
    <w:rsid w:val="00AA3841"/>
    <w:rsid w:val="00AA4B45"/>
    <w:rsid w:val="00AA54DD"/>
    <w:rsid w:val="00AA5DED"/>
    <w:rsid w:val="00AA613C"/>
    <w:rsid w:val="00AA68BC"/>
    <w:rsid w:val="00AA7057"/>
    <w:rsid w:val="00AA772F"/>
    <w:rsid w:val="00AA7CE8"/>
    <w:rsid w:val="00AB0078"/>
    <w:rsid w:val="00AB26C3"/>
    <w:rsid w:val="00AB29FA"/>
    <w:rsid w:val="00AB2CA2"/>
    <w:rsid w:val="00AB31DC"/>
    <w:rsid w:val="00AB3578"/>
    <w:rsid w:val="00AB4397"/>
    <w:rsid w:val="00AB44F2"/>
    <w:rsid w:val="00AB47B4"/>
    <w:rsid w:val="00AB4990"/>
    <w:rsid w:val="00AB4CE9"/>
    <w:rsid w:val="00AB66A7"/>
    <w:rsid w:val="00AC02A1"/>
    <w:rsid w:val="00AC1AFD"/>
    <w:rsid w:val="00AC2F87"/>
    <w:rsid w:val="00AC31AA"/>
    <w:rsid w:val="00AC390C"/>
    <w:rsid w:val="00AC3D64"/>
    <w:rsid w:val="00AC42AA"/>
    <w:rsid w:val="00AC4959"/>
    <w:rsid w:val="00AC54E3"/>
    <w:rsid w:val="00AC6810"/>
    <w:rsid w:val="00AC6B30"/>
    <w:rsid w:val="00AC77F5"/>
    <w:rsid w:val="00AD02C6"/>
    <w:rsid w:val="00AD1BB8"/>
    <w:rsid w:val="00AD1CC7"/>
    <w:rsid w:val="00AD1D75"/>
    <w:rsid w:val="00AD28C0"/>
    <w:rsid w:val="00AD2A5C"/>
    <w:rsid w:val="00AD2D38"/>
    <w:rsid w:val="00AD392D"/>
    <w:rsid w:val="00AD431C"/>
    <w:rsid w:val="00AD4451"/>
    <w:rsid w:val="00AD4561"/>
    <w:rsid w:val="00AD4CAB"/>
    <w:rsid w:val="00AD52BE"/>
    <w:rsid w:val="00AD5C1D"/>
    <w:rsid w:val="00AD5C6D"/>
    <w:rsid w:val="00AD6474"/>
    <w:rsid w:val="00AD65E8"/>
    <w:rsid w:val="00AD661F"/>
    <w:rsid w:val="00AD7562"/>
    <w:rsid w:val="00AE13FE"/>
    <w:rsid w:val="00AE1E07"/>
    <w:rsid w:val="00AE2F27"/>
    <w:rsid w:val="00AE3076"/>
    <w:rsid w:val="00AE46F4"/>
    <w:rsid w:val="00AE4F26"/>
    <w:rsid w:val="00AE566D"/>
    <w:rsid w:val="00AE663B"/>
    <w:rsid w:val="00AE6DCA"/>
    <w:rsid w:val="00AE751C"/>
    <w:rsid w:val="00AF1021"/>
    <w:rsid w:val="00AF12D0"/>
    <w:rsid w:val="00AF3367"/>
    <w:rsid w:val="00AF3678"/>
    <w:rsid w:val="00AF3BD1"/>
    <w:rsid w:val="00AF4D42"/>
    <w:rsid w:val="00AF58CD"/>
    <w:rsid w:val="00AF5FB9"/>
    <w:rsid w:val="00AF6025"/>
    <w:rsid w:val="00AF60E5"/>
    <w:rsid w:val="00AF715F"/>
    <w:rsid w:val="00AF738A"/>
    <w:rsid w:val="00B00B66"/>
    <w:rsid w:val="00B02D36"/>
    <w:rsid w:val="00B05069"/>
    <w:rsid w:val="00B052A3"/>
    <w:rsid w:val="00B06588"/>
    <w:rsid w:val="00B06E46"/>
    <w:rsid w:val="00B06FD1"/>
    <w:rsid w:val="00B07A10"/>
    <w:rsid w:val="00B108DD"/>
    <w:rsid w:val="00B117EF"/>
    <w:rsid w:val="00B128B1"/>
    <w:rsid w:val="00B129DA"/>
    <w:rsid w:val="00B1406F"/>
    <w:rsid w:val="00B141AB"/>
    <w:rsid w:val="00B141C2"/>
    <w:rsid w:val="00B15212"/>
    <w:rsid w:val="00B15F73"/>
    <w:rsid w:val="00B16769"/>
    <w:rsid w:val="00B178A0"/>
    <w:rsid w:val="00B17D9B"/>
    <w:rsid w:val="00B20F01"/>
    <w:rsid w:val="00B22005"/>
    <w:rsid w:val="00B228D4"/>
    <w:rsid w:val="00B23BCB"/>
    <w:rsid w:val="00B23FA7"/>
    <w:rsid w:val="00B24059"/>
    <w:rsid w:val="00B246A5"/>
    <w:rsid w:val="00B247F3"/>
    <w:rsid w:val="00B24BD7"/>
    <w:rsid w:val="00B26893"/>
    <w:rsid w:val="00B30260"/>
    <w:rsid w:val="00B302D0"/>
    <w:rsid w:val="00B302F0"/>
    <w:rsid w:val="00B306C8"/>
    <w:rsid w:val="00B308FB"/>
    <w:rsid w:val="00B30A38"/>
    <w:rsid w:val="00B30BAF"/>
    <w:rsid w:val="00B30FAE"/>
    <w:rsid w:val="00B310CD"/>
    <w:rsid w:val="00B31563"/>
    <w:rsid w:val="00B318AE"/>
    <w:rsid w:val="00B3231B"/>
    <w:rsid w:val="00B32906"/>
    <w:rsid w:val="00B346C6"/>
    <w:rsid w:val="00B346F6"/>
    <w:rsid w:val="00B35929"/>
    <w:rsid w:val="00B35C58"/>
    <w:rsid w:val="00B35E4E"/>
    <w:rsid w:val="00B368B0"/>
    <w:rsid w:val="00B36BB7"/>
    <w:rsid w:val="00B36C18"/>
    <w:rsid w:val="00B37751"/>
    <w:rsid w:val="00B377C0"/>
    <w:rsid w:val="00B37C1C"/>
    <w:rsid w:val="00B401A9"/>
    <w:rsid w:val="00B4266E"/>
    <w:rsid w:val="00B42C95"/>
    <w:rsid w:val="00B42D7F"/>
    <w:rsid w:val="00B43416"/>
    <w:rsid w:val="00B43638"/>
    <w:rsid w:val="00B43BFD"/>
    <w:rsid w:val="00B43E8A"/>
    <w:rsid w:val="00B44226"/>
    <w:rsid w:val="00B442CC"/>
    <w:rsid w:val="00B444AC"/>
    <w:rsid w:val="00B447FA"/>
    <w:rsid w:val="00B44DD2"/>
    <w:rsid w:val="00B45E13"/>
    <w:rsid w:val="00B47F1A"/>
    <w:rsid w:val="00B50023"/>
    <w:rsid w:val="00B52290"/>
    <w:rsid w:val="00B52EFC"/>
    <w:rsid w:val="00B532AE"/>
    <w:rsid w:val="00B537C1"/>
    <w:rsid w:val="00B557F7"/>
    <w:rsid w:val="00B55A82"/>
    <w:rsid w:val="00B5709C"/>
    <w:rsid w:val="00B57C87"/>
    <w:rsid w:val="00B609E9"/>
    <w:rsid w:val="00B60FD3"/>
    <w:rsid w:val="00B612AA"/>
    <w:rsid w:val="00B6361F"/>
    <w:rsid w:val="00B63990"/>
    <w:rsid w:val="00B63B2D"/>
    <w:rsid w:val="00B6498C"/>
    <w:rsid w:val="00B6647F"/>
    <w:rsid w:val="00B66546"/>
    <w:rsid w:val="00B66951"/>
    <w:rsid w:val="00B670FA"/>
    <w:rsid w:val="00B67920"/>
    <w:rsid w:val="00B679CF"/>
    <w:rsid w:val="00B707D7"/>
    <w:rsid w:val="00B71877"/>
    <w:rsid w:val="00B7219C"/>
    <w:rsid w:val="00B72A61"/>
    <w:rsid w:val="00B735B2"/>
    <w:rsid w:val="00B7395B"/>
    <w:rsid w:val="00B77544"/>
    <w:rsid w:val="00B77FC8"/>
    <w:rsid w:val="00B80622"/>
    <w:rsid w:val="00B8155E"/>
    <w:rsid w:val="00B8240C"/>
    <w:rsid w:val="00B82759"/>
    <w:rsid w:val="00B82D94"/>
    <w:rsid w:val="00B848D5"/>
    <w:rsid w:val="00B850FB"/>
    <w:rsid w:val="00B86BB2"/>
    <w:rsid w:val="00B86DB1"/>
    <w:rsid w:val="00B87677"/>
    <w:rsid w:val="00B87C81"/>
    <w:rsid w:val="00B87DDF"/>
    <w:rsid w:val="00B90186"/>
    <w:rsid w:val="00B9076E"/>
    <w:rsid w:val="00B91073"/>
    <w:rsid w:val="00B911D3"/>
    <w:rsid w:val="00B913C8"/>
    <w:rsid w:val="00B9141A"/>
    <w:rsid w:val="00B91533"/>
    <w:rsid w:val="00B91540"/>
    <w:rsid w:val="00B922A1"/>
    <w:rsid w:val="00B935FC"/>
    <w:rsid w:val="00B93AAA"/>
    <w:rsid w:val="00B93F37"/>
    <w:rsid w:val="00B94112"/>
    <w:rsid w:val="00B948B2"/>
    <w:rsid w:val="00B956FD"/>
    <w:rsid w:val="00B95AC3"/>
    <w:rsid w:val="00B9665F"/>
    <w:rsid w:val="00B96857"/>
    <w:rsid w:val="00B9723C"/>
    <w:rsid w:val="00B97798"/>
    <w:rsid w:val="00BA0156"/>
    <w:rsid w:val="00BA03E8"/>
    <w:rsid w:val="00BA06C6"/>
    <w:rsid w:val="00BA1224"/>
    <w:rsid w:val="00BA13C6"/>
    <w:rsid w:val="00BA2444"/>
    <w:rsid w:val="00BA2482"/>
    <w:rsid w:val="00BA249D"/>
    <w:rsid w:val="00BA2EEC"/>
    <w:rsid w:val="00BA315F"/>
    <w:rsid w:val="00BA3457"/>
    <w:rsid w:val="00BA34E1"/>
    <w:rsid w:val="00BA368E"/>
    <w:rsid w:val="00BA461B"/>
    <w:rsid w:val="00BA545C"/>
    <w:rsid w:val="00BA7174"/>
    <w:rsid w:val="00BB00A7"/>
    <w:rsid w:val="00BB0445"/>
    <w:rsid w:val="00BB08EB"/>
    <w:rsid w:val="00BB0ACE"/>
    <w:rsid w:val="00BB29B4"/>
    <w:rsid w:val="00BB2B4B"/>
    <w:rsid w:val="00BB3286"/>
    <w:rsid w:val="00BB373A"/>
    <w:rsid w:val="00BB47D5"/>
    <w:rsid w:val="00BB5AB6"/>
    <w:rsid w:val="00BB5CF4"/>
    <w:rsid w:val="00BB782B"/>
    <w:rsid w:val="00BB797C"/>
    <w:rsid w:val="00BC02DE"/>
    <w:rsid w:val="00BC052E"/>
    <w:rsid w:val="00BC0D25"/>
    <w:rsid w:val="00BC1436"/>
    <w:rsid w:val="00BC1A40"/>
    <w:rsid w:val="00BC1AFA"/>
    <w:rsid w:val="00BC2D10"/>
    <w:rsid w:val="00BC2F5F"/>
    <w:rsid w:val="00BC561A"/>
    <w:rsid w:val="00BC5CFA"/>
    <w:rsid w:val="00BC6C55"/>
    <w:rsid w:val="00BD1711"/>
    <w:rsid w:val="00BD1729"/>
    <w:rsid w:val="00BD1D5D"/>
    <w:rsid w:val="00BD1F5F"/>
    <w:rsid w:val="00BD20A6"/>
    <w:rsid w:val="00BD28BD"/>
    <w:rsid w:val="00BD44B9"/>
    <w:rsid w:val="00BD52F9"/>
    <w:rsid w:val="00BD5A1C"/>
    <w:rsid w:val="00BD66EF"/>
    <w:rsid w:val="00BD6851"/>
    <w:rsid w:val="00BE02B4"/>
    <w:rsid w:val="00BE0D31"/>
    <w:rsid w:val="00BE0E0C"/>
    <w:rsid w:val="00BE2B99"/>
    <w:rsid w:val="00BE2F9C"/>
    <w:rsid w:val="00BE344C"/>
    <w:rsid w:val="00BE3997"/>
    <w:rsid w:val="00BE3B42"/>
    <w:rsid w:val="00BE41D3"/>
    <w:rsid w:val="00BE4A34"/>
    <w:rsid w:val="00BE4CB3"/>
    <w:rsid w:val="00BE57A6"/>
    <w:rsid w:val="00BE6A09"/>
    <w:rsid w:val="00BE7E5D"/>
    <w:rsid w:val="00BF10D9"/>
    <w:rsid w:val="00BF12D4"/>
    <w:rsid w:val="00BF189B"/>
    <w:rsid w:val="00BF2557"/>
    <w:rsid w:val="00BF330A"/>
    <w:rsid w:val="00BF3480"/>
    <w:rsid w:val="00BF417F"/>
    <w:rsid w:val="00BF43AE"/>
    <w:rsid w:val="00BF4412"/>
    <w:rsid w:val="00BF4CE2"/>
    <w:rsid w:val="00BF513E"/>
    <w:rsid w:val="00BF5366"/>
    <w:rsid w:val="00BF58A7"/>
    <w:rsid w:val="00BF694F"/>
    <w:rsid w:val="00BF6D4E"/>
    <w:rsid w:val="00BF7AC7"/>
    <w:rsid w:val="00C000ED"/>
    <w:rsid w:val="00C00AAE"/>
    <w:rsid w:val="00C00AB3"/>
    <w:rsid w:val="00C00FC7"/>
    <w:rsid w:val="00C01754"/>
    <w:rsid w:val="00C01E86"/>
    <w:rsid w:val="00C01F7B"/>
    <w:rsid w:val="00C021BB"/>
    <w:rsid w:val="00C024FE"/>
    <w:rsid w:val="00C03AAF"/>
    <w:rsid w:val="00C03F4C"/>
    <w:rsid w:val="00C0425F"/>
    <w:rsid w:val="00C04528"/>
    <w:rsid w:val="00C045ED"/>
    <w:rsid w:val="00C05B31"/>
    <w:rsid w:val="00C0685A"/>
    <w:rsid w:val="00C069AA"/>
    <w:rsid w:val="00C07E0D"/>
    <w:rsid w:val="00C10218"/>
    <w:rsid w:val="00C10395"/>
    <w:rsid w:val="00C1082F"/>
    <w:rsid w:val="00C10DBC"/>
    <w:rsid w:val="00C10E42"/>
    <w:rsid w:val="00C12543"/>
    <w:rsid w:val="00C12664"/>
    <w:rsid w:val="00C12B0C"/>
    <w:rsid w:val="00C132B4"/>
    <w:rsid w:val="00C1390A"/>
    <w:rsid w:val="00C13A31"/>
    <w:rsid w:val="00C14F65"/>
    <w:rsid w:val="00C15BDA"/>
    <w:rsid w:val="00C1619F"/>
    <w:rsid w:val="00C171E8"/>
    <w:rsid w:val="00C17375"/>
    <w:rsid w:val="00C20D64"/>
    <w:rsid w:val="00C20EEB"/>
    <w:rsid w:val="00C22879"/>
    <w:rsid w:val="00C228B3"/>
    <w:rsid w:val="00C22C5B"/>
    <w:rsid w:val="00C24A51"/>
    <w:rsid w:val="00C25728"/>
    <w:rsid w:val="00C25F31"/>
    <w:rsid w:val="00C2658A"/>
    <w:rsid w:val="00C312A2"/>
    <w:rsid w:val="00C31CF1"/>
    <w:rsid w:val="00C32945"/>
    <w:rsid w:val="00C32BC9"/>
    <w:rsid w:val="00C32FDB"/>
    <w:rsid w:val="00C334DD"/>
    <w:rsid w:val="00C33AE1"/>
    <w:rsid w:val="00C34659"/>
    <w:rsid w:val="00C34E9A"/>
    <w:rsid w:val="00C357D8"/>
    <w:rsid w:val="00C35A7E"/>
    <w:rsid w:val="00C3647E"/>
    <w:rsid w:val="00C36B75"/>
    <w:rsid w:val="00C40C63"/>
    <w:rsid w:val="00C41208"/>
    <w:rsid w:val="00C41663"/>
    <w:rsid w:val="00C420F6"/>
    <w:rsid w:val="00C422D1"/>
    <w:rsid w:val="00C42515"/>
    <w:rsid w:val="00C42AAB"/>
    <w:rsid w:val="00C42D66"/>
    <w:rsid w:val="00C42F7D"/>
    <w:rsid w:val="00C450A6"/>
    <w:rsid w:val="00C46C59"/>
    <w:rsid w:val="00C46E02"/>
    <w:rsid w:val="00C477B7"/>
    <w:rsid w:val="00C479A6"/>
    <w:rsid w:val="00C50864"/>
    <w:rsid w:val="00C51BD3"/>
    <w:rsid w:val="00C51DD3"/>
    <w:rsid w:val="00C5219D"/>
    <w:rsid w:val="00C5291E"/>
    <w:rsid w:val="00C52A7E"/>
    <w:rsid w:val="00C53619"/>
    <w:rsid w:val="00C539EA"/>
    <w:rsid w:val="00C544E7"/>
    <w:rsid w:val="00C55439"/>
    <w:rsid w:val="00C5585D"/>
    <w:rsid w:val="00C56AAB"/>
    <w:rsid w:val="00C5783D"/>
    <w:rsid w:val="00C57B53"/>
    <w:rsid w:val="00C57BC2"/>
    <w:rsid w:val="00C624C1"/>
    <w:rsid w:val="00C62C20"/>
    <w:rsid w:val="00C63037"/>
    <w:rsid w:val="00C63625"/>
    <w:rsid w:val="00C63B6C"/>
    <w:rsid w:val="00C63F1B"/>
    <w:rsid w:val="00C63F52"/>
    <w:rsid w:val="00C6425E"/>
    <w:rsid w:val="00C659C1"/>
    <w:rsid w:val="00C665C1"/>
    <w:rsid w:val="00C66EF4"/>
    <w:rsid w:val="00C67476"/>
    <w:rsid w:val="00C67879"/>
    <w:rsid w:val="00C713CF"/>
    <w:rsid w:val="00C7185E"/>
    <w:rsid w:val="00C72295"/>
    <w:rsid w:val="00C72867"/>
    <w:rsid w:val="00C72A05"/>
    <w:rsid w:val="00C732F4"/>
    <w:rsid w:val="00C737E8"/>
    <w:rsid w:val="00C73A3F"/>
    <w:rsid w:val="00C7419C"/>
    <w:rsid w:val="00C7440B"/>
    <w:rsid w:val="00C75BB2"/>
    <w:rsid w:val="00C764BB"/>
    <w:rsid w:val="00C77276"/>
    <w:rsid w:val="00C77A80"/>
    <w:rsid w:val="00C77A8B"/>
    <w:rsid w:val="00C80240"/>
    <w:rsid w:val="00C810A5"/>
    <w:rsid w:val="00C82739"/>
    <w:rsid w:val="00C841E8"/>
    <w:rsid w:val="00C8531C"/>
    <w:rsid w:val="00C85AD9"/>
    <w:rsid w:val="00C8610D"/>
    <w:rsid w:val="00C8664D"/>
    <w:rsid w:val="00C86F37"/>
    <w:rsid w:val="00C9059A"/>
    <w:rsid w:val="00C90F10"/>
    <w:rsid w:val="00C91302"/>
    <w:rsid w:val="00C91CED"/>
    <w:rsid w:val="00C92215"/>
    <w:rsid w:val="00C92730"/>
    <w:rsid w:val="00C9275A"/>
    <w:rsid w:val="00C92920"/>
    <w:rsid w:val="00C92961"/>
    <w:rsid w:val="00C92C46"/>
    <w:rsid w:val="00C92E63"/>
    <w:rsid w:val="00C93D2F"/>
    <w:rsid w:val="00C93D92"/>
    <w:rsid w:val="00C93E54"/>
    <w:rsid w:val="00C94300"/>
    <w:rsid w:val="00C94FB3"/>
    <w:rsid w:val="00C95E22"/>
    <w:rsid w:val="00C9743C"/>
    <w:rsid w:val="00C97EDF"/>
    <w:rsid w:val="00CA062B"/>
    <w:rsid w:val="00CA0E52"/>
    <w:rsid w:val="00CA0E72"/>
    <w:rsid w:val="00CA1A03"/>
    <w:rsid w:val="00CA24FF"/>
    <w:rsid w:val="00CA29F0"/>
    <w:rsid w:val="00CA3F53"/>
    <w:rsid w:val="00CA45AD"/>
    <w:rsid w:val="00CA555C"/>
    <w:rsid w:val="00CA5F38"/>
    <w:rsid w:val="00CA630E"/>
    <w:rsid w:val="00CA6730"/>
    <w:rsid w:val="00CA6C3B"/>
    <w:rsid w:val="00CA6C7E"/>
    <w:rsid w:val="00CA6DCE"/>
    <w:rsid w:val="00CB1A2F"/>
    <w:rsid w:val="00CB2C6B"/>
    <w:rsid w:val="00CB2C90"/>
    <w:rsid w:val="00CB4A63"/>
    <w:rsid w:val="00CB4AEC"/>
    <w:rsid w:val="00CB54D7"/>
    <w:rsid w:val="00CB5D60"/>
    <w:rsid w:val="00CB6928"/>
    <w:rsid w:val="00CB75CF"/>
    <w:rsid w:val="00CC09FB"/>
    <w:rsid w:val="00CC0A8A"/>
    <w:rsid w:val="00CC113B"/>
    <w:rsid w:val="00CC137C"/>
    <w:rsid w:val="00CC17B4"/>
    <w:rsid w:val="00CC1ADF"/>
    <w:rsid w:val="00CC1E90"/>
    <w:rsid w:val="00CC2D33"/>
    <w:rsid w:val="00CC4140"/>
    <w:rsid w:val="00CC5AE2"/>
    <w:rsid w:val="00CC6042"/>
    <w:rsid w:val="00CC6E05"/>
    <w:rsid w:val="00CC78AC"/>
    <w:rsid w:val="00CD040E"/>
    <w:rsid w:val="00CD0426"/>
    <w:rsid w:val="00CD161C"/>
    <w:rsid w:val="00CD1EAE"/>
    <w:rsid w:val="00CD21AF"/>
    <w:rsid w:val="00CD2752"/>
    <w:rsid w:val="00CD578C"/>
    <w:rsid w:val="00CD68A4"/>
    <w:rsid w:val="00CD6F6D"/>
    <w:rsid w:val="00CE1083"/>
    <w:rsid w:val="00CE16CD"/>
    <w:rsid w:val="00CE1723"/>
    <w:rsid w:val="00CE1D39"/>
    <w:rsid w:val="00CE2B36"/>
    <w:rsid w:val="00CE3401"/>
    <w:rsid w:val="00CE3C57"/>
    <w:rsid w:val="00CE3E1F"/>
    <w:rsid w:val="00CE3F26"/>
    <w:rsid w:val="00CE5095"/>
    <w:rsid w:val="00CE50BC"/>
    <w:rsid w:val="00CE59E3"/>
    <w:rsid w:val="00CE60BE"/>
    <w:rsid w:val="00CE6493"/>
    <w:rsid w:val="00CE7DE8"/>
    <w:rsid w:val="00CF01D7"/>
    <w:rsid w:val="00CF0272"/>
    <w:rsid w:val="00CF1611"/>
    <w:rsid w:val="00CF16CA"/>
    <w:rsid w:val="00CF1B00"/>
    <w:rsid w:val="00CF1BA6"/>
    <w:rsid w:val="00CF2183"/>
    <w:rsid w:val="00CF288E"/>
    <w:rsid w:val="00CF3D20"/>
    <w:rsid w:val="00CF3F4D"/>
    <w:rsid w:val="00CF5007"/>
    <w:rsid w:val="00CF5364"/>
    <w:rsid w:val="00CF64AE"/>
    <w:rsid w:val="00CF6812"/>
    <w:rsid w:val="00CF690B"/>
    <w:rsid w:val="00D028DE"/>
    <w:rsid w:val="00D0344D"/>
    <w:rsid w:val="00D0457E"/>
    <w:rsid w:val="00D04959"/>
    <w:rsid w:val="00D04BC2"/>
    <w:rsid w:val="00D05FC0"/>
    <w:rsid w:val="00D062B9"/>
    <w:rsid w:val="00D1101B"/>
    <w:rsid w:val="00D11323"/>
    <w:rsid w:val="00D14F75"/>
    <w:rsid w:val="00D15765"/>
    <w:rsid w:val="00D16089"/>
    <w:rsid w:val="00D1695E"/>
    <w:rsid w:val="00D20E23"/>
    <w:rsid w:val="00D21C0A"/>
    <w:rsid w:val="00D21FCC"/>
    <w:rsid w:val="00D22080"/>
    <w:rsid w:val="00D23373"/>
    <w:rsid w:val="00D24693"/>
    <w:rsid w:val="00D24EB3"/>
    <w:rsid w:val="00D25A9D"/>
    <w:rsid w:val="00D25DCD"/>
    <w:rsid w:val="00D2644E"/>
    <w:rsid w:val="00D26818"/>
    <w:rsid w:val="00D2716C"/>
    <w:rsid w:val="00D324C0"/>
    <w:rsid w:val="00D32C1C"/>
    <w:rsid w:val="00D32D0A"/>
    <w:rsid w:val="00D33C32"/>
    <w:rsid w:val="00D34778"/>
    <w:rsid w:val="00D35396"/>
    <w:rsid w:val="00D35439"/>
    <w:rsid w:val="00D3546F"/>
    <w:rsid w:val="00D357C6"/>
    <w:rsid w:val="00D35BE0"/>
    <w:rsid w:val="00D3738A"/>
    <w:rsid w:val="00D37B99"/>
    <w:rsid w:val="00D407BC"/>
    <w:rsid w:val="00D40990"/>
    <w:rsid w:val="00D41334"/>
    <w:rsid w:val="00D42222"/>
    <w:rsid w:val="00D4339D"/>
    <w:rsid w:val="00D43451"/>
    <w:rsid w:val="00D43BB2"/>
    <w:rsid w:val="00D43D1E"/>
    <w:rsid w:val="00D45084"/>
    <w:rsid w:val="00D451CB"/>
    <w:rsid w:val="00D459DF"/>
    <w:rsid w:val="00D4742C"/>
    <w:rsid w:val="00D511F2"/>
    <w:rsid w:val="00D51C4C"/>
    <w:rsid w:val="00D5224E"/>
    <w:rsid w:val="00D52D36"/>
    <w:rsid w:val="00D57007"/>
    <w:rsid w:val="00D57334"/>
    <w:rsid w:val="00D57464"/>
    <w:rsid w:val="00D57DAF"/>
    <w:rsid w:val="00D609BE"/>
    <w:rsid w:val="00D60ED4"/>
    <w:rsid w:val="00D61A82"/>
    <w:rsid w:val="00D623B5"/>
    <w:rsid w:val="00D6291B"/>
    <w:rsid w:val="00D62EC3"/>
    <w:rsid w:val="00D63A6F"/>
    <w:rsid w:val="00D64246"/>
    <w:rsid w:val="00D64938"/>
    <w:rsid w:val="00D64ADC"/>
    <w:rsid w:val="00D650C3"/>
    <w:rsid w:val="00D6674F"/>
    <w:rsid w:val="00D66918"/>
    <w:rsid w:val="00D66FC1"/>
    <w:rsid w:val="00D67381"/>
    <w:rsid w:val="00D673CC"/>
    <w:rsid w:val="00D6772F"/>
    <w:rsid w:val="00D7044D"/>
    <w:rsid w:val="00D7075D"/>
    <w:rsid w:val="00D712B9"/>
    <w:rsid w:val="00D73AA9"/>
    <w:rsid w:val="00D73B76"/>
    <w:rsid w:val="00D74553"/>
    <w:rsid w:val="00D74DB9"/>
    <w:rsid w:val="00D768DC"/>
    <w:rsid w:val="00D76C97"/>
    <w:rsid w:val="00D76E14"/>
    <w:rsid w:val="00D80894"/>
    <w:rsid w:val="00D80E8C"/>
    <w:rsid w:val="00D81261"/>
    <w:rsid w:val="00D8227D"/>
    <w:rsid w:val="00D82918"/>
    <w:rsid w:val="00D82C46"/>
    <w:rsid w:val="00D843B3"/>
    <w:rsid w:val="00D8469C"/>
    <w:rsid w:val="00D847C9"/>
    <w:rsid w:val="00D84962"/>
    <w:rsid w:val="00D84C5C"/>
    <w:rsid w:val="00D8504B"/>
    <w:rsid w:val="00D8548F"/>
    <w:rsid w:val="00D85B1B"/>
    <w:rsid w:val="00D85C40"/>
    <w:rsid w:val="00D85D12"/>
    <w:rsid w:val="00D862D3"/>
    <w:rsid w:val="00D86317"/>
    <w:rsid w:val="00D86E90"/>
    <w:rsid w:val="00D90DF2"/>
    <w:rsid w:val="00D90F84"/>
    <w:rsid w:val="00D917A3"/>
    <w:rsid w:val="00D91870"/>
    <w:rsid w:val="00D91898"/>
    <w:rsid w:val="00D91CC1"/>
    <w:rsid w:val="00D92051"/>
    <w:rsid w:val="00D923DE"/>
    <w:rsid w:val="00D9292D"/>
    <w:rsid w:val="00D92C0B"/>
    <w:rsid w:val="00D92C2E"/>
    <w:rsid w:val="00D92EA4"/>
    <w:rsid w:val="00D93478"/>
    <w:rsid w:val="00D934B0"/>
    <w:rsid w:val="00D93A43"/>
    <w:rsid w:val="00D93ACC"/>
    <w:rsid w:val="00D95A13"/>
    <w:rsid w:val="00D95A46"/>
    <w:rsid w:val="00D95F16"/>
    <w:rsid w:val="00D96CEB"/>
    <w:rsid w:val="00D96FB9"/>
    <w:rsid w:val="00D97C41"/>
    <w:rsid w:val="00DA01FD"/>
    <w:rsid w:val="00DA0C42"/>
    <w:rsid w:val="00DA11BA"/>
    <w:rsid w:val="00DA20B6"/>
    <w:rsid w:val="00DA2B1F"/>
    <w:rsid w:val="00DA37A8"/>
    <w:rsid w:val="00DA3F29"/>
    <w:rsid w:val="00DA477F"/>
    <w:rsid w:val="00DA479C"/>
    <w:rsid w:val="00DA4EFA"/>
    <w:rsid w:val="00DA507F"/>
    <w:rsid w:val="00DA5D9D"/>
    <w:rsid w:val="00DA5F4F"/>
    <w:rsid w:val="00DA62F6"/>
    <w:rsid w:val="00DA634A"/>
    <w:rsid w:val="00DA652E"/>
    <w:rsid w:val="00DA68DA"/>
    <w:rsid w:val="00DA7C8B"/>
    <w:rsid w:val="00DB0214"/>
    <w:rsid w:val="00DB0ABE"/>
    <w:rsid w:val="00DB18D4"/>
    <w:rsid w:val="00DB24CF"/>
    <w:rsid w:val="00DB4EA1"/>
    <w:rsid w:val="00DB4F05"/>
    <w:rsid w:val="00DB67A6"/>
    <w:rsid w:val="00DB6890"/>
    <w:rsid w:val="00DB6DE0"/>
    <w:rsid w:val="00DB6E7E"/>
    <w:rsid w:val="00DB72F8"/>
    <w:rsid w:val="00DB7E04"/>
    <w:rsid w:val="00DC256F"/>
    <w:rsid w:val="00DC2EA8"/>
    <w:rsid w:val="00DC60E5"/>
    <w:rsid w:val="00DC74FA"/>
    <w:rsid w:val="00DC7602"/>
    <w:rsid w:val="00DD01B2"/>
    <w:rsid w:val="00DD0C62"/>
    <w:rsid w:val="00DD0FD9"/>
    <w:rsid w:val="00DD2E19"/>
    <w:rsid w:val="00DD2F59"/>
    <w:rsid w:val="00DD328E"/>
    <w:rsid w:val="00DD38E4"/>
    <w:rsid w:val="00DD61CF"/>
    <w:rsid w:val="00DD6618"/>
    <w:rsid w:val="00DD79FD"/>
    <w:rsid w:val="00DE08AB"/>
    <w:rsid w:val="00DE18F4"/>
    <w:rsid w:val="00DE224C"/>
    <w:rsid w:val="00DE26DC"/>
    <w:rsid w:val="00DE2954"/>
    <w:rsid w:val="00DE29D5"/>
    <w:rsid w:val="00DE3EAB"/>
    <w:rsid w:val="00DE431B"/>
    <w:rsid w:val="00DE464A"/>
    <w:rsid w:val="00DE4BDC"/>
    <w:rsid w:val="00DE7ECE"/>
    <w:rsid w:val="00DF2828"/>
    <w:rsid w:val="00DF4457"/>
    <w:rsid w:val="00DF479B"/>
    <w:rsid w:val="00DF61CA"/>
    <w:rsid w:val="00DF6791"/>
    <w:rsid w:val="00E001F1"/>
    <w:rsid w:val="00E01C70"/>
    <w:rsid w:val="00E0331B"/>
    <w:rsid w:val="00E03B87"/>
    <w:rsid w:val="00E04276"/>
    <w:rsid w:val="00E045DB"/>
    <w:rsid w:val="00E0498A"/>
    <w:rsid w:val="00E05C3E"/>
    <w:rsid w:val="00E05E24"/>
    <w:rsid w:val="00E062E0"/>
    <w:rsid w:val="00E063A5"/>
    <w:rsid w:val="00E065F5"/>
    <w:rsid w:val="00E0729B"/>
    <w:rsid w:val="00E10802"/>
    <w:rsid w:val="00E11A2D"/>
    <w:rsid w:val="00E12B7B"/>
    <w:rsid w:val="00E12DB6"/>
    <w:rsid w:val="00E132F1"/>
    <w:rsid w:val="00E14802"/>
    <w:rsid w:val="00E1497F"/>
    <w:rsid w:val="00E14AEA"/>
    <w:rsid w:val="00E14F45"/>
    <w:rsid w:val="00E150BA"/>
    <w:rsid w:val="00E16345"/>
    <w:rsid w:val="00E16FDC"/>
    <w:rsid w:val="00E16FF8"/>
    <w:rsid w:val="00E17100"/>
    <w:rsid w:val="00E20267"/>
    <w:rsid w:val="00E210EE"/>
    <w:rsid w:val="00E223DC"/>
    <w:rsid w:val="00E22E03"/>
    <w:rsid w:val="00E2321C"/>
    <w:rsid w:val="00E23528"/>
    <w:rsid w:val="00E23545"/>
    <w:rsid w:val="00E23E55"/>
    <w:rsid w:val="00E25015"/>
    <w:rsid w:val="00E251E1"/>
    <w:rsid w:val="00E252DF"/>
    <w:rsid w:val="00E25492"/>
    <w:rsid w:val="00E25BBA"/>
    <w:rsid w:val="00E265A4"/>
    <w:rsid w:val="00E27180"/>
    <w:rsid w:val="00E277CF"/>
    <w:rsid w:val="00E2792D"/>
    <w:rsid w:val="00E2797E"/>
    <w:rsid w:val="00E303AB"/>
    <w:rsid w:val="00E3170A"/>
    <w:rsid w:val="00E31A2C"/>
    <w:rsid w:val="00E31A6D"/>
    <w:rsid w:val="00E31C15"/>
    <w:rsid w:val="00E32FC0"/>
    <w:rsid w:val="00E332E6"/>
    <w:rsid w:val="00E34E19"/>
    <w:rsid w:val="00E35750"/>
    <w:rsid w:val="00E3756F"/>
    <w:rsid w:val="00E37ED9"/>
    <w:rsid w:val="00E40B22"/>
    <w:rsid w:val="00E41AAA"/>
    <w:rsid w:val="00E4335B"/>
    <w:rsid w:val="00E434D9"/>
    <w:rsid w:val="00E46F1A"/>
    <w:rsid w:val="00E47379"/>
    <w:rsid w:val="00E47FDD"/>
    <w:rsid w:val="00E503B2"/>
    <w:rsid w:val="00E5118A"/>
    <w:rsid w:val="00E52979"/>
    <w:rsid w:val="00E52F0D"/>
    <w:rsid w:val="00E53B25"/>
    <w:rsid w:val="00E546B0"/>
    <w:rsid w:val="00E551A9"/>
    <w:rsid w:val="00E55507"/>
    <w:rsid w:val="00E55F4C"/>
    <w:rsid w:val="00E564BF"/>
    <w:rsid w:val="00E57C2B"/>
    <w:rsid w:val="00E6190D"/>
    <w:rsid w:val="00E61B98"/>
    <w:rsid w:val="00E634B4"/>
    <w:rsid w:val="00E644A3"/>
    <w:rsid w:val="00E6502F"/>
    <w:rsid w:val="00E650BC"/>
    <w:rsid w:val="00E66166"/>
    <w:rsid w:val="00E6632C"/>
    <w:rsid w:val="00E66AB7"/>
    <w:rsid w:val="00E6733C"/>
    <w:rsid w:val="00E676D7"/>
    <w:rsid w:val="00E707E5"/>
    <w:rsid w:val="00E71703"/>
    <w:rsid w:val="00E717FE"/>
    <w:rsid w:val="00E71800"/>
    <w:rsid w:val="00E72C91"/>
    <w:rsid w:val="00E737B3"/>
    <w:rsid w:val="00E73CBA"/>
    <w:rsid w:val="00E74C0A"/>
    <w:rsid w:val="00E75233"/>
    <w:rsid w:val="00E760C6"/>
    <w:rsid w:val="00E765D9"/>
    <w:rsid w:val="00E7753F"/>
    <w:rsid w:val="00E77AB4"/>
    <w:rsid w:val="00E77F6F"/>
    <w:rsid w:val="00E80301"/>
    <w:rsid w:val="00E80B84"/>
    <w:rsid w:val="00E80F11"/>
    <w:rsid w:val="00E81089"/>
    <w:rsid w:val="00E81F18"/>
    <w:rsid w:val="00E8256D"/>
    <w:rsid w:val="00E831ED"/>
    <w:rsid w:val="00E83852"/>
    <w:rsid w:val="00E83F35"/>
    <w:rsid w:val="00E83F95"/>
    <w:rsid w:val="00E841EE"/>
    <w:rsid w:val="00E8443D"/>
    <w:rsid w:val="00E84A33"/>
    <w:rsid w:val="00E84C3C"/>
    <w:rsid w:val="00E84C9C"/>
    <w:rsid w:val="00E852C9"/>
    <w:rsid w:val="00E855FB"/>
    <w:rsid w:val="00E858B8"/>
    <w:rsid w:val="00E85D93"/>
    <w:rsid w:val="00E86575"/>
    <w:rsid w:val="00E86800"/>
    <w:rsid w:val="00E8681C"/>
    <w:rsid w:val="00E86AAA"/>
    <w:rsid w:val="00E86D69"/>
    <w:rsid w:val="00E879D7"/>
    <w:rsid w:val="00E87C64"/>
    <w:rsid w:val="00E90337"/>
    <w:rsid w:val="00E903B6"/>
    <w:rsid w:val="00E922E5"/>
    <w:rsid w:val="00E940AF"/>
    <w:rsid w:val="00E940F8"/>
    <w:rsid w:val="00E947E8"/>
    <w:rsid w:val="00E96DCB"/>
    <w:rsid w:val="00E977F5"/>
    <w:rsid w:val="00EA0369"/>
    <w:rsid w:val="00EA134D"/>
    <w:rsid w:val="00EA1ADE"/>
    <w:rsid w:val="00EA1F6B"/>
    <w:rsid w:val="00EA25E9"/>
    <w:rsid w:val="00EA3898"/>
    <w:rsid w:val="00EA38DF"/>
    <w:rsid w:val="00EA4F70"/>
    <w:rsid w:val="00EA529A"/>
    <w:rsid w:val="00EA5D9C"/>
    <w:rsid w:val="00EA5F85"/>
    <w:rsid w:val="00EA63CB"/>
    <w:rsid w:val="00EA66D7"/>
    <w:rsid w:val="00EB0757"/>
    <w:rsid w:val="00EB084C"/>
    <w:rsid w:val="00EB18DD"/>
    <w:rsid w:val="00EB2223"/>
    <w:rsid w:val="00EB2EA7"/>
    <w:rsid w:val="00EB4DDF"/>
    <w:rsid w:val="00EB5723"/>
    <w:rsid w:val="00EB575A"/>
    <w:rsid w:val="00EB5BF9"/>
    <w:rsid w:val="00EB668A"/>
    <w:rsid w:val="00EB6A10"/>
    <w:rsid w:val="00EB7156"/>
    <w:rsid w:val="00EC2326"/>
    <w:rsid w:val="00EC2750"/>
    <w:rsid w:val="00EC2B7E"/>
    <w:rsid w:val="00EC3D4B"/>
    <w:rsid w:val="00EC4C33"/>
    <w:rsid w:val="00EC676E"/>
    <w:rsid w:val="00EC6C8C"/>
    <w:rsid w:val="00EC7918"/>
    <w:rsid w:val="00ED0595"/>
    <w:rsid w:val="00ED0770"/>
    <w:rsid w:val="00ED08E8"/>
    <w:rsid w:val="00ED0AFA"/>
    <w:rsid w:val="00ED29F9"/>
    <w:rsid w:val="00ED2E1F"/>
    <w:rsid w:val="00ED4E10"/>
    <w:rsid w:val="00ED5573"/>
    <w:rsid w:val="00ED55AE"/>
    <w:rsid w:val="00ED587B"/>
    <w:rsid w:val="00ED59AA"/>
    <w:rsid w:val="00ED5BBF"/>
    <w:rsid w:val="00ED6080"/>
    <w:rsid w:val="00ED61B9"/>
    <w:rsid w:val="00ED61D3"/>
    <w:rsid w:val="00ED61E0"/>
    <w:rsid w:val="00ED6550"/>
    <w:rsid w:val="00ED674C"/>
    <w:rsid w:val="00ED6C13"/>
    <w:rsid w:val="00EE03F5"/>
    <w:rsid w:val="00EE0FDA"/>
    <w:rsid w:val="00EE1C49"/>
    <w:rsid w:val="00EE2312"/>
    <w:rsid w:val="00EE462D"/>
    <w:rsid w:val="00EE5418"/>
    <w:rsid w:val="00EE5575"/>
    <w:rsid w:val="00EE5579"/>
    <w:rsid w:val="00EE6354"/>
    <w:rsid w:val="00EE6A47"/>
    <w:rsid w:val="00EE6CFB"/>
    <w:rsid w:val="00EE76A2"/>
    <w:rsid w:val="00EE7D56"/>
    <w:rsid w:val="00EF0EAC"/>
    <w:rsid w:val="00EF176B"/>
    <w:rsid w:val="00EF1DD5"/>
    <w:rsid w:val="00EF2047"/>
    <w:rsid w:val="00EF2100"/>
    <w:rsid w:val="00EF38BF"/>
    <w:rsid w:val="00EF44E8"/>
    <w:rsid w:val="00EF4C28"/>
    <w:rsid w:val="00EF4E8F"/>
    <w:rsid w:val="00EF5D0C"/>
    <w:rsid w:val="00EF63AC"/>
    <w:rsid w:val="00EF7B4F"/>
    <w:rsid w:val="00F00D9E"/>
    <w:rsid w:val="00F00F62"/>
    <w:rsid w:val="00F0171A"/>
    <w:rsid w:val="00F01FE2"/>
    <w:rsid w:val="00F0300E"/>
    <w:rsid w:val="00F05169"/>
    <w:rsid w:val="00F06072"/>
    <w:rsid w:val="00F0625B"/>
    <w:rsid w:val="00F0662B"/>
    <w:rsid w:val="00F07701"/>
    <w:rsid w:val="00F078F4"/>
    <w:rsid w:val="00F11570"/>
    <w:rsid w:val="00F1164C"/>
    <w:rsid w:val="00F11D62"/>
    <w:rsid w:val="00F123AA"/>
    <w:rsid w:val="00F12C86"/>
    <w:rsid w:val="00F158D5"/>
    <w:rsid w:val="00F16B8A"/>
    <w:rsid w:val="00F17156"/>
    <w:rsid w:val="00F17CDE"/>
    <w:rsid w:val="00F20CDC"/>
    <w:rsid w:val="00F20FB6"/>
    <w:rsid w:val="00F2242D"/>
    <w:rsid w:val="00F231C2"/>
    <w:rsid w:val="00F237EF"/>
    <w:rsid w:val="00F24219"/>
    <w:rsid w:val="00F24243"/>
    <w:rsid w:val="00F24B24"/>
    <w:rsid w:val="00F24D90"/>
    <w:rsid w:val="00F25297"/>
    <w:rsid w:val="00F259A3"/>
    <w:rsid w:val="00F26569"/>
    <w:rsid w:val="00F26C9C"/>
    <w:rsid w:val="00F27459"/>
    <w:rsid w:val="00F274B6"/>
    <w:rsid w:val="00F27BF2"/>
    <w:rsid w:val="00F27E65"/>
    <w:rsid w:val="00F27F90"/>
    <w:rsid w:val="00F3001E"/>
    <w:rsid w:val="00F30D0B"/>
    <w:rsid w:val="00F30E47"/>
    <w:rsid w:val="00F320BF"/>
    <w:rsid w:val="00F32BF3"/>
    <w:rsid w:val="00F330AA"/>
    <w:rsid w:val="00F339FC"/>
    <w:rsid w:val="00F366AE"/>
    <w:rsid w:val="00F4012C"/>
    <w:rsid w:val="00F40C91"/>
    <w:rsid w:val="00F411C5"/>
    <w:rsid w:val="00F414ED"/>
    <w:rsid w:val="00F4209A"/>
    <w:rsid w:val="00F42359"/>
    <w:rsid w:val="00F430BA"/>
    <w:rsid w:val="00F434E7"/>
    <w:rsid w:val="00F43E9C"/>
    <w:rsid w:val="00F44098"/>
    <w:rsid w:val="00F44150"/>
    <w:rsid w:val="00F446C9"/>
    <w:rsid w:val="00F44F14"/>
    <w:rsid w:val="00F45B09"/>
    <w:rsid w:val="00F4607D"/>
    <w:rsid w:val="00F4625D"/>
    <w:rsid w:val="00F469A7"/>
    <w:rsid w:val="00F4727C"/>
    <w:rsid w:val="00F473C7"/>
    <w:rsid w:val="00F479FA"/>
    <w:rsid w:val="00F47E8D"/>
    <w:rsid w:val="00F504D2"/>
    <w:rsid w:val="00F52229"/>
    <w:rsid w:val="00F531AD"/>
    <w:rsid w:val="00F5350F"/>
    <w:rsid w:val="00F541CB"/>
    <w:rsid w:val="00F5427B"/>
    <w:rsid w:val="00F543CF"/>
    <w:rsid w:val="00F548DE"/>
    <w:rsid w:val="00F54BC5"/>
    <w:rsid w:val="00F54FD0"/>
    <w:rsid w:val="00F560DB"/>
    <w:rsid w:val="00F56EEC"/>
    <w:rsid w:val="00F57358"/>
    <w:rsid w:val="00F602EC"/>
    <w:rsid w:val="00F60480"/>
    <w:rsid w:val="00F60A3D"/>
    <w:rsid w:val="00F60AE6"/>
    <w:rsid w:val="00F61F38"/>
    <w:rsid w:val="00F62773"/>
    <w:rsid w:val="00F63717"/>
    <w:rsid w:val="00F639B8"/>
    <w:rsid w:val="00F63A05"/>
    <w:rsid w:val="00F6483D"/>
    <w:rsid w:val="00F64988"/>
    <w:rsid w:val="00F6626A"/>
    <w:rsid w:val="00F66E4F"/>
    <w:rsid w:val="00F70A10"/>
    <w:rsid w:val="00F70AFD"/>
    <w:rsid w:val="00F71587"/>
    <w:rsid w:val="00F71EE7"/>
    <w:rsid w:val="00F721BF"/>
    <w:rsid w:val="00F72702"/>
    <w:rsid w:val="00F73080"/>
    <w:rsid w:val="00F731BC"/>
    <w:rsid w:val="00F74CAC"/>
    <w:rsid w:val="00F75625"/>
    <w:rsid w:val="00F758AC"/>
    <w:rsid w:val="00F75B35"/>
    <w:rsid w:val="00F76AA2"/>
    <w:rsid w:val="00F76D4D"/>
    <w:rsid w:val="00F77043"/>
    <w:rsid w:val="00F770EA"/>
    <w:rsid w:val="00F77AD8"/>
    <w:rsid w:val="00F77B8E"/>
    <w:rsid w:val="00F77EDA"/>
    <w:rsid w:val="00F804AD"/>
    <w:rsid w:val="00F8069F"/>
    <w:rsid w:val="00F813D2"/>
    <w:rsid w:val="00F81486"/>
    <w:rsid w:val="00F815AA"/>
    <w:rsid w:val="00F81CD7"/>
    <w:rsid w:val="00F81D8D"/>
    <w:rsid w:val="00F81F19"/>
    <w:rsid w:val="00F8204F"/>
    <w:rsid w:val="00F8226C"/>
    <w:rsid w:val="00F823F6"/>
    <w:rsid w:val="00F83959"/>
    <w:rsid w:val="00F8397E"/>
    <w:rsid w:val="00F83A44"/>
    <w:rsid w:val="00F84DD3"/>
    <w:rsid w:val="00F859CC"/>
    <w:rsid w:val="00F85EB9"/>
    <w:rsid w:val="00F9067A"/>
    <w:rsid w:val="00F90F82"/>
    <w:rsid w:val="00F91BE5"/>
    <w:rsid w:val="00F9275D"/>
    <w:rsid w:val="00F92A08"/>
    <w:rsid w:val="00F9307C"/>
    <w:rsid w:val="00F9317F"/>
    <w:rsid w:val="00F934A5"/>
    <w:rsid w:val="00F94AE4"/>
    <w:rsid w:val="00F95177"/>
    <w:rsid w:val="00F95A4B"/>
    <w:rsid w:val="00F962C8"/>
    <w:rsid w:val="00F966EE"/>
    <w:rsid w:val="00F96A8C"/>
    <w:rsid w:val="00F97080"/>
    <w:rsid w:val="00F9730B"/>
    <w:rsid w:val="00F97CF3"/>
    <w:rsid w:val="00F97EEE"/>
    <w:rsid w:val="00FA1292"/>
    <w:rsid w:val="00FA14FB"/>
    <w:rsid w:val="00FA2246"/>
    <w:rsid w:val="00FA240A"/>
    <w:rsid w:val="00FA2597"/>
    <w:rsid w:val="00FA28D2"/>
    <w:rsid w:val="00FA2907"/>
    <w:rsid w:val="00FA2993"/>
    <w:rsid w:val="00FA381B"/>
    <w:rsid w:val="00FA3A8C"/>
    <w:rsid w:val="00FA45BB"/>
    <w:rsid w:val="00FA45EF"/>
    <w:rsid w:val="00FA5695"/>
    <w:rsid w:val="00FA5CAF"/>
    <w:rsid w:val="00FA60A0"/>
    <w:rsid w:val="00FA755B"/>
    <w:rsid w:val="00FA7D01"/>
    <w:rsid w:val="00FB03D0"/>
    <w:rsid w:val="00FB14A0"/>
    <w:rsid w:val="00FB2466"/>
    <w:rsid w:val="00FB3C61"/>
    <w:rsid w:val="00FB3DD1"/>
    <w:rsid w:val="00FB5661"/>
    <w:rsid w:val="00FB5E44"/>
    <w:rsid w:val="00FB5EC1"/>
    <w:rsid w:val="00FB6F0E"/>
    <w:rsid w:val="00FB7406"/>
    <w:rsid w:val="00FC03BD"/>
    <w:rsid w:val="00FC079E"/>
    <w:rsid w:val="00FC09ED"/>
    <w:rsid w:val="00FC0D64"/>
    <w:rsid w:val="00FC1055"/>
    <w:rsid w:val="00FC1D98"/>
    <w:rsid w:val="00FC1E09"/>
    <w:rsid w:val="00FC22FD"/>
    <w:rsid w:val="00FC31C1"/>
    <w:rsid w:val="00FC363A"/>
    <w:rsid w:val="00FC37DF"/>
    <w:rsid w:val="00FC3D46"/>
    <w:rsid w:val="00FC6681"/>
    <w:rsid w:val="00FC6A81"/>
    <w:rsid w:val="00FC79BC"/>
    <w:rsid w:val="00FC7D78"/>
    <w:rsid w:val="00FD00DC"/>
    <w:rsid w:val="00FD1325"/>
    <w:rsid w:val="00FD16E7"/>
    <w:rsid w:val="00FD182F"/>
    <w:rsid w:val="00FD2364"/>
    <w:rsid w:val="00FD2A92"/>
    <w:rsid w:val="00FD2F79"/>
    <w:rsid w:val="00FD3E26"/>
    <w:rsid w:val="00FD607F"/>
    <w:rsid w:val="00FD6588"/>
    <w:rsid w:val="00FD67DD"/>
    <w:rsid w:val="00FD7666"/>
    <w:rsid w:val="00FD77D8"/>
    <w:rsid w:val="00FE0505"/>
    <w:rsid w:val="00FE0816"/>
    <w:rsid w:val="00FE0FFB"/>
    <w:rsid w:val="00FE4067"/>
    <w:rsid w:val="00FE5725"/>
    <w:rsid w:val="00FE5AF3"/>
    <w:rsid w:val="00FE5C6E"/>
    <w:rsid w:val="00FE5D4B"/>
    <w:rsid w:val="00FE6B07"/>
    <w:rsid w:val="00FE71CC"/>
    <w:rsid w:val="00FE71F0"/>
    <w:rsid w:val="00FF0269"/>
    <w:rsid w:val="00FF0840"/>
    <w:rsid w:val="00FF0F9E"/>
    <w:rsid w:val="00FF0FD9"/>
    <w:rsid w:val="00FF18E4"/>
    <w:rsid w:val="00FF269B"/>
    <w:rsid w:val="00FF27AF"/>
    <w:rsid w:val="00FF3BCF"/>
    <w:rsid w:val="00FF4F83"/>
    <w:rsid w:val="00FF50DC"/>
    <w:rsid w:val="00FF61B8"/>
    <w:rsid w:val="00FF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61833BFD"/>
  <w15:docId w15:val="{8856D24D-AB57-4114-96C8-3F754813D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D9E"/>
  </w:style>
  <w:style w:type="paragraph" w:styleId="Heading1">
    <w:name w:val="heading 1"/>
    <w:basedOn w:val="Normal"/>
    <w:next w:val="Normal"/>
    <w:link w:val="Heading1Char"/>
    <w:uiPriority w:val="9"/>
    <w:qFormat/>
    <w:rsid w:val="001406C7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6C7"/>
    <w:rPr>
      <w:rFonts w:ascii="Cambria" w:eastAsia="Times New Roman" w:hAnsi="Cambria" w:cs="Times New Roman"/>
      <w:b/>
      <w:bCs/>
      <w:color w:val="365F91"/>
      <w:sz w:val="28"/>
      <w:szCs w:val="28"/>
      <w:lang w:val="en-US" w:eastAsia="ja-JP"/>
    </w:rPr>
  </w:style>
  <w:style w:type="character" w:styleId="Hyperlink">
    <w:name w:val="Hyperlink"/>
    <w:unhideWhenUsed/>
    <w:rsid w:val="00DA2B1F"/>
    <w:rPr>
      <w:color w:val="0000FF"/>
      <w:u w:val="single"/>
    </w:rPr>
  </w:style>
  <w:style w:type="character" w:customStyle="1" w:styleId="citation-abbreviation">
    <w:name w:val="citation-abbreviation"/>
    <w:basedOn w:val="DefaultParagraphFont"/>
    <w:rsid w:val="00DA2B1F"/>
  </w:style>
  <w:style w:type="paragraph" w:customStyle="1" w:styleId="EndNoteBibliographyTitle">
    <w:name w:val="EndNote Bibliography Title"/>
    <w:basedOn w:val="Normal"/>
    <w:link w:val="EndNoteBibliographyTitleChar"/>
    <w:rsid w:val="00FB24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4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466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935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6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42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464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39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92D"/>
  </w:style>
  <w:style w:type="paragraph" w:styleId="Footer">
    <w:name w:val="footer"/>
    <w:basedOn w:val="Normal"/>
    <w:link w:val="FooterChar"/>
    <w:uiPriority w:val="99"/>
    <w:unhideWhenUsed/>
    <w:rsid w:val="00AD39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92D"/>
  </w:style>
  <w:style w:type="character" w:styleId="CommentReference">
    <w:name w:val="annotation reference"/>
    <w:basedOn w:val="DefaultParagraphFont"/>
    <w:uiPriority w:val="99"/>
    <w:semiHidden/>
    <w:unhideWhenUsed/>
    <w:rsid w:val="00010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D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0D43"/>
    <w:pPr>
      <w:spacing w:after="0" w:line="240" w:lineRule="auto"/>
    </w:pPr>
  </w:style>
  <w:style w:type="character" w:customStyle="1" w:styleId="slug-vol">
    <w:name w:val="slug-vol"/>
    <w:basedOn w:val="DefaultParagraphFont"/>
    <w:rsid w:val="001406C7"/>
  </w:style>
  <w:style w:type="character" w:customStyle="1" w:styleId="slug-issue">
    <w:name w:val="slug-issue"/>
    <w:basedOn w:val="DefaultParagraphFont"/>
    <w:rsid w:val="001406C7"/>
  </w:style>
  <w:style w:type="character" w:styleId="Strong">
    <w:name w:val="Strong"/>
    <w:basedOn w:val="DefaultParagraphFont"/>
    <w:uiPriority w:val="22"/>
    <w:qFormat/>
    <w:rsid w:val="001406C7"/>
    <w:rPr>
      <w:b/>
      <w:bCs/>
    </w:rPr>
  </w:style>
  <w:style w:type="character" w:customStyle="1" w:styleId="color">
    <w:name w:val="color"/>
    <w:basedOn w:val="DefaultParagraphFont"/>
    <w:rsid w:val="001406C7"/>
  </w:style>
  <w:style w:type="paragraph" w:customStyle="1" w:styleId="BylineAffiliation">
    <w:name w:val="Byline &amp; Affiliation"/>
    <w:basedOn w:val="Title"/>
    <w:next w:val="Heading1"/>
    <w:rsid w:val="001406C7"/>
  </w:style>
  <w:style w:type="paragraph" w:styleId="Title">
    <w:name w:val="Title"/>
    <w:basedOn w:val="Normal"/>
    <w:next w:val="Normal"/>
    <w:link w:val="TitleChar"/>
    <w:uiPriority w:val="10"/>
    <w:qFormat/>
    <w:rsid w:val="001406C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406C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Style-7">
    <w:name w:val="Style-7"/>
    <w:uiPriority w:val="99"/>
    <w:rsid w:val="00140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-publication-date">
    <w:name w:val="citation-publication-date"/>
    <w:basedOn w:val="DefaultParagraphFont"/>
    <w:rsid w:val="001406C7"/>
  </w:style>
  <w:style w:type="character" w:customStyle="1" w:styleId="citation-volume">
    <w:name w:val="citation-volume"/>
    <w:basedOn w:val="DefaultParagraphFont"/>
    <w:rsid w:val="001406C7"/>
  </w:style>
  <w:style w:type="character" w:customStyle="1" w:styleId="citation-issue">
    <w:name w:val="citation-issue"/>
    <w:basedOn w:val="DefaultParagraphFont"/>
    <w:rsid w:val="001406C7"/>
  </w:style>
  <w:style w:type="character" w:customStyle="1" w:styleId="citation-flpages">
    <w:name w:val="citation-flpages"/>
    <w:basedOn w:val="DefaultParagraphFont"/>
    <w:rsid w:val="001406C7"/>
  </w:style>
  <w:style w:type="character" w:customStyle="1" w:styleId="fm-citation-ids-label">
    <w:name w:val="fm-citation-ids-label"/>
    <w:basedOn w:val="DefaultParagraphFont"/>
    <w:rsid w:val="001406C7"/>
  </w:style>
  <w:style w:type="character" w:customStyle="1" w:styleId="apple-converted-space">
    <w:name w:val="apple-converted-space"/>
    <w:basedOn w:val="DefaultParagraphFont"/>
    <w:rsid w:val="001406C7"/>
  </w:style>
  <w:style w:type="character" w:styleId="LineNumber">
    <w:name w:val="line number"/>
    <w:basedOn w:val="DefaultParagraphFont"/>
    <w:uiPriority w:val="99"/>
    <w:semiHidden/>
    <w:unhideWhenUsed/>
    <w:rsid w:val="00BD44B9"/>
  </w:style>
  <w:style w:type="paragraph" w:styleId="NormalWeb">
    <w:name w:val="Normal (Web)"/>
    <w:basedOn w:val="Normal"/>
    <w:uiPriority w:val="99"/>
    <w:semiHidden/>
    <w:unhideWhenUsed/>
    <w:rsid w:val="00CE5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D5011"/>
  </w:style>
  <w:style w:type="paragraph" w:customStyle="1" w:styleId="Default">
    <w:name w:val="Default"/>
    <w:rsid w:val="00B735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F2F75"/>
    <w:rPr>
      <w:i/>
      <w:iCs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3B30A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332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71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71D0"/>
    <w:rPr>
      <w:rFonts w:ascii="Courier New" w:eastAsia="Times New Roman" w:hAnsi="Courier New" w:cs="Courier New"/>
      <w:sz w:val="20"/>
      <w:szCs w:val="20"/>
      <w:lang w:eastAsia="pt-PT"/>
    </w:rPr>
  </w:style>
  <w:style w:type="table" w:customStyle="1" w:styleId="TabelacomGrelha1">
    <w:name w:val="Tabela com Grelha1"/>
    <w:basedOn w:val="TableNormal"/>
    <w:next w:val="TableGrid"/>
    <w:uiPriority w:val="39"/>
    <w:rsid w:val="00FA240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2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leNormal"/>
    <w:next w:val="TableGrid"/>
    <w:uiPriority w:val="39"/>
    <w:rsid w:val="00FA240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3">
    <w:name w:val="Tabela com Grelha3"/>
    <w:basedOn w:val="TableNormal"/>
    <w:next w:val="TableGrid"/>
    <w:uiPriority w:val="39"/>
    <w:rsid w:val="00FA240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4">
    <w:name w:val="Tabela com Grelha4"/>
    <w:basedOn w:val="TableNormal"/>
    <w:next w:val="TableGrid"/>
    <w:uiPriority w:val="39"/>
    <w:rsid w:val="00A81DB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3791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363A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4483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06073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183414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510103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81764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7191872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5810290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058886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5615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54088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5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9612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60246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9917618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272414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45877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150232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091296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53129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21876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43288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8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82C71F-6064-014A-8620-FC6AE2EDBE32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37D632-1BF7-4608-9613-C8929E051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880</TotalTime>
  <Pages>6</Pages>
  <Words>1443</Words>
  <Characters>8227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António Silva</cp:lastModifiedBy>
  <cp:revision>114</cp:revision>
  <cp:lastPrinted>2023-07-25T13:51:00Z</cp:lastPrinted>
  <dcterms:created xsi:type="dcterms:W3CDTF">2023-03-24T10:30:00Z</dcterms:created>
  <dcterms:modified xsi:type="dcterms:W3CDTF">2024-06-12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36</vt:lpwstr>
  </property>
  <property fmtid="{D5CDD505-2E9C-101B-9397-08002B2CF9AE}" pid="3" name="grammarly_documentContext">
    <vt:lpwstr>{"goals":[],"domain":"general","emotions":[],"dialect":"american"}</vt:lpwstr>
  </property>
</Properties>
</file>